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71604F" w14:textId="1946136F" w:rsidR="00F3300D" w:rsidRPr="00F73BCE" w:rsidRDefault="00F3300D" w:rsidP="00F3300D">
      <w:pPr>
        <w:spacing w:line="240" w:lineRule="auto"/>
        <w:rPr>
          <w:rFonts w:ascii="Times New Roman" w:hAnsi="Times New Roman" w:cs="Times New Roman"/>
          <w:b/>
        </w:rPr>
      </w:pPr>
      <w:bookmarkStart w:id="0" w:name="_Hlk528086362"/>
      <w:r>
        <w:rPr>
          <w:rFonts w:ascii="Times New Roman" w:hAnsi="Times New Roman" w:cs="Times New Roman"/>
          <w:b/>
          <w:szCs w:val="20"/>
        </w:rPr>
        <w:t>Ta</w:t>
      </w:r>
      <w:r w:rsidRPr="00254ACF">
        <w:rPr>
          <w:rFonts w:ascii="Times New Roman" w:hAnsi="Times New Roman" w:cs="Times New Roman"/>
          <w:b/>
          <w:szCs w:val="20"/>
        </w:rPr>
        <w:t xml:space="preserve">ble </w:t>
      </w:r>
      <w:r>
        <w:rPr>
          <w:rFonts w:ascii="Times New Roman" w:hAnsi="Times New Roman" w:cs="Times New Roman"/>
          <w:b/>
          <w:szCs w:val="20"/>
        </w:rPr>
        <w:t>S</w:t>
      </w:r>
      <w:r w:rsidR="00FA3DC4">
        <w:rPr>
          <w:rFonts w:ascii="Times New Roman" w:hAnsi="Times New Roman" w:cs="Times New Roman"/>
          <w:b/>
          <w:szCs w:val="20"/>
        </w:rPr>
        <w:t>1</w:t>
      </w:r>
      <w:r w:rsidRPr="00254ACF">
        <w:rPr>
          <w:rFonts w:ascii="Times New Roman" w:hAnsi="Times New Roman" w:cs="Times New Roman"/>
          <w:b/>
          <w:szCs w:val="20"/>
        </w:rPr>
        <w:t xml:space="preserve">. Description of </w:t>
      </w:r>
      <w:r w:rsidRPr="00254ACF">
        <w:rPr>
          <w:rFonts w:ascii="Times New Roman" w:hAnsi="Times New Roman" w:cs="Times New Roman"/>
          <w:b/>
          <w:i/>
          <w:iCs/>
          <w:szCs w:val="20"/>
        </w:rPr>
        <w:t>GSTP1</w:t>
      </w:r>
      <w:r w:rsidRPr="00254ACF">
        <w:rPr>
          <w:rFonts w:ascii="Times New Roman" w:hAnsi="Times New Roman" w:cs="Times New Roman"/>
          <w:b/>
          <w:szCs w:val="20"/>
        </w:rPr>
        <w:t xml:space="preserve"> SNPs</w:t>
      </w:r>
      <w:r>
        <w:rPr>
          <w:rFonts w:ascii="Times New Roman" w:hAnsi="Times New Roman" w:cs="Times New Roman"/>
          <w:b/>
          <w:szCs w:val="20"/>
        </w:rPr>
        <w:t xml:space="preserve"> </w:t>
      </w:r>
      <w:r>
        <w:rPr>
          <w:rFonts w:ascii="Times New Roman" w:hAnsi="Times New Roman" w:cs="Times New Roman"/>
          <w:b/>
          <w:szCs w:val="20"/>
          <w:vertAlign w:val="superscript"/>
        </w:rPr>
        <w:t>a</w:t>
      </w:r>
    </w:p>
    <w:tbl>
      <w:tblPr>
        <w:tblStyle w:val="a3"/>
        <w:tblW w:w="907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6"/>
        <w:gridCol w:w="1449"/>
        <w:gridCol w:w="1540"/>
        <w:gridCol w:w="2970"/>
        <w:gridCol w:w="860"/>
        <w:gridCol w:w="1022"/>
      </w:tblGrid>
      <w:tr w:rsidR="00F3300D" w:rsidRPr="00001D35" w14:paraId="3D2BD793" w14:textId="77777777" w:rsidTr="00A23610">
        <w:trPr>
          <w:trHeight w:val="505"/>
          <w:jc w:val="center"/>
        </w:trPr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1988B3D5" w14:textId="20178517" w:rsidR="00F3300D" w:rsidRPr="00001D35" w:rsidRDefault="00F3300D" w:rsidP="00A236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1D35">
              <w:rPr>
                <w:rFonts w:ascii="Times New Roman" w:hAnsi="Times New Roman" w:cs="Times New Roman"/>
                <w:b/>
                <w:sz w:val="16"/>
                <w:szCs w:val="16"/>
              </w:rPr>
              <w:t>rsID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7B30B" w14:textId="77777777" w:rsidR="00F3300D" w:rsidRPr="00001D35" w:rsidRDefault="00F3300D" w:rsidP="00A236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1D35">
              <w:rPr>
                <w:rFonts w:ascii="Times New Roman" w:hAnsi="Times New Roman" w:cs="Times New Roman"/>
                <w:b/>
                <w:sz w:val="16"/>
                <w:szCs w:val="16"/>
              </w:rPr>
              <w:t>Chromosome</w:t>
            </w:r>
          </w:p>
          <w:p w14:paraId="214C7D79" w14:textId="77777777" w:rsidR="00F3300D" w:rsidRPr="00001D35" w:rsidRDefault="00F3300D" w:rsidP="00A236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1D35">
              <w:rPr>
                <w:rFonts w:ascii="Times New Roman" w:hAnsi="Times New Roman" w:cs="Times New Roman"/>
                <w:b/>
                <w:sz w:val="16"/>
                <w:szCs w:val="16"/>
              </w:rPr>
              <w:t>location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64195" w14:textId="77777777" w:rsidR="00F3300D" w:rsidRPr="00001D35" w:rsidRDefault="00F3300D" w:rsidP="00A236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1D35">
              <w:rPr>
                <w:rFonts w:ascii="Times New Roman" w:hAnsi="Times New Roman" w:cs="Times New Roman"/>
                <w:b/>
                <w:sz w:val="16"/>
                <w:szCs w:val="16"/>
              </w:rPr>
              <w:t>Allele</w:t>
            </w:r>
          </w:p>
          <w:p w14:paraId="69BEB490" w14:textId="77777777" w:rsidR="00F3300D" w:rsidRPr="00001D35" w:rsidRDefault="00F3300D" w:rsidP="00A236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1D35">
              <w:rPr>
                <w:rFonts w:ascii="Times New Roman" w:hAnsi="Times New Roman" w:cs="Times New Roman"/>
                <w:b/>
                <w:sz w:val="16"/>
                <w:szCs w:val="16"/>
              </w:rPr>
              <w:t>(Major/Minor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1E46F" w14:textId="77777777" w:rsidR="00F3300D" w:rsidRPr="00001D35" w:rsidRDefault="00F3300D" w:rsidP="00A236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st severe</w:t>
            </w:r>
            <w:r w:rsidRPr="00001D3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onsequence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55449" w14:textId="77777777" w:rsidR="00F3300D" w:rsidRPr="00001D35" w:rsidRDefault="00F3300D" w:rsidP="00A236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1D35">
              <w:rPr>
                <w:rFonts w:ascii="Times New Roman" w:hAnsi="Times New Roman" w:cs="Times New Roman"/>
                <w:b/>
                <w:sz w:val="16"/>
                <w:szCs w:val="16"/>
              </w:rPr>
              <w:t>MAF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C2146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F45D2" w14:textId="77777777" w:rsidR="00F3300D" w:rsidRPr="00001D35" w:rsidRDefault="00F3300D" w:rsidP="00A236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1D35">
              <w:rPr>
                <w:rFonts w:ascii="Times New Roman" w:hAnsi="Times New Roman" w:cs="Times New Roman"/>
                <w:b/>
                <w:sz w:val="16"/>
                <w:szCs w:val="16"/>
              </w:rPr>
              <w:t>HWE</w:t>
            </w:r>
          </w:p>
          <w:p w14:paraId="15E63FD7" w14:textId="77777777" w:rsidR="00F3300D" w:rsidRPr="00001D35" w:rsidRDefault="00F3300D" w:rsidP="00A236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Pr="00001D35">
              <w:rPr>
                <w:rFonts w:ascii="Times New Roman" w:hAnsi="Times New Roman" w:cs="Times New Roman"/>
                <w:b/>
                <w:sz w:val="16"/>
                <w:szCs w:val="16"/>
              </w:rPr>
              <w:t>-valu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9F21D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c</w:t>
            </w:r>
          </w:p>
        </w:tc>
      </w:tr>
      <w:tr w:rsidR="00F3300D" w:rsidRPr="00001D35" w14:paraId="3A212967" w14:textId="77777777" w:rsidTr="00A23610">
        <w:trPr>
          <w:trHeight w:val="505"/>
          <w:jc w:val="center"/>
        </w:trPr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55F9EC48" w14:textId="77777777" w:rsidR="00F3300D" w:rsidRPr="000955D5" w:rsidRDefault="00F3300D" w:rsidP="00A236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Cs/>
                <w:sz w:val="16"/>
                <w:szCs w:val="16"/>
              </w:rPr>
              <w:t>rs1695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14:paraId="6FEA63BD" w14:textId="77777777" w:rsidR="00F3300D" w:rsidRPr="000955D5" w:rsidRDefault="00F3300D" w:rsidP="00A236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Cs/>
                <w:sz w:val="16"/>
                <w:szCs w:val="16"/>
              </w:rPr>
              <w:t>11:67352688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0E0144D8" w14:textId="77777777" w:rsidR="00F3300D" w:rsidRPr="000955D5" w:rsidRDefault="00F3300D" w:rsidP="00A236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Cs/>
                <w:sz w:val="16"/>
                <w:szCs w:val="16"/>
              </w:rPr>
              <w:t>A/G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61BADD9F" w14:textId="77777777" w:rsidR="00F3300D" w:rsidRPr="000955D5" w:rsidRDefault="00F3300D" w:rsidP="00A236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Cs/>
                <w:sz w:val="16"/>
                <w:szCs w:val="16"/>
              </w:rPr>
              <w:t>Missense variant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58D4FDB8" w14:textId="77777777" w:rsidR="00F3300D" w:rsidRPr="000955D5" w:rsidRDefault="00F3300D" w:rsidP="00A236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Cs/>
                <w:sz w:val="16"/>
                <w:szCs w:val="16"/>
              </w:rPr>
              <w:t>0.35 (G)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7E165754" w14:textId="77777777" w:rsidR="00F3300D" w:rsidRPr="000955D5" w:rsidRDefault="00F3300D" w:rsidP="00A236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Cs/>
                <w:sz w:val="16"/>
                <w:szCs w:val="16"/>
              </w:rPr>
              <w:t>0.88</w:t>
            </w:r>
          </w:p>
        </w:tc>
      </w:tr>
      <w:tr w:rsidR="00F3300D" w:rsidRPr="00001D35" w14:paraId="25350F09" w14:textId="77777777" w:rsidTr="00A23610">
        <w:trPr>
          <w:trHeight w:val="505"/>
          <w:jc w:val="center"/>
        </w:trPr>
        <w:tc>
          <w:tcPr>
            <w:tcW w:w="1236" w:type="dxa"/>
            <w:vAlign w:val="center"/>
          </w:tcPr>
          <w:p w14:paraId="253E1FDF" w14:textId="77777777" w:rsidR="00F3300D" w:rsidRPr="000955D5" w:rsidRDefault="00F3300D" w:rsidP="00A236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Cs/>
                <w:sz w:val="16"/>
                <w:szCs w:val="16"/>
              </w:rPr>
              <w:t>rs749174</w:t>
            </w:r>
          </w:p>
        </w:tc>
        <w:tc>
          <w:tcPr>
            <w:tcW w:w="1449" w:type="dxa"/>
            <w:vAlign w:val="center"/>
          </w:tcPr>
          <w:p w14:paraId="5B59847A" w14:textId="77777777" w:rsidR="00F3300D" w:rsidRPr="000955D5" w:rsidRDefault="00F3300D" w:rsidP="00A236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Cs/>
                <w:sz w:val="16"/>
                <w:szCs w:val="16"/>
              </w:rPr>
              <w:t>11:67353252</w:t>
            </w:r>
          </w:p>
        </w:tc>
        <w:tc>
          <w:tcPr>
            <w:tcW w:w="1540" w:type="dxa"/>
            <w:vAlign w:val="center"/>
          </w:tcPr>
          <w:p w14:paraId="143C2DB1" w14:textId="77777777" w:rsidR="00F3300D" w:rsidRPr="000955D5" w:rsidRDefault="00F3300D" w:rsidP="00A236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Cs/>
                <w:sz w:val="16"/>
                <w:szCs w:val="16"/>
              </w:rPr>
              <w:t>G/A</w:t>
            </w:r>
          </w:p>
        </w:tc>
        <w:tc>
          <w:tcPr>
            <w:tcW w:w="2970" w:type="dxa"/>
            <w:vAlign w:val="center"/>
          </w:tcPr>
          <w:p w14:paraId="63B18BF5" w14:textId="77777777" w:rsidR="00F3300D" w:rsidRPr="000955D5" w:rsidRDefault="00F3300D" w:rsidP="00A236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Cs/>
                <w:sz w:val="16"/>
                <w:szCs w:val="16"/>
              </w:rPr>
              <w:t>Intron variant</w:t>
            </w:r>
          </w:p>
        </w:tc>
        <w:tc>
          <w:tcPr>
            <w:tcW w:w="860" w:type="dxa"/>
            <w:vAlign w:val="center"/>
          </w:tcPr>
          <w:p w14:paraId="2D5319BC" w14:textId="77777777" w:rsidR="00F3300D" w:rsidRPr="000955D5" w:rsidRDefault="00F3300D" w:rsidP="00A236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Cs/>
                <w:sz w:val="16"/>
                <w:szCs w:val="16"/>
              </w:rPr>
              <w:t>0.24 (A)</w:t>
            </w:r>
          </w:p>
        </w:tc>
        <w:tc>
          <w:tcPr>
            <w:tcW w:w="1022" w:type="dxa"/>
            <w:vAlign w:val="center"/>
          </w:tcPr>
          <w:p w14:paraId="680F1211" w14:textId="77777777" w:rsidR="00F3300D" w:rsidRPr="000955D5" w:rsidRDefault="00F3300D" w:rsidP="00A236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Cs/>
                <w:sz w:val="16"/>
                <w:szCs w:val="16"/>
              </w:rPr>
              <w:t>0.24</w:t>
            </w:r>
          </w:p>
        </w:tc>
      </w:tr>
      <w:tr w:rsidR="00F3300D" w:rsidRPr="00001D35" w14:paraId="4D539744" w14:textId="77777777" w:rsidTr="00A23610">
        <w:trPr>
          <w:trHeight w:val="505"/>
          <w:jc w:val="center"/>
        </w:trPr>
        <w:tc>
          <w:tcPr>
            <w:tcW w:w="1236" w:type="dxa"/>
            <w:vAlign w:val="center"/>
          </w:tcPr>
          <w:p w14:paraId="7F8EA595" w14:textId="77777777" w:rsidR="00F3300D" w:rsidRPr="000955D5" w:rsidRDefault="00F3300D" w:rsidP="00A236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Cs/>
                <w:sz w:val="16"/>
                <w:szCs w:val="16"/>
              </w:rPr>
              <w:t>rs1871042</w:t>
            </w:r>
          </w:p>
        </w:tc>
        <w:tc>
          <w:tcPr>
            <w:tcW w:w="1449" w:type="dxa"/>
            <w:vAlign w:val="center"/>
          </w:tcPr>
          <w:p w14:paraId="1E7332C0" w14:textId="77777777" w:rsidR="00F3300D" w:rsidRPr="000955D5" w:rsidRDefault="00F3300D" w:rsidP="00A236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Cs/>
                <w:sz w:val="16"/>
                <w:szCs w:val="16"/>
              </w:rPr>
              <w:t>11:67353843</w:t>
            </w:r>
          </w:p>
        </w:tc>
        <w:tc>
          <w:tcPr>
            <w:tcW w:w="1540" w:type="dxa"/>
            <w:vAlign w:val="center"/>
          </w:tcPr>
          <w:p w14:paraId="446EBFB3" w14:textId="77777777" w:rsidR="00F3300D" w:rsidRPr="000955D5" w:rsidRDefault="00F3300D" w:rsidP="00A236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Cs/>
                <w:sz w:val="16"/>
                <w:szCs w:val="16"/>
              </w:rPr>
              <w:t>C/T</w:t>
            </w:r>
          </w:p>
        </w:tc>
        <w:tc>
          <w:tcPr>
            <w:tcW w:w="2970" w:type="dxa"/>
            <w:vAlign w:val="center"/>
          </w:tcPr>
          <w:p w14:paraId="67BD0899" w14:textId="77777777" w:rsidR="00F3300D" w:rsidRPr="000955D5" w:rsidRDefault="00F3300D" w:rsidP="00A236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Cs/>
                <w:sz w:val="16"/>
                <w:szCs w:val="16"/>
              </w:rPr>
              <w:t>Non coding transcript exon variant</w:t>
            </w:r>
          </w:p>
        </w:tc>
        <w:tc>
          <w:tcPr>
            <w:tcW w:w="860" w:type="dxa"/>
            <w:vAlign w:val="center"/>
          </w:tcPr>
          <w:p w14:paraId="59FFB5DD" w14:textId="77777777" w:rsidR="00F3300D" w:rsidRPr="000955D5" w:rsidRDefault="00F3300D" w:rsidP="00A236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Cs/>
                <w:sz w:val="16"/>
                <w:szCs w:val="16"/>
              </w:rPr>
              <w:t>0.25 (T)</w:t>
            </w:r>
          </w:p>
        </w:tc>
        <w:tc>
          <w:tcPr>
            <w:tcW w:w="1022" w:type="dxa"/>
            <w:vAlign w:val="center"/>
          </w:tcPr>
          <w:p w14:paraId="41F0C8C9" w14:textId="77777777" w:rsidR="00F3300D" w:rsidRPr="000955D5" w:rsidRDefault="00F3300D" w:rsidP="00A236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Cs/>
                <w:sz w:val="16"/>
                <w:szCs w:val="16"/>
              </w:rPr>
              <w:t>0.24</w:t>
            </w:r>
          </w:p>
        </w:tc>
      </w:tr>
      <w:tr w:rsidR="00F3300D" w:rsidRPr="00001D35" w14:paraId="10E03730" w14:textId="77777777" w:rsidTr="00A23610">
        <w:trPr>
          <w:trHeight w:val="505"/>
          <w:jc w:val="center"/>
        </w:trPr>
        <w:tc>
          <w:tcPr>
            <w:tcW w:w="1236" w:type="dxa"/>
            <w:vAlign w:val="center"/>
          </w:tcPr>
          <w:p w14:paraId="1ADEFA26" w14:textId="77777777" w:rsidR="00F3300D" w:rsidRPr="000955D5" w:rsidRDefault="00F3300D" w:rsidP="00A236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Cs/>
                <w:sz w:val="16"/>
                <w:szCs w:val="16"/>
              </w:rPr>
              <w:t>rs4891</w:t>
            </w:r>
          </w:p>
        </w:tc>
        <w:tc>
          <w:tcPr>
            <w:tcW w:w="1449" w:type="dxa"/>
            <w:vAlign w:val="center"/>
          </w:tcPr>
          <w:p w14:paraId="772F539A" w14:textId="77777777" w:rsidR="00F3300D" w:rsidRPr="000955D5" w:rsidRDefault="00F3300D" w:rsidP="00A236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Cs/>
                <w:sz w:val="16"/>
                <w:szCs w:val="16"/>
              </w:rPr>
              <w:t>11:67353969</w:t>
            </w:r>
          </w:p>
        </w:tc>
        <w:tc>
          <w:tcPr>
            <w:tcW w:w="1540" w:type="dxa"/>
            <w:vAlign w:val="center"/>
          </w:tcPr>
          <w:p w14:paraId="6DA725F1" w14:textId="77777777" w:rsidR="00F3300D" w:rsidRPr="000955D5" w:rsidRDefault="00F3300D" w:rsidP="00A236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Cs/>
                <w:sz w:val="16"/>
                <w:szCs w:val="16"/>
              </w:rPr>
              <w:t>T/C</w:t>
            </w:r>
          </w:p>
        </w:tc>
        <w:tc>
          <w:tcPr>
            <w:tcW w:w="2970" w:type="dxa"/>
            <w:vAlign w:val="center"/>
          </w:tcPr>
          <w:p w14:paraId="40677713" w14:textId="77777777" w:rsidR="00F3300D" w:rsidRPr="000955D5" w:rsidRDefault="00F3300D" w:rsidP="00A236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Cs/>
                <w:sz w:val="16"/>
                <w:szCs w:val="16"/>
              </w:rPr>
              <w:t>Synonymous variant</w:t>
            </w:r>
          </w:p>
        </w:tc>
        <w:tc>
          <w:tcPr>
            <w:tcW w:w="860" w:type="dxa"/>
            <w:vAlign w:val="center"/>
          </w:tcPr>
          <w:p w14:paraId="5C4FFCBA" w14:textId="77777777" w:rsidR="00F3300D" w:rsidRPr="000955D5" w:rsidRDefault="00F3300D" w:rsidP="00A236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Cs/>
                <w:sz w:val="16"/>
                <w:szCs w:val="16"/>
              </w:rPr>
              <w:t>0.36 (C)</w:t>
            </w:r>
          </w:p>
        </w:tc>
        <w:tc>
          <w:tcPr>
            <w:tcW w:w="1022" w:type="dxa"/>
            <w:vAlign w:val="center"/>
          </w:tcPr>
          <w:p w14:paraId="039F49D6" w14:textId="77777777" w:rsidR="00F3300D" w:rsidRPr="000955D5" w:rsidRDefault="00F3300D" w:rsidP="00A236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Cs/>
                <w:sz w:val="16"/>
                <w:szCs w:val="16"/>
              </w:rPr>
              <w:t>0.78</w:t>
            </w:r>
          </w:p>
        </w:tc>
      </w:tr>
      <w:tr w:rsidR="00F3300D" w:rsidRPr="00001D35" w14:paraId="7BF6636B" w14:textId="77777777" w:rsidTr="00A23610">
        <w:trPr>
          <w:trHeight w:val="505"/>
          <w:jc w:val="center"/>
        </w:trPr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04B1F8DE" w14:textId="77777777" w:rsidR="00F3300D" w:rsidRPr="000955D5" w:rsidRDefault="00F3300D" w:rsidP="00A236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Cs/>
                <w:sz w:val="16"/>
                <w:szCs w:val="16"/>
              </w:rPr>
              <w:t>rs947895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3AA51A9D" w14:textId="77777777" w:rsidR="00F3300D" w:rsidRPr="000955D5" w:rsidRDefault="00F3300D" w:rsidP="00A236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Cs/>
                <w:sz w:val="16"/>
                <w:szCs w:val="16"/>
              </w:rPr>
              <w:t>11:67354405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6AFADB30" w14:textId="77777777" w:rsidR="00F3300D" w:rsidRPr="000955D5" w:rsidRDefault="00F3300D" w:rsidP="00A236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Cs/>
                <w:sz w:val="16"/>
                <w:szCs w:val="16"/>
              </w:rPr>
              <w:t>C/A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34B7BEB1" w14:textId="77777777" w:rsidR="00F3300D" w:rsidRPr="000955D5" w:rsidRDefault="00F3300D" w:rsidP="00A236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Cs/>
                <w:sz w:val="16"/>
                <w:szCs w:val="16"/>
              </w:rPr>
              <w:t>Intergenic variant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081B68B1" w14:textId="77777777" w:rsidR="00F3300D" w:rsidRPr="000955D5" w:rsidRDefault="00F3300D" w:rsidP="00A236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Cs/>
                <w:sz w:val="16"/>
                <w:szCs w:val="16"/>
              </w:rPr>
              <w:t>0.25 (A)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1E8C005B" w14:textId="77777777" w:rsidR="00F3300D" w:rsidRPr="000955D5" w:rsidRDefault="00F3300D" w:rsidP="00A2361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Cs/>
                <w:sz w:val="16"/>
                <w:szCs w:val="16"/>
              </w:rPr>
              <w:t>0.24</w:t>
            </w:r>
          </w:p>
        </w:tc>
      </w:tr>
    </w:tbl>
    <w:p w14:paraId="36510133" w14:textId="77777777" w:rsidR="00F3300D" w:rsidRPr="00001D35" w:rsidRDefault="00F3300D" w:rsidP="00F3300D">
      <w:pPr>
        <w:rPr>
          <w:rFonts w:ascii="Times New Roman" w:hAnsi="Times New Roman" w:cs="Times New Roman"/>
          <w:szCs w:val="20"/>
        </w:rPr>
      </w:pPr>
      <w:r w:rsidRPr="00001D35">
        <w:rPr>
          <w:rFonts w:ascii="Times New Roman" w:hAnsi="Times New Roman" w:cs="Times New Roman"/>
          <w:sz w:val="14"/>
          <w:szCs w:val="14"/>
        </w:rPr>
        <w:t>MAF</w:t>
      </w:r>
      <w:r>
        <w:rPr>
          <w:rFonts w:ascii="Times New Roman" w:hAnsi="Times New Roman" w:cs="Times New Roman"/>
          <w:sz w:val="14"/>
          <w:szCs w:val="14"/>
        </w:rPr>
        <w:t>:</w:t>
      </w:r>
      <w:r w:rsidRPr="00001D35">
        <w:rPr>
          <w:rFonts w:ascii="Times New Roman" w:hAnsi="Times New Roman" w:cs="Times New Roman"/>
          <w:sz w:val="14"/>
          <w:szCs w:val="14"/>
        </w:rPr>
        <w:t xml:space="preserve"> Minor allele frequency</w:t>
      </w:r>
      <w:r>
        <w:rPr>
          <w:rFonts w:ascii="Times New Roman" w:hAnsi="Times New Roman" w:cs="Times New Roman"/>
          <w:sz w:val="14"/>
          <w:szCs w:val="14"/>
        </w:rPr>
        <w:t>,</w:t>
      </w:r>
      <w:r w:rsidRPr="00001D35">
        <w:rPr>
          <w:rFonts w:ascii="Times New Roman" w:hAnsi="Times New Roman" w:cs="Times New Roman"/>
          <w:sz w:val="14"/>
          <w:szCs w:val="14"/>
        </w:rPr>
        <w:t xml:space="preserve"> HWE</w:t>
      </w:r>
      <w:r>
        <w:rPr>
          <w:rFonts w:ascii="Times New Roman" w:hAnsi="Times New Roman" w:cs="Times New Roman"/>
          <w:sz w:val="14"/>
          <w:szCs w:val="14"/>
        </w:rPr>
        <w:t>:</w:t>
      </w:r>
      <w:r w:rsidRPr="00001D35">
        <w:rPr>
          <w:rFonts w:ascii="Times New Roman" w:hAnsi="Times New Roman" w:cs="Times New Roman"/>
          <w:sz w:val="14"/>
          <w:szCs w:val="14"/>
        </w:rPr>
        <w:t xml:space="preserve"> Hardy-Weinberg equilibrium</w:t>
      </w:r>
      <w:r>
        <w:rPr>
          <w:rFonts w:ascii="Times New Roman" w:hAnsi="Times New Roman" w:cs="Times New Roman"/>
          <w:sz w:val="14"/>
          <w:szCs w:val="14"/>
        </w:rPr>
        <w:t>.</w:t>
      </w:r>
      <w:r w:rsidRPr="00001D35">
        <w:rPr>
          <w:rFonts w:ascii="Times New Roman" w:hAnsi="Times New Roman" w:cs="Times New Roman"/>
          <w:sz w:val="14"/>
          <w:szCs w:val="14"/>
        </w:rPr>
        <w:t xml:space="preserve"> </w:t>
      </w:r>
      <w:r>
        <w:rPr>
          <w:rFonts w:ascii="Times New Roman" w:hAnsi="Times New Roman" w:cs="Times New Roman"/>
          <w:sz w:val="14"/>
          <w:szCs w:val="14"/>
          <w:vertAlign w:val="superscript"/>
        </w:rPr>
        <w:t xml:space="preserve">a </w:t>
      </w:r>
      <w:r w:rsidRPr="00001D35">
        <w:rPr>
          <w:rFonts w:ascii="Times New Roman" w:hAnsi="Times New Roman" w:cs="Times New Roman"/>
          <w:sz w:val="14"/>
          <w:szCs w:val="14"/>
        </w:rPr>
        <w:t>Data on the NCBI dbSNP database (</w:t>
      </w:r>
      <w:hyperlink r:id="rId7" w:history="1">
        <w:r w:rsidRPr="00355985">
          <w:rPr>
            <w:rStyle w:val="a6"/>
            <w:rFonts w:ascii="Times New Roman" w:hAnsi="Times New Roman" w:cs="Times New Roman"/>
            <w:color w:val="auto"/>
            <w:sz w:val="14"/>
            <w:szCs w:val="14"/>
            <w:u w:val="none"/>
          </w:rPr>
          <w:t>http://www.ncbi.nlm.nih.gov/projects/SNP</w:t>
        </w:r>
      </w:hyperlink>
      <w:r w:rsidRPr="00001D35">
        <w:rPr>
          <w:rFonts w:ascii="Times New Roman" w:hAnsi="Times New Roman" w:cs="Times New Roman"/>
          <w:sz w:val="14"/>
          <w:szCs w:val="14"/>
        </w:rPr>
        <w:t xml:space="preserve">). </w:t>
      </w:r>
      <w:r>
        <w:rPr>
          <w:rFonts w:ascii="Times New Roman" w:hAnsi="Times New Roman" w:cs="Times New Roman"/>
          <w:sz w:val="14"/>
          <w:szCs w:val="14"/>
          <w:vertAlign w:val="superscript"/>
        </w:rPr>
        <w:t xml:space="preserve">b </w:t>
      </w:r>
      <w:r w:rsidRPr="00001D35">
        <w:rPr>
          <w:rFonts w:ascii="Times New Roman" w:hAnsi="Times New Roman" w:cs="Times New Roman"/>
          <w:sz w:val="14"/>
          <w:szCs w:val="14"/>
        </w:rPr>
        <w:t>Minor allele frequency in the controls of this study</w:t>
      </w:r>
      <w:r>
        <w:rPr>
          <w:rFonts w:ascii="Times New Roman" w:hAnsi="Times New Roman" w:cs="Times New Roman"/>
          <w:sz w:val="14"/>
          <w:szCs w:val="14"/>
        </w:rPr>
        <w:t xml:space="preserve">. </w:t>
      </w:r>
      <w:r>
        <w:rPr>
          <w:rFonts w:ascii="Times New Roman" w:hAnsi="Times New Roman" w:cs="Times New Roman"/>
          <w:sz w:val="14"/>
          <w:szCs w:val="14"/>
          <w:vertAlign w:val="superscript"/>
        </w:rPr>
        <w:t xml:space="preserve">c </w:t>
      </w:r>
      <w:r>
        <w:rPr>
          <w:rFonts w:ascii="Times New Roman" w:hAnsi="Times New Roman" w:cs="Times New Roman"/>
          <w:sz w:val="14"/>
          <w:szCs w:val="14"/>
        </w:rPr>
        <w:t xml:space="preserve">Hardy-Weinberg equilibrium </w:t>
      </w:r>
      <w:r w:rsidRPr="00004990">
        <w:rPr>
          <w:rFonts w:ascii="Times New Roman" w:hAnsi="Times New Roman" w:cs="Times New Roman"/>
          <w:i/>
          <w:iCs/>
          <w:sz w:val="14"/>
          <w:szCs w:val="14"/>
        </w:rPr>
        <w:t>p</w:t>
      </w:r>
      <w:r>
        <w:rPr>
          <w:rFonts w:ascii="Times New Roman" w:hAnsi="Times New Roman" w:cs="Times New Roman"/>
          <w:sz w:val="14"/>
          <w:szCs w:val="14"/>
        </w:rPr>
        <w:t>-values</w:t>
      </w:r>
      <w:r w:rsidRPr="00001D35">
        <w:rPr>
          <w:rFonts w:ascii="Times New Roman" w:hAnsi="Times New Roman" w:cs="Times New Roman"/>
          <w:sz w:val="14"/>
          <w:szCs w:val="14"/>
        </w:rPr>
        <w:t xml:space="preserve"> in the controls of this study</w:t>
      </w:r>
    </w:p>
    <w:p w14:paraId="067357B6" w14:textId="76D10661" w:rsidR="004B5F92" w:rsidRDefault="004B5F92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</w:p>
    <w:p w14:paraId="4BEEA05D" w14:textId="77777777" w:rsidR="004B5F92" w:rsidRDefault="004B5F92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5DB75B5E" w14:textId="77777777" w:rsidR="00636742" w:rsidRDefault="00636742" w:rsidP="004B5F92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  <w:sectPr w:rsidR="00636742" w:rsidSect="00F3300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86CD1D2" w14:textId="77777777" w:rsidR="00636742" w:rsidRPr="00B3780D" w:rsidRDefault="00636742" w:rsidP="00636742">
      <w:pPr>
        <w:spacing w:line="24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Ta</w:t>
      </w:r>
      <w:r w:rsidRPr="00254ACF">
        <w:rPr>
          <w:rFonts w:ascii="Times New Roman" w:hAnsi="Times New Roman" w:cs="Times New Roman"/>
          <w:b/>
          <w:szCs w:val="20"/>
        </w:rPr>
        <w:t xml:space="preserve">ble </w:t>
      </w:r>
      <w:r>
        <w:rPr>
          <w:rFonts w:ascii="Times New Roman" w:hAnsi="Times New Roman" w:cs="Times New Roman"/>
          <w:b/>
          <w:szCs w:val="20"/>
        </w:rPr>
        <w:t>S2</w:t>
      </w:r>
      <w:r w:rsidRPr="00254ACF">
        <w:rPr>
          <w:rFonts w:ascii="Times New Roman" w:hAnsi="Times New Roman" w:cs="Times New Roman"/>
          <w:b/>
          <w:szCs w:val="20"/>
        </w:rPr>
        <w:t>.</w:t>
      </w:r>
      <w:r>
        <w:rPr>
          <w:rFonts w:ascii="Times New Roman" w:hAnsi="Times New Roman" w:cs="Times New Roman"/>
          <w:b/>
          <w:szCs w:val="20"/>
        </w:rPr>
        <w:t xml:space="preserve"> Food items contributing to H-ORAC between the control and case groups </w:t>
      </w:r>
      <w:r w:rsidRPr="00092272">
        <w:rPr>
          <w:rFonts w:ascii="Times New Roman" w:hAnsi="Times New Roman" w:cs="Times New Roman"/>
          <w:b/>
          <w:szCs w:val="20"/>
          <w:vertAlign w:val="superscript"/>
        </w:rPr>
        <w:t>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3969"/>
        <w:gridCol w:w="1187"/>
        <w:gridCol w:w="1648"/>
        <w:gridCol w:w="1134"/>
        <w:gridCol w:w="326"/>
        <w:gridCol w:w="1092"/>
        <w:gridCol w:w="1134"/>
        <w:gridCol w:w="283"/>
        <w:gridCol w:w="1134"/>
        <w:gridCol w:w="1071"/>
      </w:tblGrid>
      <w:tr w:rsidR="00636742" w14:paraId="4B65858F" w14:textId="77777777" w:rsidTr="0018629D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A0E6D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No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83AB8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31438">
              <w:rPr>
                <w:rFonts w:ascii="Times New Roman" w:hAnsi="Times New Roman" w:cs="Times New Roman"/>
                <w:b/>
                <w:szCs w:val="20"/>
              </w:rPr>
              <w:t>Food (</w:t>
            </w:r>
            <w:proofErr w:type="spellStart"/>
            <w:r w:rsidRPr="00731438">
              <w:rPr>
                <w:rFonts w:ascii="Times New Roman" w:hAnsi="Times New Roman" w:cs="Times New Roman"/>
                <w:b/>
                <w:szCs w:val="20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731438">
              <w:rPr>
                <w:rFonts w:ascii="Times New Roman" w:hAnsi="Times New Roman" w:cs="Times New Roman"/>
                <w:b/>
                <w:szCs w:val="20"/>
              </w:rPr>
              <w:t>TE/d)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19DDA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Percentage (%)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919B73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Cumulative percentage (%)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549CC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Controls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CC15E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Cases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C31E13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3780D">
              <w:rPr>
                <w:rFonts w:ascii="Times New Roman" w:hAnsi="Times New Roman" w:cs="Times New Roman" w:hint="eastAsia"/>
                <w:b/>
                <w:i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-value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092272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b</w:t>
            </w:r>
          </w:p>
        </w:tc>
      </w:tr>
      <w:tr w:rsidR="00636742" w14:paraId="0454FB18" w14:textId="77777777" w:rsidTr="0018629D">
        <w:trPr>
          <w:trHeight w:val="283"/>
        </w:trPr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10C1A3CE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780D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14:paraId="6FB5DC0B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Tea, green, brewed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  <w:vAlign w:val="center"/>
          </w:tcPr>
          <w:p w14:paraId="2EC77367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2.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4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4A3155A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2.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76FCDA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1658.18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CF2B42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BB6AC1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8310.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FB378B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891.2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8EA9A2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0E9966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5756.16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71FA6F6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636742" w14:paraId="5C8C6AB9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B318562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780D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45D6ED3F" w14:textId="77777777" w:rsidR="00636742" w:rsidRPr="00702DBD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Apples, Fuji, raw, with skin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61587243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.97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19244F28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2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D6AB4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715.4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4592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0C522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1271.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7940D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401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78360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7CCBF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756.8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62D6912E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636742" w14:paraId="268DE8FC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1E73352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780D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DA88AC8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Apples, raw, with skin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75E10B1F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.89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557496D3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B1283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566.3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2114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BCEE9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1004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DA7E6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317.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E192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06EA9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599.7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43B23451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636742" w14:paraId="7744670A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D2FD20E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780D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E9A3A01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Radishes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1DB006D1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.89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05023A39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6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05C52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366.2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97CB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63711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315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B4571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349.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3D7B7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7540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301.5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5559F622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717</w:t>
            </w:r>
          </w:p>
        </w:tc>
      </w:tr>
      <w:tr w:rsidR="00636742" w14:paraId="518AFD9D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631F208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780D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51ED914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Strawberries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5B7A8245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.65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05E47F24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2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3509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404.5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57383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28E0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79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613BB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229.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FDE85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8A29C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392.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1932EBC1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636742" w14:paraId="15C0DFE5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C305A35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780D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46018BDB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Apples, Red Delicious, raw, with skin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445F19EA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.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0F71F92E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7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12504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351.3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5D2FB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E0CB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62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B9E05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197.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EA3A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B86B0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372.9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614B030C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636742" w14:paraId="115FA3C4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35A0353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4F3E444B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Potatoes, white, flesh and skin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22CED37B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7393CE2D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1.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92E8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293.7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79D0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F0EDC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299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9CFC9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275.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51EE4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F1EF7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288.4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0323D99A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276</w:t>
            </w:r>
          </w:p>
        </w:tc>
      </w:tr>
      <w:tr w:rsidR="00636742" w14:paraId="4D8E8BC6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D1A603D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7EAB9F6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Grapes, black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22ECD5E1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.22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72D5E576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6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E013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270.2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0E448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2A4E0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724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C15FE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234.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8B56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48D1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1044.8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48A06D51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636742" w14:paraId="54604083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095127A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1F2D393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Bananas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7BAB6E9D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18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7ABF706C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8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8D4F3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161.1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E2F8B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2A2FD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343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3A64A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79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51AD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5029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200.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0BB90778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636742" w14:paraId="2AA2624A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B97CB18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957019A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Onions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79E55F63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17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6F894F20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D69B4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134.5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CC13B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DE009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82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87D88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130.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9017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9959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78.5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4C4FC0C0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560</w:t>
            </w:r>
          </w:p>
        </w:tc>
      </w:tr>
      <w:tr w:rsidR="00636742" w14:paraId="3CC984D6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2A170DF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673F97E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Lettuce, green leaf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5A3758D9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08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18586343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2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4C06F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139.0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7138E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EF05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247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9B1D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103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6A98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C38DD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151.7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2E7E427D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01</w:t>
            </w:r>
          </w:p>
        </w:tc>
      </w:tr>
      <w:tr w:rsidR="00636742" w14:paraId="7CFC4930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9F9CDE7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F5CC753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Soybeans, mature seeds, sprouted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45577BAA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94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483011A8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4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23F42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124.1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B006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AC97F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18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0D599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107.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F47F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8288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127.6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640A5F70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22</w:t>
            </w:r>
          </w:p>
        </w:tc>
      </w:tr>
      <w:tr w:rsidR="00636742" w14:paraId="105D1AFC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590C027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4D2892FA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Tomato juice, canned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289B4F92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78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69486A34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6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48C0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134.4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6AAE4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CF0E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39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2514F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57.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1C09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E8B65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125.3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4ED65A90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636742" w14:paraId="072F7350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EE0F2C3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6CE0C09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Plums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59B0B65F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76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6B513326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8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3470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128.5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C7B6F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84DDC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388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A035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65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B5F8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EC515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163.5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342B963D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636742" w14:paraId="4F4D492A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2676CAC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5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4C0ED8F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Peanuts, all types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48665014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75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181AF3E6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9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B6FDB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133.0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F1255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FE54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496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F9FE1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55.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3986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D220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219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3B65E6A0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636742" w14:paraId="1A821165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2FC9D35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027E900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Lemon juice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66226A4F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71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51553336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A88A4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106.8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D63D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FDA1F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972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A9B0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100.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D70EC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1D91C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1084.7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5312FD09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636742" w14:paraId="64675770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AE22257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7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04C247F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Orange juice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2420DB27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69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1B8437CB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3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2B4E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130.1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330E5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787B3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39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B4F1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50.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765D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AE85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128.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2E53EAE6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26</w:t>
            </w:r>
          </w:p>
        </w:tc>
      </w:tr>
      <w:tr w:rsidR="00636742" w14:paraId="1C0A3B1B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B925461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8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7BBEE45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Gal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l</w:t>
            </w: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ic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2FB0AF99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57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284D54F4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4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0DC59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97.8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215A7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80E9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68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F2AEE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92.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EE6D2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9D184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57.2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21B79CE1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636742" w14:paraId="2924D5B7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F8A4CB4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9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7AD83B0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Spinach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26A1B8CD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41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253B5D5A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6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9071B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68.5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2869A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9C16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727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ABF2C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121.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EA41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8F56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1820.5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7C06BA45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374</w:t>
            </w:r>
          </w:p>
        </w:tc>
      </w:tr>
      <w:tr w:rsidR="00636742" w14:paraId="1D516F51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5278FA5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9BE6F54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Spices, pepper, red or cayenne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79C1C0CE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02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190E9021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7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0E0A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65.9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37D7B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1CE72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68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C182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55.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166C1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BB60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51.7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345433BB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3</w:t>
            </w:r>
          </w:p>
        </w:tc>
      </w:tr>
      <w:tr w:rsidR="00636742" w14:paraId="746CE100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8283CDB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AB393DF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Cabbage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763CA494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0F82C86A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8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F4DB8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74.8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6310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620C6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164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1C1B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34.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6F8EB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849A7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80.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5FDE764A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</w:t>
            </w:r>
            <w:r>
              <w:rPr>
                <w:rFonts w:ascii="Times New Roman" w:hAnsi="Times New Roman" w:cs="Times New Roman"/>
                <w:szCs w:val="20"/>
              </w:rPr>
              <w:t>17</w:t>
            </w:r>
          </w:p>
        </w:tc>
      </w:tr>
      <w:tr w:rsidR="00636742" w14:paraId="59F6C968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000C154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8055E9A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Carrots, boiled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510AFE6E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98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2DCF9C8D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9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597DB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69.9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5CBD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590A2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668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A65C0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4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E5ADC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050CF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544.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5728F974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636742" w14:paraId="2B1111D4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B9974B1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91EA94D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Oranges, raw, all commercial varieties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2851EAAE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69A4EADA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9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9EA2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61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AD35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D8393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18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D7684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24.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972C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C3812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61.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20EFD026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329</w:t>
            </w:r>
          </w:p>
        </w:tc>
      </w:tr>
      <w:tr w:rsidR="00636742" w14:paraId="70EEEC14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48E5CB8E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14:paraId="32BEE2C0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Ginger root, raw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  <w:vAlign w:val="center"/>
          </w:tcPr>
          <w:p w14:paraId="600DA342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67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63D0E12" w14:textId="77777777" w:rsidR="00636742" w:rsidRPr="002571D1" w:rsidRDefault="00636742" w:rsidP="001862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1D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0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517C03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51.0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F7721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9E02B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562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9876C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21.2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CCFDC0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2F637C" w14:textId="77777777" w:rsidR="00636742" w:rsidRPr="002571D1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311.2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D084293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</w:tbl>
    <w:p w14:paraId="18E3B63A" w14:textId="77777777" w:rsidR="00636742" w:rsidRPr="00092272" w:rsidRDefault="00636742" w:rsidP="00636742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3644E9">
        <w:rPr>
          <w:rFonts w:ascii="Times New Roman" w:hAnsi="Times New Roman" w:cs="Times New Roman"/>
          <w:sz w:val="16"/>
          <w:szCs w:val="16"/>
        </w:rPr>
        <w:t xml:space="preserve">H-ORAC: hydrophilic oxygen radical absorbance capacity, </w:t>
      </w:r>
      <w:r w:rsidRPr="00E47925">
        <w:rPr>
          <w:rFonts w:ascii="Times New Roman" w:hAnsi="Times New Roman" w:cs="Times New Roman"/>
          <w:sz w:val="16"/>
          <w:szCs w:val="16"/>
        </w:rPr>
        <w:t>TE: Trolox equivalents</w:t>
      </w:r>
      <w:r>
        <w:rPr>
          <w:rFonts w:ascii="Times New Roman" w:hAnsi="Times New Roman" w:cs="Times New Roman"/>
          <w:sz w:val="16"/>
          <w:szCs w:val="16"/>
        </w:rPr>
        <w:t>.</w:t>
      </w:r>
      <w:r w:rsidRPr="00E47925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proofErr w:type="spellStart"/>
      <w:r w:rsidRPr="00092272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spellEnd"/>
      <w:r w:rsidRPr="00092272">
        <w:rPr>
          <w:rFonts w:ascii="Times New Roman" w:hAnsi="Times New Roman" w:cs="Times New Roman"/>
          <w:sz w:val="16"/>
          <w:szCs w:val="16"/>
        </w:rPr>
        <w:t xml:space="preserve"> Each food component was adjusted for </w:t>
      </w:r>
      <w:r>
        <w:rPr>
          <w:rFonts w:ascii="Times New Roman" w:hAnsi="Times New Roman" w:cs="Times New Roman"/>
          <w:sz w:val="16"/>
          <w:szCs w:val="16"/>
        </w:rPr>
        <w:t xml:space="preserve">the </w:t>
      </w:r>
      <w:r w:rsidRPr="00092272">
        <w:rPr>
          <w:rFonts w:ascii="Times New Roman" w:hAnsi="Times New Roman" w:cs="Times New Roman"/>
          <w:sz w:val="16"/>
          <w:szCs w:val="16"/>
        </w:rPr>
        <w:t xml:space="preserve">total energy intake using the residual method. </w:t>
      </w:r>
      <w:r w:rsidRPr="00092272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092272">
        <w:rPr>
          <w:rFonts w:ascii="Times New Roman" w:hAnsi="Times New Roman" w:cs="Times New Roman"/>
          <w:sz w:val="16"/>
          <w:szCs w:val="16"/>
        </w:rPr>
        <w:t xml:space="preserve"> </w:t>
      </w:r>
      <w:r w:rsidRPr="00CB2859">
        <w:rPr>
          <w:rFonts w:ascii="Times New Roman" w:hAnsi="Times New Roman" w:cs="Times New Roman"/>
          <w:i/>
          <w:sz w:val="16"/>
          <w:szCs w:val="16"/>
        </w:rPr>
        <w:t>P</w:t>
      </w:r>
      <w:r w:rsidRPr="00092272">
        <w:rPr>
          <w:rFonts w:ascii="Times New Roman" w:hAnsi="Times New Roman" w:cs="Times New Roman"/>
          <w:sz w:val="16"/>
          <w:szCs w:val="16"/>
        </w:rPr>
        <w:t>-values were calculated using</w:t>
      </w:r>
      <w:r>
        <w:rPr>
          <w:rFonts w:ascii="Times New Roman" w:hAnsi="Times New Roman" w:cs="Times New Roman"/>
          <w:sz w:val="16"/>
          <w:szCs w:val="16"/>
        </w:rPr>
        <w:t xml:space="preserve"> a</w:t>
      </w:r>
      <w:r w:rsidRPr="00092272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Wilcoxon signed-rank test.</w:t>
      </w:r>
      <w:r w:rsidRPr="00092272">
        <w:rPr>
          <w:rFonts w:ascii="Times New Roman" w:hAnsi="Times New Roman" w:cs="Times New Roman"/>
          <w:sz w:val="16"/>
          <w:szCs w:val="16"/>
        </w:rPr>
        <w:br w:type="page"/>
      </w:r>
    </w:p>
    <w:p w14:paraId="72D28564" w14:textId="77777777" w:rsidR="00636742" w:rsidRPr="00B3780D" w:rsidRDefault="00636742" w:rsidP="00636742">
      <w:pPr>
        <w:spacing w:line="24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Ta</w:t>
      </w:r>
      <w:r w:rsidRPr="00254ACF">
        <w:rPr>
          <w:rFonts w:ascii="Times New Roman" w:hAnsi="Times New Roman" w:cs="Times New Roman"/>
          <w:b/>
          <w:szCs w:val="20"/>
        </w:rPr>
        <w:t xml:space="preserve">ble </w:t>
      </w:r>
      <w:r>
        <w:rPr>
          <w:rFonts w:ascii="Times New Roman" w:hAnsi="Times New Roman" w:cs="Times New Roman"/>
          <w:b/>
          <w:szCs w:val="20"/>
        </w:rPr>
        <w:t>S3</w:t>
      </w:r>
      <w:r w:rsidRPr="00254ACF">
        <w:rPr>
          <w:rFonts w:ascii="Times New Roman" w:hAnsi="Times New Roman" w:cs="Times New Roman"/>
          <w:b/>
          <w:szCs w:val="20"/>
        </w:rPr>
        <w:t>.</w:t>
      </w:r>
      <w:r>
        <w:rPr>
          <w:rFonts w:ascii="Times New Roman" w:hAnsi="Times New Roman" w:cs="Times New Roman"/>
          <w:b/>
          <w:szCs w:val="20"/>
        </w:rPr>
        <w:t xml:space="preserve"> Food items contributing to L-ORAC between the control and case groups </w:t>
      </w:r>
      <w:r w:rsidRPr="00092272">
        <w:rPr>
          <w:rFonts w:ascii="Times New Roman" w:hAnsi="Times New Roman" w:cs="Times New Roman"/>
          <w:b/>
          <w:szCs w:val="20"/>
          <w:vertAlign w:val="superscript"/>
        </w:rPr>
        <w:t>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3969"/>
        <w:gridCol w:w="1187"/>
        <w:gridCol w:w="1648"/>
        <w:gridCol w:w="1134"/>
        <w:gridCol w:w="326"/>
        <w:gridCol w:w="1092"/>
        <w:gridCol w:w="1134"/>
        <w:gridCol w:w="283"/>
        <w:gridCol w:w="1134"/>
        <w:gridCol w:w="1071"/>
      </w:tblGrid>
      <w:tr w:rsidR="00636742" w14:paraId="370B1ACA" w14:textId="77777777" w:rsidTr="0018629D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4419F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No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620A4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53995">
              <w:rPr>
                <w:rFonts w:ascii="Times New Roman" w:hAnsi="Times New Roman" w:cs="Times New Roman"/>
                <w:b/>
                <w:szCs w:val="20"/>
              </w:rPr>
              <w:t>Food (</w:t>
            </w:r>
            <w:proofErr w:type="spellStart"/>
            <w:r w:rsidRPr="00353995">
              <w:rPr>
                <w:rFonts w:ascii="Times New Roman" w:hAnsi="Times New Roman" w:cs="Times New Roman"/>
                <w:b/>
                <w:szCs w:val="20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53995">
              <w:rPr>
                <w:rFonts w:ascii="Times New Roman" w:hAnsi="Times New Roman" w:cs="Times New Roman"/>
                <w:b/>
                <w:szCs w:val="20"/>
              </w:rPr>
              <w:t>TE/d)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F100A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Percentage (%)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172F04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Cumulative percentage (%)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738F0F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Controls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40DCA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Cases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1D1C1F9" w14:textId="77777777" w:rsidR="00636742" w:rsidRDefault="00636742" w:rsidP="001862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3780D">
              <w:rPr>
                <w:rFonts w:ascii="Times New Roman" w:hAnsi="Times New Roman" w:cs="Times New Roman" w:hint="eastAsia"/>
                <w:b/>
                <w:i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-value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092272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b</w:t>
            </w:r>
          </w:p>
        </w:tc>
      </w:tr>
      <w:tr w:rsidR="00636742" w14:paraId="44CA71BF" w14:textId="77777777" w:rsidTr="0018629D">
        <w:trPr>
          <w:trHeight w:val="283"/>
        </w:trPr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400F8D1A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780D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14:paraId="2FA4F07E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Spices, pepper, red or cayenne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  <w:vAlign w:val="center"/>
          </w:tcPr>
          <w:p w14:paraId="65AAE7A4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40.98</w:t>
            </w:r>
          </w:p>
        </w:tc>
        <w:tc>
          <w:tcPr>
            <w:tcW w:w="164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8855E8F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40.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8987F0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88.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30E2EC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7E3E52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92.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298751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74.7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38D266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EC32DB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69.52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867E509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0.017</w:t>
            </w:r>
          </w:p>
        </w:tc>
      </w:tr>
      <w:tr w:rsidR="00636742" w14:paraId="0535785C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57A8062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780D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79BFAD4" w14:textId="77777777" w:rsidR="00636742" w:rsidRPr="002F00BC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Spices, pepper, black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65F27EF0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8.53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22FCBAEB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49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B9B44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18.5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06DFF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8B7DC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23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663D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15.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FA8B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06BCF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15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43649859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0.036</w:t>
            </w:r>
          </w:p>
        </w:tc>
      </w:tr>
      <w:tr w:rsidR="00636742" w14:paraId="01F97B5C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F5715B8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780D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AE92BCD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Potatoes, white, flesh and skin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5E425055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6.77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3110A645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56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734A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14.1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D001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5BFA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14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66B4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13.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DBE9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44F49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13.9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156294F7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0.317</w:t>
            </w:r>
          </w:p>
        </w:tc>
      </w:tr>
      <w:tr w:rsidR="00636742" w14:paraId="282832DE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AFE31AA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780D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4C43E45" w14:textId="77777777" w:rsidR="00636742" w:rsidRPr="0009227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Lettuce, green leaf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5795C30B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6.1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27685F01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62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7351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13.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CEFB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43E2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23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F00A0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10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7FDED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340E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14.7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6EFAD772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636742" w14:paraId="52DA0316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9342B44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780D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16CA785" w14:textId="77777777" w:rsidR="00636742" w:rsidRPr="0009227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Bananas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50636EA9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5.65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11991EF7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68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5ADD7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13.8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EF38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F036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28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42A6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4BE09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B300C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17.6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6D6EE87D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636742" w14:paraId="18CF660D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0B5509E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780D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6E266E9" w14:textId="77777777" w:rsidR="00636742" w:rsidRPr="0009227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571D1">
              <w:rPr>
                <w:rFonts w:ascii="Times New Roman" w:eastAsia="맑은 고딕" w:hAnsi="Times New Roman" w:cs="Times New Roman"/>
                <w:color w:val="000000"/>
                <w:szCs w:val="20"/>
              </w:rPr>
              <w:t>Peanuts, all types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0692C440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4.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477F894A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7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2C503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10.8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CB180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31D3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37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5093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4.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D54A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4796F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16.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08E3736A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636742" w14:paraId="675FFC17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78AD191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396A781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Gal</w:t>
            </w:r>
            <w:r>
              <w:rPr>
                <w:rFonts w:ascii="Times New Roman" w:hAnsi="Times New Roman" w:cs="Times New Roman"/>
                <w:szCs w:val="20"/>
              </w:rPr>
              <w:t>l</w:t>
            </w:r>
            <w:r w:rsidRPr="002D0095">
              <w:rPr>
                <w:rFonts w:ascii="Times New Roman" w:hAnsi="Times New Roman" w:cs="Times New Roman"/>
                <w:szCs w:val="20"/>
              </w:rPr>
              <w:t>ic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55A4D50E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3.38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2F8E6815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75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BB9FC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7.0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AF8B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D4DC6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4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D7C72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6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C0140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8B3F0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4.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777BE729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0.374</w:t>
            </w:r>
          </w:p>
        </w:tc>
      </w:tr>
      <w:tr w:rsidR="00636742" w14:paraId="076CAB9D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856E348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85A34B2" w14:textId="77777777" w:rsidR="00636742" w:rsidRPr="0009227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Radishes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67A46DF3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2.65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2A1AE296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78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37021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5.5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18173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FDBFD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4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5021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5.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9C5F3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BCB72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4.5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5CD8E240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0.732</w:t>
            </w:r>
          </w:p>
        </w:tc>
      </w:tr>
      <w:tr w:rsidR="00636742" w14:paraId="30C9FA7D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F004AE6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946417A" w14:textId="77777777" w:rsidR="00636742" w:rsidRPr="0009227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Apples, raw, with skin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174AE321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2.41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2EF81B91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8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65473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5.7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CA9F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3FF90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9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344A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3.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2FA30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4CE4B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6.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117AD855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636742" w14:paraId="6354CFF6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F9B5D6F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65C44DE" w14:textId="77777777" w:rsidR="00636742" w:rsidRPr="0009227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Apples, Fuji, raw, with skin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6CCAAE72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2.34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3693354A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83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24AF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5.5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C2E62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3327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9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338EE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3.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F387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5F8D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6.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00309871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636742" w14:paraId="117F23BF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7BAF0F3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9BA87AC" w14:textId="77777777" w:rsidR="00636742" w:rsidRPr="0009227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Mushroom, oyster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33F3B2D1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1.93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271FD3E5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85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B51D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4.3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C080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5B35D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9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EA77D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3.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C42CB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B6487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8.7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53FC4F68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636742" w14:paraId="6D325092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58B1D7E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4F75313" w14:textId="77777777" w:rsidR="00636742" w:rsidRPr="0009227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Watermelon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2F3AD3C0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1.73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7EDA2A0A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86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B1CE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4.0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0DC2B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172B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13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49347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2.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EFA6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07983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4.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2A327800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636742" w14:paraId="5A815513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E49D033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30C50261" w14:textId="77777777" w:rsidR="00636742" w:rsidRPr="0009227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Apples, Red Delicious, raw, with skin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10F91284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1.36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3E480C2C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88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7D2FE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3.2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64066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7913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5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9694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1.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B34F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2CE2C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3.5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6EAC13D2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636742" w14:paraId="42C9EA89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EA9A86C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3DAF0E00" w14:textId="77777777" w:rsidR="00636742" w:rsidRPr="0009227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Strawberries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7FB8FCDF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1.35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76CA0646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89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90A8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3.2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6628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4E04D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5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DC6A9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1.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B0F53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79308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3.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0E007660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636742" w14:paraId="3B752706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5737634F" w14:textId="77777777" w:rsidR="00636742" w:rsidRPr="00B3780D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14:paraId="02E9A9DD" w14:textId="77777777" w:rsidR="00636742" w:rsidRPr="00092272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Lettuce, cos or romaine, raw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  <w:vAlign w:val="center"/>
          </w:tcPr>
          <w:p w14:paraId="592646CB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1.13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C76CCD7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90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D1E95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2.8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B2918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47E4C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5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7DF7C3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1.3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6B8A0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5A23A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eastAsia="맑은 고딕" w:hAnsi="Times New Roman" w:cs="Times New Roman"/>
                <w:color w:val="000000"/>
                <w:szCs w:val="20"/>
              </w:rPr>
              <w:t>2.9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B9D4537" w14:textId="77777777" w:rsidR="00636742" w:rsidRPr="002D0095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D0095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</w:tbl>
    <w:p w14:paraId="1866D511" w14:textId="77777777" w:rsidR="00636742" w:rsidRDefault="00636742" w:rsidP="00636742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L-ORAC: lipophilic </w:t>
      </w:r>
      <w:r w:rsidRPr="00993BD9">
        <w:rPr>
          <w:rFonts w:ascii="Times New Roman" w:hAnsi="Times New Roman" w:cs="Times New Roman"/>
          <w:sz w:val="16"/>
          <w:szCs w:val="16"/>
        </w:rPr>
        <w:t>oxygen radical absorbance capacity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E47925">
        <w:rPr>
          <w:rFonts w:ascii="Times New Roman" w:hAnsi="Times New Roman" w:cs="Times New Roman"/>
          <w:sz w:val="16"/>
          <w:szCs w:val="16"/>
        </w:rPr>
        <w:t>TE: Trolox equivalents</w:t>
      </w:r>
      <w:r>
        <w:rPr>
          <w:rFonts w:ascii="Times New Roman" w:hAnsi="Times New Roman" w:cs="Times New Roman"/>
          <w:sz w:val="16"/>
          <w:szCs w:val="16"/>
        </w:rPr>
        <w:t>.</w:t>
      </w:r>
      <w:r w:rsidRPr="00E47925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proofErr w:type="spellStart"/>
      <w:r w:rsidRPr="00092272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spellEnd"/>
      <w:r w:rsidRPr="00092272">
        <w:rPr>
          <w:rFonts w:ascii="Times New Roman" w:hAnsi="Times New Roman" w:cs="Times New Roman"/>
          <w:sz w:val="16"/>
          <w:szCs w:val="16"/>
        </w:rPr>
        <w:t xml:space="preserve"> Each food component was adjusted for </w:t>
      </w:r>
      <w:r>
        <w:rPr>
          <w:rFonts w:ascii="Times New Roman" w:hAnsi="Times New Roman" w:cs="Times New Roman"/>
          <w:sz w:val="16"/>
          <w:szCs w:val="16"/>
        </w:rPr>
        <w:t xml:space="preserve">the </w:t>
      </w:r>
      <w:r w:rsidRPr="00092272">
        <w:rPr>
          <w:rFonts w:ascii="Times New Roman" w:hAnsi="Times New Roman" w:cs="Times New Roman"/>
          <w:sz w:val="16"/>
          <w:szCs w:val="16"/>
        </w:rPr>
        <w:t xml:space="preserve">total energy intake using the residual method. </w:t>
      </w:r>
      <w:r w:rsidRPr="00092272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092272">
        <w:rPr>
          <w:rFonts w:ascii="Times New Roman" w:hAnsi="Times New Roman" w:cs="Times New Roman"/>
          <w:sz w:val="16"/>
          <w:szCs w:val="16"/>
        </w:rPr>
        <w:t xml:space="preserve"> </w:t>
      </w:r>
      <w:r w:rsidRPr="00CB2859">
        <w:rPr>
          <w:rFonts w:ascii="Times New Roman" w:hAnsi="Times New Roman" w:cs="Times New Roman"/>
          <w:i/>
          <w:sz w:val="16"/>
          <w:szCs w:val="16"/>
        </w:rPr>
        <w:t>P</w:t>
      </w:r>
      <w:r w:rsidRPr="00092272">
        <w:rPr>
          <w:rFonts w:ascii="Times New Roman" w:hAnsi="Times New Roman" w:cs="Times New Roman"/>
          <w:sz w:val="16"/>
          <w:szCs w:val="16"/>
        </w:rPr>
        <w:t xml:space="preserve">-values were calculated using </w:t>
      </w:r>
      <w:r>
        <w:rPr>
          <w:rFonts w:ascii="Times New Roman" w:hAnsi="Times New Roman" w:cs="Times New Roman"/>
          <w:sz w:val="16"/>
          <w:szCs w:val="16"/>
        </w:rPr>
        <w:t>a Wilcoxon signed-rank test.</w:t>
      </w:r>
    </w:p>
    <w:p w14:paraId="3C08B662" w14:textId="77777777" w:rsidR="00636742" w:rsidRPr="00092272" w:rsidRDefault="00636742" w:rsidP="00636742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  <w:r w:rsidRPr="00092272">
        <w:rPr>
          <w:rFonts w:ascii="Times New Roman" w:hAnsi="Times New Roman" w:cs="Times New Roman"/>
          <w:sz w:val="16"/>
          <w:szCs w:val="16"/>
        </w:rPr>
        <w:t>.</w:t>
      </w:r>
      <w:r w:rsidRPr="00092272">
        <w:rPr>
          <w:rFonts w:ascii="Times New Roman" w:hAnsi="Times New Roman" w:cs="Times New Roman"/>
          <w:sz w:val="16"/>
          <w:szCs w:val="16"/>
        </w:rPr>
        <w:br w:type="page"/>
      </w:r>
    </w:p>
    <w:p w14:paraId="354992D6" w14:textId="77777777" w:rsidR="00636742" w:rsidRPr="00B3780D" w:rsidRDefault="00636742" w:rsidP="00636742">
      <w:pPr>
        <w:spacing w:line="24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Ta</w:t>
      </w:r>
      <w:r w:rsidRPr="00254ACF">
        <w:rPr>
          <w:rFonts w:ascii="Times New Roman" w:hAnsi="Times New Roman" w:cs="Times New Roman"/>
          <w:b/>
          <w:szCs w:val="20"/>
        </w:rPr>
        <w:t xml:space="preserve">ble </w:t>
      </w:r>
      <w:r>
        <w:rPr>
          <w:rFonts w:ascii="Times New Roman" w:hAnsi="Times New Roman" w:cs="Times New Roman"/>
          <w:b/>
          <w:szCs w:val="20"/>
        </w:rPr>
        <w:t>S4</w:t>
      </w:r>
      <w:r w:rsidRPr="00254ACF">
        <w:rPr>
          <w:rFonts w:ascii="Times New Roman" w:hAnsi="Times New Roman" w:cs="Times New Roman"/>
          <w:b/>
          <w:szCs w:val="20"/>
        </w:rPr>
        <w:t>.</w:t>
      </w:r>
      <w:r>
        <w:rPr>
          <w:rFonts w:ascii="Times New Roman" w:hAnsi="Times New Roman" w:cs="Times New Roman"/>
          <w:b/>
          <w:szCs w:val="20"/>
        </w:rPr>
        <w:t xml:space="preserve"> Food items contributing to TPs between the control and case groups </w:t>
      </w:r>
      <w:r w:rsidRPr="00092272">
        <w:rPr>
          <w:rFonts w:ascii="Times New Roman" w:hAnsi="Times New Roman" w:cs="Times New Roman"/>
          <w:b/>
          <w:szCs w:val="20"/>
          <w:vertAlign w:val="superscript"/>
        </w:rPr>
        <w:t>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3969"/>
        <w:gridCol w:w="1187"/>
        <w:gridCol w:w="1648"/>
        <w:gridCol w:w="1134"/>
        <w:gridCol w:w="326"/>
        <w:gridCol w:w="1092"/>
        <w:gridCol w:w="1134"/>
        <w:gridCol w:w="283"/>
        <w:gridCol w:w="1134"/>
        <w:gridCol w:w="1071"/>
      </w:tblGrid>
      <w:tr w:rsidR="00636742" w:rsidRPr="000177F4" w14:paraId="50229016" w14:textId="77777777" w:rsidTr="0018629D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2EF49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177F4">
              <w:rPr>
                <w:rFonts w:ascii="Times New Roman" w:hAnsi="Times New Roman" w:cs="Times New Roman"/>
                <w:b/>
                <w:szCs w:val="20"/>
              </w:rPr>
              <w:t>No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2B1AA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53995">
              <w:rPr>
                <w:rFonts w:ascii="Times New Roman" w:hAnsi="Times New Roman" w:cs="Times New Roman"/>
                <w:b/>
                <w:szCs w:val="20"/>
              </w:rPr>
              <w:t>Food (mg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53995">
              <w:rPr>
                <w:rFonts w:ascii="Times New Roman" w:hAnsi="Times New Roman" w:cs="Times New Roman"/>
                <w:b/>
                <w:szCs w:val="20"/>
              </w:rPr>
              <w:t>GAE/d)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6A10C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177F4">
              <w:rPr>
                <w:rFonts w:ascii="Times New Roman" w:hAnsi="Times New Roman" w:cs="Times New Roman"/>
                <w:b/>
                <w:szCs w:val="20"/>
              </w:rPr>
              <w:t>Percentage (%)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AD1E7A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177F4">
              <w:rPr>
                <w:rFonts w:ascii="Times New Roman" w:hAnsi="Times New Roman" w:cs="Times New Roman"/>
                <w:b/>
                <w:szCs w:val="20"/>
              </w:rPr>
              <w:t>Cumulative percentage (%)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7155A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177F4">
              <w:rPr>
                <w:rFonts w:ascii="Times New Roman" w:hAnsi="Times New Roman" w:cs="Times New Roman"/>
                <w:b/>
                <w:szCs w:val="20"/>
              </w:rPr>
              <w:t>Controls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AC7CF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177F4">
              <w:rPr>
                <w:rFonts w:ascii="Times New Roman" w:hAnsi="Times New Roman" w:cs="Times New Roman"/>
                <w:b/>
                <w:szCs w:val="20"/>
              </w:rPr>
              <w:t>Cases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35006D3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177F4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0177F4">
              <w:rPr>
                <w:rFonts w:ascii="Times New Roman" w:hAnsi="Times New Roman" w:cs="Times New Roman"/>
                <w:b/>
                <w:szCs w:val="20"/>
              </w:rPr>
              <w:t xml:space="preserve">-value </w:t>
            </w:r>
            <w:r w:rsidRPr="000177F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b</w:t>
            </w:r>
          </w:p>
        </w:tc>
      </w:tr>
      <w:tr w:rsidR="00636742" w:rsidRPr="000177F4" w14:paraId="26EBDB8D" w14:textId="77777777" w:rsidTr="0018629D">
        <w:trPr>
          <w:trHeight w:val="283"/>
        </w:trPr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58FE881D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14:paraId="37B89E7F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Tomato juice, canned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  <w:vAlign w:val="center"/>
          </w:tcPr>
          <w:p w14:paraId="40A53F6F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15.16</w:t>
            </w:r>
          </w:p>
        </w:tc>
        <w:tc>
          <w:tcPr>
            <w:tcW w:w="164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E7F623D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15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E87AA1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88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B53C5E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D9BFBB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256.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9D641E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38.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169E0E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BA39AE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83.1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D43A3B2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636742" w:rsidRPr="000177F4" w14:paraId="200CEA74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1527BAD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45F7251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Apples, Fuji, raw, with skin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2CB1586E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10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2A9A46FC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25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EEE9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56.9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757C9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F664D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99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7F38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32.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9316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83B1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61.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10CCE8D5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636742" w:rsidRPr="000177F4" w14:paraId="1AE21C5D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A8B2B06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37FE5893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Potatoes, white, flesh and skin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3398DF9D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9.77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0AC74635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35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D0D43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47.1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28B0C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D1EAF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47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D273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44.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6C6F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8BF5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46.4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77DE013B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0.299</w:t>
            </w:r>
          </w:p>
        </w:tc>
      </w:tr>
      <w:tr w:rsidR="00636742" w:rsidRPr="000177F4" w14:paraId="485FFFE8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F66CCDC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5CE1326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Apples, raw, with skin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5DC18320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8.27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63D05929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43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9615F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45.6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4D6E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C5F95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79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C32D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26.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B6C57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81B05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49.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63A191B7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636742" w:rsidRPr="000177F4" w14:paraId="108AB58F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5E94CBC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2319FE4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Bananas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44CFAE44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5.82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6E5D48A2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49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6F35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33.1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EFD93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2C885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69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612B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16.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39A12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A6A26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41.8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43E703D4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636742" w:rsidRPr="000177F4" w14:paraId="5A306CF0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463E4C0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74B5D42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Strawberries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2145A012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5.52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071A8605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54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41921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30.4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BA05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0F9AD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57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753F7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17.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CF6B6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15EA3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29.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447867BC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636742" w:rsidRPr="000177F4" w14:paraId="347FE995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ED024A2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21A0E7A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Apples, Red Delicious, raw, with skin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1CAA3DEE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5.08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4A16A49C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59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5C3A5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28.0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F7C04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6E95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48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02EC2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16.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EA038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552B7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30.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53F33688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636742" w:rsidRPr="000177F4" w14:paraId="66D06A41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A30BB5E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A90CE81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Cabbage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104EFE09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4.99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41746A93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64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51EF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28.7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91113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B1D0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6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3CF9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13.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F015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BFE04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30.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51FCB59F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636742" w:rsidRPr="000177F4" w14:paraId="36760FBF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489231E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C151820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Radishes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504B88D9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3.49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7CCDC52B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68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208BD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16.7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4042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BF8B9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14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19564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1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0269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22AF8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13.8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3357481B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0.729</w:t>
            </w:r>
          </w:p>
        </w:tc>
      </w:tr>
      <w:tr w:rsidR="00636742" w:rsidRPr="000177F4" w14:paraId="7891C01C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A46E75A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3D266726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Peanuts, all types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054FF586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2.76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678ACB8D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7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FD110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16.1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441C8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C6FDE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56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C8C29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6.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EC0C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13218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25.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0A5BA33B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636742" w:rsidRPr="000177F4" w14:paraId="1728BEAA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A83DC6C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FABE496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Catsu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006D4808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2.55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7B70FFFE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73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9B01B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14.8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5D25A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398AC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41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4A705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6.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4EED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880FC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14.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026927CE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636742" w:rsidRPr="000177F4" w14:paraId="7A38E243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1273569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838C9B9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Carrots, boiled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259F8A1D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2.41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74822E15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76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DAA2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13.3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64E32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A9BB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12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5569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7.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754E5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8E10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95.7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24C6D07C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0.342</w:t>
            </w:r>
          </w:p>
        </w:tc>
      </w:tr>
      <w:tr w:rsidR="00636742" w:rsidRPr="000177F4" w14:paraId="1D02C274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34D0D89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E0D41DE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Watermelon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0DA4E0A8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2.35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094B3C04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78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14A9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12.7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5B82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41F9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4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5CCB1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A8DFA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640B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13.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0FCBEAFE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636742" w:rsidRPr="000177F4" w14:paraId="120AAA0E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DEAAE1E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F265D6E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Lemon juice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7DDB4F6D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2.15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6182FC36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8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287F1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10.4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3112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55795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89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B303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9.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69A8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3DA1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96.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4AF41D08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0.028</w:t>
            </w:r>
          </w:p>
        </w:tc>
      </w:tr>
      <w:tr w:rsidR="00636742" w:rsidRPr="000177F4" w14:paraId="2C6DC555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E2A8F03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1BD3B36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Spices, pepper, red or cayenne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53954748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1.77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20DC65A2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82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C57A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8.8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BBA0D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D71AB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9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E8B02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7.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7960D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781F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6.9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5C00F96E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0.021</w:t>
            </w:r>
          </w:p>
        </w:tc>
      </w:tr>
      <w:tr w:rsidR="00636742" w:rsidRPr="000177F4" w14:paraId="468C5A2A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A381597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4A0EED0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Lettuce, green leaf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4CF67ACD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1.67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26D1F120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84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2C9E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8.6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9AFD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C3D6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14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BC01B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6.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C411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FAE79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9.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6A1519D1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636742" w:rsidRPr="000177F4" w14:paraId="5E50AFC6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16BE509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33E53B2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Spinach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391DD42B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1.53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48613CE1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85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539C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6.1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79A3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469F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59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E0486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9.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5C73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78476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132.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3B419728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0.003</w:t>
            </w:r>
          </w:p>
        </w:tc>
      </w:tr>
      <w:tr w:rsidR="00636742" w:rsidRPr="000177F4" w14:paraId="0DD194EE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8741B64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94BAAB5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Soybeans, mature seeds, sprouted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66E0EAB9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1.22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5D99968B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86.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13C71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6.0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B51C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C8E4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8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FA4E0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5.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FB3E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75982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6.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3BC19DDA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0.025</w:t>
            </w:r>
          </w:p>
        </w:tc>
      </w:tr>
      <w:tr w:rsidR="00636742" w:rsidRPr="000177F4" w14:paraId="2300CF3D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C4B350B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C3EC4E2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Plums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7F13DC6D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9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37FC48FE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87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91ACD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6.1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62534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29F7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16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C95C4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3.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3A0C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1C0E5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7.7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29B1BF33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636742" w:rsidRPr="000177F4" w14:paraId="1B5F8466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11B1B1E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37EC4470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Raisins, seedless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7E0A3DF2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69F77522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88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7BE2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4.8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E6178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E26AA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1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E1B13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4.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A781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3E697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16.3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18A209D2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636742" w:rsidRPr="000177F4" w14:paraId="3479A671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A66FEFE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C512A1F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Squash, summer, zucchini, includes skin, raw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14:paraId="70C9A48D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  <w:vAlign w:val="center"/>
          </w:tcPr>
          <w:p w14:paraId="02BAA565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89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7C405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4.5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7D3BB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2643C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6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C0739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4.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DCBD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1FFF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5.9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14:paraId="0B9A2B3E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0.338</w:t>
            </w:r>
          </w:p>
        </w:tc>
      </w:tr>
      <w:tr w:rsidR="00636742" w:rsidRPr="000177F4" w14:paraId="66E00251" w14:textId="77777777" w:rsidTr="0018629D">
        <w:trPr>
          <w:trHeight w:val="283"/>
        </w:trPr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39F30A61" w14:textId="77777777" w:rsidR="00636742" w:rsidRPr="000177F4" w:rsidRDefault="00636742" w:rsidP="0018629D">
            <w:pPr>
              <w:tabs>
                <w:tab w:val="center" w:pos="246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14:paraId="3BE1F019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Melons, cantaloupe, raw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  <w:vAlign w:val="center"/>
          </w:tcPr>
          <w:p w14:paraId="65C4C626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8F27C31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9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33C38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4.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79F0B5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142AB8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13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B79BF4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2.5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E6A194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D17E9C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eastAsia="맑은 고딕" w:hAnsi="Times New Roman" w:cs="Times New Roman"/>
                <w:color w:val="000000"/>
                <w:szCs w:val="20"/>
              </w:rPr>
              <w:t>4.8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0F30A53" w14:textId="77777777" w:rsidR="00636742" w:rsidRPr="000177F4" w:rsidRDefault="00636742" w:rsidP="001862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177F4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</w:tbl>
    <w:p w14:paraId="3AC5DA68" w14:textId="77777777" w:rsidR="00636742" w:rsidRDefault="00636742" w:rsidP="00636742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TPs: total phenolics, </w:t>
      </w:r>
      <w:r w:rsidRPr="00E47925">
        <w:rPr>
          <w:rFonts w:ascii="Times New Roman" w:hAnsi="Times New Roman" w:cs="Times New Roman"/>
          <w:sz w:val="16"/>
          <w:szCs w:val="16"/>
        </w:rPr>
        <w:t>GAE: gallic acid equivalents</w:t>
      </w:r>
      <w:r>
        <w:rPr>
          <w:rFonts w:ascii="Times New Roman" w:hAnsi="Times New Roman" w:cs="Times New Roman"/>
          <w:sz w:val="16"/>
          <w:szCs w:val="16"/>
        </w:rPr>
        <w:t>.</w:t>
      </w:r>
      <w:r w:rsidRPr="00E47925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proofErr w:type="spellStart"/>
      <w:r w:rsidRPr="00092272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spellEnd"/>
      <w:r w:rsidRPr="00092272">
        <w:rPr>
          <w:rFonts w:ascii="Times New Roman" w:hAnsi="Times New Roman" w:cs="Times New Roman"/>
          <w:sz w:val="16"/>
          <w:szCs w:val="16"/>
        </w:rPr>
        <w:t xml:space="preserve"> Each food component was adjusted for </w:t>
      </w:r>
      <w:r>
        <w:rPr>
          <w:rFonts w:ascii="Times New Roman" w:hAnsi="Times New Roman" w:cs="Times New Roman"/>
          <w:sz w:val="16"/>
          <w:szCs w:val="16"/>
        </w:rPr>
        <w:t xml:space="preserve">the </w:t>
      </w:r>
      <w:r w:rsidRPr="00092272">
        <w:rPr>
          <w:rFonts w:ascii="Times New Roman" w:hAnsi="Times New Roman" w:cs="Times New Roman"/>
          <w:sz w:val="16"/>
          <w:szCs w:val="16"/>
        </w:rPr>
        <w:t xml:space="preserve">total energy intake using the residual method. </w:t>
      </w:r>
      <w:r w:rsidRPr="00092272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092272">
        <w:rPr>
          <w:rFonts w:ascii="Times New Roman" w:hAnsi="Times New Roman" w:cs="Times New Roman"/>
          <w:sz w:val="16"/>
          <w:szCs w:val="16"/>
        </w:rPr>
        <w:t xml:space="preserve"> </w:t>
      </w:r>
      <w:r w:rsidRPr="00CB2859">
        <w:rPr>
          <w:rFonts w:ascii="Times New Roman" w:hAnsi="Times New Roman" w:cs="Times New Roman"/>
          <w:i/>
          <w:sz w:val="16"/>
          <w:szCs w:val="16"/>
        </w:rPr>
        <w:t>P</w:t>
      </w:r>
      <w:r w:rsidRPr="00092272">
        <w:rPr>
          <w:rFonts w:ascii="Times New Roman" w:hAnsi="Times New Roman" w:cs="Times New Roman"/>
          <w:sz w:val="16"/>
          <w:szCs w:val="16"/>
        </w:rPr>
        <w:t xml:space="preserve">-values were calculated using </w:t>
      </w:r>
      <w:r>
        <w:rPr>
          <w:rFonts w:ascii="Times New Roman" w:hAnsi="Times New Roman" w:cs="Times New Roman"/>
          <w:sz w:val="16"/>
          <w:szCs w:val="16"/>
        </w:rPr>
        <w:t>a Wilcoxon signed-rank test</w:t>
      </w:r>
      <w:r w:rsidRPr="00092272">
        <w:rPr>
          <w:rFonts w:ascii="Times New Roman" w:hAnsi="Times New Roman" w:cs="Times New Roman"/>
          <w:sz w:val="16"/>
          <w:szCs w:val="16"/>
        </w:rPr>
        <w:t>.</w:t>
      </w:r>
    </w:p>
    <w:p w14:paraId="5358A0B8" w14:textId="77777777" w:rsidR="00636742" w:rsidRDefault="00636742" w:rsidP="00636742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</w:p>
    <w:p w14:paraId="0A1AA3FD" w14:textId="77777777" w:rsidR="00636742" w:rsidRDefault="00636742" w:rsidP="00636742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</w:p>
    <w:p w14:paraId="3B11DF07" w14:textId="77777777" w:rsidR="00636742" w:rsidRPr="00EA2C47" w:rsidRDefault="00636742" w:rsidP="00636742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08D2213" w14:textId="77777777" w:rsidR="00636742" w:rsidRDefault="00636742" w:rsidP="004B5F92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  <w:sectPr w:rsidR="00636742" w:rsidSect="0063674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DCD9EE0" w14:textId="396DFF12" w:rsidR="004B5F92" w:rsidRPr="00636742" w:rsidRDefault="004B5F92" w:rsidP="004B5F92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Ta</w:t>
      </w:r>
      <w:r w:rsidRPr="00254ACF">
        <w:rPr>
          <w:rFonts w:ascii="Times New Roman" w:hAnsi="Times New Roman" w:cs="Times New Roman"/>
          <w:b/>
          <w:szCs w:val="20"/>
        </w:rPr>
        <w:t xml:space="preserve">ble </w:t>
      </w:r>
      <w:r>
        <w:rPr>
          <w:rFonts w:ascii="Times New Roman" w:hAnsi="Times New Roman" w:cs="Times New Roman"/>
          <w:b/>
          <w:szCs w:val="20"/>
        </w:rPr>
        <w:t>S</w:t>
      </w:r>
      <w:r w:rsidR="000B3120">
        <w:rPr>
          <w:rFonts w:ascii="Times New Roman" w:hAnsi="Times New Roman" w:cs="Times New Roman"/>
          <w:b/>
          <w:szCs w:val="20"/>
        </w:rPr>
        <w:t>5</w:t>
      </w:r>
      <w:r w:rsidRPr="004A448A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 xml:space="preserve">ssociation between </w:t>
      </w:r>
      <w:r w:rsidRPr="00884CEC">
        <w:rPr>
          <w:rFonts w:ascii="Times New Roman" w:hAnsi="Times New Roman" w:cs="Times New Roman"/>
          <w:b/>
          <w:bCs/>
          <w:i/>
          <w:iCs/>
        </w:rPr>
        <w:t>GSTP1</w:t>
      </w:r>
      <w:r>
        <w:rPr>
          <w:rFonts w:ascii="Times New Roman" w:hAnsi="Times New Roman" w:cs="Times New Roman"/>
          <w:b/>
          <w:bCs/>
        </w:rPr>
        <w:t xml:space="preserve"> SNPs and GC risk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4"/>
        <w:gridCol w:w="1269"/>
        <w:gridCol w:w="1269"/>
        <w:gridCol w:w="984"/>
        <w:gridCol w:w="1271"/>
        <w:gridCol w:w="948"/>
        <w:gridCol w:w="1271"/>
        <w:gridCol w:w="980"/>
      </w:tblGrid>
      <w:tr w:rsidR="004B5F92" w:rsidRPr="0010387B" w14:paraId="4C786A7B" w14:textId="77777777" w:rsidTr="00B923B6">
        <w:trPr>
          <w:trHeight w:val="453"/>
          <w:jc w:val="center"/>
        </w:trPr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4B4E5" w14:textId="77777777" w:rsidR="004B5F92" w:rsidRPr="00FC1C66" w:rsidRDefault="004B5F92" w:rsidP="00B923B6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C1C6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GSTP1</w:t>
            </w:r>
          </w:p>
          <w:p w14:paraId="60AC6D89" w14:textId="77777777" w:rsidR="004B5F92" w:rsidRPr="00214ED2" w:rsidRDefault="004B5F92" w:rsidP="00B923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NPs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31163" w14:textId="77777777" w:rsidR="004B5F92" w:rsidRPr="00D74732" w:rsidRDefault="004B5F92" w:rsidP="00B923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4732">
              <w:rPr>
                <w:rFonts w:ascii="Times New Roman" w:hAnsi="Times New Roman" w:cs="Times New Roman"/>
                <w:b/>
                <w:sz w:val="16"/>
                <w:szCs w:val="16"/>
              </w:rPr>
              <w:t>No. Controls/Cases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EDD07" w14:textId="77777777" w:rsidR="004B5F92" w:rsidRPr="00D74732" w:rsidRDefault="004B5F92" w:rsidP="00B923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473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del I </w:t>
            </w:r>
          </w:p>
          <w:p w14:paraId="0AA23C20" w14:textId="77777777" w:rsidR="004B5F92" w:rsidRPr="00D74732" w:rsidRDefault="004B5F92" w:rsidP="00B923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4732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93E5E" w14:textId="77777777" w:rsidR="004B5F92" w:rsidRPr="00D74732" w:rsidRDefault="004B5F92" w:rsidP="00B923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473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D7473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-value </w:t>
            </w:r>
            <w:r w:rsidRPr="00D7473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A4C1A" w14:textId="77777777" w:rsidR="004B5F92" w:rsidRPr="00D74732" w:rsidRDefault="004B5F92" w:rsidP="00B923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473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del II </w:t>
            </w:r>
          </w:p>
          <w:p w14:paraId="051664E1" w14:textId="77777777" w:rsidR="004B5F92" w:rsidRPr="00D74732" w:rsidRDefault="004B5F92" w:rsidP="00B923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4732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8C0B6" w14:textId="77777777" w:rsidR="004B5F92" w:rsidRPr="00D74732" w:rsidRDefault="004B5F92" w:rsidP="00B923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473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D7473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-value </w:t>
            </w:r>
            <w:r w:rsidRPr="00D7473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5F012" w14:textId="77777777" w:rsidR="004B5F92" w:rsidRPr="00D74732" w:rsidRDefault="004B5F92" w:rsidP="00B923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4732">
              <w:rPr>
                <w:rFonts w:ascii="Times New Roman" w:hAnsi="Times New Roman" w:cs="Times New Roman"/>
                <w:b/>
                <w:sz w:val="16"/>
                <w:szCs w:val="16"/>
              </w:rPr>
              <w:t>Model III</w:t>
            </w:r>
          </w:p>
          <w:p w14:paraId="24878FDF" w14:textId="77777777" w:rsidR="004B5F92" w:rsidRPr="00D74732" w:rsidRDefault="004B5F92" w:rsidP="00B923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4732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733BA" w14:textId="77777777" w:rsidR="004B5F92" w:rsidRPr="00D74732" w:rsidRDefault="004B5F92" w:rsidP="00B923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473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D7473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-value </w:t>
            </w:r>
            <w:r w:rsidRPr="00D7473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4B5F92" w:rsidRPr="0010387B" w14:paraId="6A7B7595" w14:textId="77777777" w:rsidTr="00B923B6">
        <w:trPr>
          <w:trHeight w:val="226"/>
          <w:jc w:val="center"/>
        </w:trPr>
        <w:tc>
          <w:tcPr>
            <w:tcW w:w="573" w:type="pct"/>
            <w:tcBorders>
              <w:top w:val="single" w:sz="4" w:space="0" w:color="auto"/>
              <w:bottom w:val="nil"/>
            </w:tcBorders>
            <w:vAlign w:val="center"/>
          </w:tcPr>
          <w:p w14:paraId="4299D550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749174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229935BB" w14:textId="77777777" w:rsidR="004B5F92" w:rsidRPr="009C35AA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6AAF0E57" w14:textId="77777777" w:rsidR="004B5F92" w:rsidRPr="009C35AA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single" w:sz="4" w:space="0" w:color="auto"/>
              <w:bottom w:val="nil"/>
            </w:tcBorders>
            <w:vAlign w:val="center"/>
          </w:tcPr>
          <w:p w14:paraId="58C5FD6A" w14:textId="77777777" w:rsidR="004B5F92" w:rsidRPr="009C35AA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nil"/>
            </w:tcBorders>
            <w:vAlign w:val="center"/>
          </w:tcPr>
          <w:p w14:paraId="3E97B53B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vAlign w:val="center"/>
          </w:tcPr>
          <w:p w14:paraId="5D107D96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nil"/>
            </w:tcBorders>
            <w:vAlign w:val="center"/>
          </w:tcPr>
          <w:p w14:paraId="5CAEC592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  <w:vAlign w:val="center"/>
          </w:tcPr>
          <w:p w14:paraId="37DE6953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F92" w:rsidRPr="0010387B" w14:paraId="5B42A089" w14:textId="77777777" w:rsidTr="00B923B6">
        <w:trPr>
          <w:trHeight w:val="226"/>
          <w:jc w:val="center"/>
        </w:trPr>
        <w:tc>
          <w:tcPr>
            <w:tcW w:w="573" w:type="pct"/>
            <w:tcBorders>
              <w:top w:val="nil"/>
            </w:tcBorders>
            <w:vAlign w:val="center"/>
          </w:tcPr>
          <w:p w14:paraId="1D5ACC91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703" w:type="pct"/>
            <w:tcBorders>
              <w:top w:val="nil"/>
            </w:tcBorders>
            <w:vAlign w:val="center"/>
          </w:tcPr>
          <w:p w14:paraId="3F669EAF" w14:textId="77777777" w:rsidR="004B5F92" w:rsidRPr="009C35AA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35AA">
              <w:rPr>
                <w:rFonts w:ascii="Times New Roman" w:hAnsi="Times New Roman" w:cs="Times New Roman"/>
                <w:sz w:val="16"/>
                <w:szCs w:val="16"/>
              </w:rPr>
              <w:t>523/247</w:t>
            </w:r>
          </w:p>
        </w:tc>
        <w:tc>
          <w:tcPr>
            <w:tcW w:w="703" w:type="pct"/>
            <w:tcBorders>
              <w:top w:val="nil"/>
            </w:tcBorders>
            <w:vAlign w:val="center"/>
          </w:tcPr>
          <w:p w14:paraId="5EE26867" w14:textId="77777777" w:rsidR="004B5F92" w:rsidRPr="009C35AA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35AA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545" w:type="pct"/>
            <w:tcBorders>
              <w:top w:val="nil"/>
            </w:tcBorders>
            <w:vAlign w:val="center"/>
          </w:tcPr>
          <w:p w14:paraId="2ECC268A" w14:textId="77777777" w:rsidR="004B5F92" w:rsidRPr="009C35AA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</w:tcBorders>
            <w:vAlign w:val="center"/>
          </w:tcPr>
          <w:p w14:paraId="68EF3DEB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525" w:type="pct"/>
            <w:tcBorders>
              <w:top w:val="nil"/>
            </w:tcBorders>
            <w:vAlign w:val="center"/>
          </w:tcPr>
          <w:p w14:paraId="3D274CA5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</w:tcBorders>
            <w:vAlign w:val="center"/>
          </w:tcPr>
          <w:p w14:paraId="27B41B7A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543" w:type="pct"/>
            <w:tcBorders>
              <w:top w:val="nil"/>
            </w:tcBorders>
            <w:vAlign w:val="center"/>
          </w:tcPr>
          <w:p w14:paraId="438EE060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F92" w:rsidRPr="0010387B" w14:paraId="739B1E25" w14:textId="77777777" w:rsidTr="00B923B6">
        <w:trPr>
          <w:trHeight w:val="226"/>
          <w:jc w:val="center"/>
        </w:trPr>
        <w:tc>
          <w:tcPr>
            <w:tcW w:w="573" w:type="pct"/>
            <w:vAlign w:val="center"/>
          </w:tcPr>
          <w:p w14:paraId="2615838F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</w:t>
            </w:r>
          </w:p>
        </w:tc>
        <w:tc>
          <w:tcPr>
            <w:tcW w:w="703" w:type="pct"/>
            <w:vAlign w:val="center"/>
          </w:tcPr>
          <w:p w14:paraId="2264CBFC" w14:textId="77777777" w:rsidR="004B5F92" w:rsidRPr="009C35AA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35AA">
              <w:rPr>
                <w:rFonts w:ascii="Times New Roman" w:hAnsi="Times New Roman" w:cs="Times New Roman"/>
                <w:sz w:val="16"/>
                <w:szCs w:val="16"/>
              </w:rPr>
              <w:t>174/107</w:t>
            </w:r>
          </w:p>
        </w:tc>
        <w:tc>
          <w:tcPr>
            <w:tcW w:w="703" w:type="pct"/>
            <w:vAlign w:val="center"/>
          </w:tcPr>
          <w:p w14:paraId="0FF23D85" w14:textId="77777777" w:rsidR="004B5F92" w:rsidRPr="009C35AA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35AA">
              <w:rPr>
                <w:rFonts w:ascii="Times New Roman" w:hAnsi="Times New Roman" w:cs="Times New Roman"/>
                <w:sz w:val="16"/>
                <w:szCs w:val="16"/>
              </w:rPr>
              <w:t>1.30 (0.98-1.73)</w:t>
            </w:r>
          </w:p>
        </w:tc>
        <w:tc>
          <w:tcPr>
            <w:tcW w:w="545" w:type="pct"/>
            <w:vAlign w:val="center"/>
          </w:tcPr>
          <w:p w14:paraId="5B2EC8EB" w14:textId="77777777" w:rsidR="004B5F92" w:rsidRPr="009C35AA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35A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04" w:type="pct"/>
            <w:vAlign w:val="center"/>
          </w:tcPr>
          <w:p w14:paraId="2CDEC2A7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60 (1.15-2.24)</w:t>
            </w:r>
          </w:p>
        </w:tc>
        <w:tc>
          <w:tcPr>
            <w:tcW w:w="525" w:type="pct"/>
            <w:vAlign w:val="center"/>
          </w:tcPr>
          <w:p w14:paraId="78DE4DFE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04" w:type="pct"/>
            <w:vAlign w:val="center"/>
          </w:tcPr>
          <w:p w14:paraId="0362F480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59 (1.12-2.26)</w:t>
            </w:r>
          </w:p>
        </w:tc>
        <w:tc>
          <w:tcPr>
            <w:tcW w:w="543" w:type="pct"/>
            <w:vAlign w:val="center"/>
          </w:tcPr>
          <w:p w14:paraId="064A8348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4B5F92" w:rsidRPr="0010387B" w14:paraId="3F488C72" w14:textId="77777777" w:rsidTr="00B923B6">
        <w:trPr>
          <w:trHeight w:val="226"/>
          <w:jc w:val="center"/>
        </w:trPr>
        <w:tc>
          <w:tcPr>
            <w:tcW w:w="573" w:type="pct"/>
            <w:tcBorders>
              <w:bottom w:val="nil"/>
            </w:tcBorders>
            <w:vAlign w:val="center"/>
          </w:tcPr>
          <w:p w14:paraId="20E06C1A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703" w:type="pct"/>
            <w:tcBorders>
              <w:bottom w:val="nil"/>
            </w:tcBorders>
            <w:vAlign w:val="center"/>
          </w:tcPr>
          <w:p w14:paraId="5C9FE242" w14:textId="77777777" w:rsidR="004B5F92" w:rsidRPr="009C35AA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35AA">
              <w:rPr>
                <w:rFonts w:ascii="Times New Roman" w:hAnsi="Times New Roman" w:cs="Times New Roman"/>
                <w:sz w:val="16"/>
                <w:szCs w:val="16"/>
              </w:rPr>
              <w:t>20/11</w:t>
            </w:r>
          </w:p>
        </w:tc>
        <w:tc>
          <w:tcPr>
            <w:tcW w:w="703" w:type="pct"/>
            <w:tcBorders>
              <w:bottom w:val="nil"/>
            </w:tcBorders>
            <w:vAlign w:val="center"/>
          </w:tcPr>
          <w:p w14:paraId="7CB7DC62" w14:textId="77777777" w:rsidR="004B5F92" w:rsidRPr="009C35AA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35AA">
              <w:rPr>
                <w:rFonts w:ascii="Times New Roman" w:hAnsi="Times New Roman" w:cs="Times New Roman"/>
                <w:sz w:val="16"/>
                <w:szCs w:val="16"/>
              </w:rPr>
              <w:t>1.17 (0.55-2.47)</w:t>
            </w:r>
          </w:p>
        </w:tc>
        <w:tc>
          <w:tcPr>
            <w:tcW w:w="545" w:type="pct"/>
            <w:tcBorders>
              <w:bottom w:val="nil"/>
            </w:tcBorders>
            <w:vAlign w:val="center"/>
          </w:tcPr>
          <w:p w14:paraId="348E96B6" w14:textId="77777777" w:rsidR="004B5F92" w:rsidRPr="009C35AA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35AA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704" w:type="pct"/>
            <w:tcBorders>
              <w:bottom w:val="nil"/>
            </w:tcBorders>
            <w:vAlign w:val="center"/>
          </w:tcPr>
          <w:p w14:paraId="5D388860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31 (0.55-3.09)</w:t>
            </w:r>
          </w:p>
        </w:tc>
        <w:tc>
          <w:tcPr>
            <w:tcW w:w="525" w:type="pct"/>
            <w:tcBorders>
              <w:bottom w:val="nil"/>
            </w:tcBorders>
            <w:vAlign w:val="center"/>
          </w:tcPr>
          <w:p w14:paraId="5CD4B6EC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704" w:type="pct"/>
            <w:tcBorders>
              <w:bottom w:val="nil"/>
            </w:tcBorders>
            <w:vAlign w:val="center"/>
          </w:tcPr>
          <w:p w14:paraId="677A52B9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25 (0.51-3.06)</w:t>
            </w:r>
          </w:p>
        </w:tc>
        <w:tc>
          <w:tcPr>
            <w:tcW w:w="543" w:type="pct"/>
            <w:tcBorders>
              <w:bottom w:val="nil"/>
            </w:tcBorders>
            <w:vAlign w:val="center"/>
          </w:tcPr>
          <w:p w14:paraId="5AC47EFD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4B5F92" w:rsidRPr="0010387B" w14:paraId="1491A1D1" w14:textId="77777777" w:rsidTr="00B923B6">
        <w:trPr>
          <w:trHeight w:val="226"/>
          <w:jc w:val="center"/>
        </w:trPr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5D40D7C4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minant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1BA258B1" w14:textId="77777777" w:rsidR="004B5F92" w:rsidRPr="001317A7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3E3133A6" w14:textId="77777777" w:rsidR="004B5F92" w:rsidRPr="001317A7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00974DBC" w14:textId="77777777" w:rsidR="004B5F92" w:rsidRPr="001317A7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478DE463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297F818F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1B9A16DB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016B831D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F92" w:rsidRPr="0010387B" w14:paraId="005BFBC8" w14:textId="77777777" w:rsidTr="00B923B6">
        <w:trPr>
          <w:trHeight w:val="226"/>
          <w:jc w:val="center"/>
        </w:trPr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31F97DD5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G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4B5D2E7B" w14:textId="77777777" w:rsidR="004B5F92" w:rsidRPr="001317A7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17A7">
              <w:rPr>
                <w:rFonts w:ascii="Times New Roman" w:hAnsi="Times New Roman" w:cs="Times New Roman"/>
                <w:sz w:val="16"/>
                <w:szCs w:val="16"/>
              </w:rPr>
              <w:t>523/247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50CCFB90" w14:textId="77777777" w:rsidR="004B5F92" w:rsidRPr="001317A7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17A7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62DBA16C" w14:textId="77777777" w:rsidR="004B5F92" w:rsidRPr="001317A7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1ECC8B78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280F4F44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6E60A0EB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0C0A4093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F92" w:rsidRPr="0010387B" w14:paraId="6D8C89CA" w14:textId="77777777" w:rsidTr="00B923B6">
        <w:trPr>
          <w:trHeight w:val="226"/>
          <w:jc w:val="center"/>
        </w:trPr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63D6D9DB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+AA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44709B39" w14:textId="77777777" w:rsidR="004B5F92" w:rsidRPr="001317A7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17A7">
              <w:rPr>
                <w:rFonts w:ascii="Times New Roman" w:hAnsi="Times New Roman" w:cs="Times New Roman"/>
                <w:sz w:val="16"/>
                <w:szCs w:val="16"/>
              </w:rPr>
              <w:t>194/118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2EFFBAD1" w14:textId="77777777" w:rsidR="004B5F92" w:rsidRPr="001317A7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17A7">
              <w:rPr>
                <w:rFonts w:ascii="Times New Roman" w:hAnsi="Times New Roman" w:cs="Times New Roman"/>
                <w:sz w:val="16"/>
                <w:szCs w:val="16"/>
              </w:rPr>
              <w:t>1.29 (0.98-1.69)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23AEA6FD" w14:textId="77777777" w:rsidR="004B5F92" w:rsidRPr="001317A7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17A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7E490130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57 (1.14-2.16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51BF8101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3AC4D2DD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55 (1.11-2.17)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2BDA3769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</w:tr>
      <w:tr w:rsidR="004B5F92" w:rsidRPr="0010387B" w14:paraId="595D6C01" w14:textId="77777777" w:rsidTr="00B923B6">
        <w:trPr>
          <w:trHeight w:val="226"/>
          <w:jc w:val="center"/>
        </w:trPr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438EF1A2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essive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5DD8B961" w14:textId="77777777" w:rsidR="004B5F92" w:rsidRPr="001317A7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5E4C9CCC" w14:textId="77777777" w:rsidR="004B5F92" w:rsidRPr="001317A7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3C2820CA" w14:textId="77777777" w:rsidR="004B5F92" w:rsidRPr="001317A7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6A7EC7B0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1CBF90C4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7C218345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2CB5E6A1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F92" w:rsidRPr="0010387B" w14:paraId="6F575650" w14:textId="77777777" w:rsidTr="00B923B6">
        <w:trPr>
          <w:trHeight w:val="226"/>
          <w:jc w:val="center"/>
        </w:trPr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70054112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G+GA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149E4029" w14:textId="77777777" w:rsidR="004B5F92" w:rsidRPr="001317A7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17A7">
              <w:rPr>
                <w:rFonts w:ascii="Times New Roman" w:hAnsi="Times New Roman" w:cs="Times New Roman"/>
                <w:sz w:val="16"/>
                <w:szCs w:val="16"/>
              </w:rPr>
              <w:t>697/354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161018AC" w14:textId="77777777" w:rsidR="004B5F92" w:rsidRPr="001317A7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17A7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028F45AC" w14:textId="77777777" w:rsidR="004B5F92" w:rsidRPr="001317A7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4D707A07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6F062E44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5B29E1BC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70C5CD06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F92" w:rsidRPr="0010387B" w14:paraId="6A05EA85" w14:textId="77777777" w:rsidTr="00B923B6">
        <w:trPr>
          <w:trHeight w:val="226"/>
          <w:jc w:val="center"/>
        </w:trPr>
        <w:tc>
          <w:tcPr>
            <w:tcW w:w="573" w:type="pct"/>
            <w:tcBorders>
              <w:top w:val="nil"/>
              <w:bottom w:val="single" w:sz="4" w:space="0" w:color="auto"/>
            </w:tcBorders>
            <w:vAlign w:val="center"/>
          </w:tcPr>
          <w:p w14:paraId="04973413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vAlign w:val="center"/>
          </w:tcPr>
          <w:p w14:paraId="37B57DDE" w14:textId="77777777" w:rsidR="004B5F92" w:rsidRPr="001317A7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17A7">
              <w:rPr>
                <w:rFonts w:ascii="Times New Roman" w:hAnsi="Times New Roman" w:cs="Times New Roman"/>
                <w:sz w:val="16"/>
                <w:szCs w:val="16"/>
              </w:rPr>
              <w:t>20/11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vAlign w:val="center"/>
          </w:tcPr>
          <w:p w14:paraId="48AA73A2" w14:textId="77777777" w:rsidR="004B5F92" w:rsidRPr="001317A7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17A7">
              <w:rPr>
                <w:rFonts w:ascii="Times New Roman" w:hAnsi="Times New Roman" w:cs="Times New Roman"/>
                <w:sz w:val="16"/>
                <w:szCs w:val="16"/>
              </w:rPr>
              <w:t>1.08 (0.51-2.29)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  <w:vAlign w:val="center"/>
          </w:tcPr>
          <w:p w14:paraId="4E22DA5A" w14:textId="77777777" w:rsidR="004B5F92" w:rsidRPr="001317A7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17A7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704" w:type="pct"/>
            <w:tcBorders>
              <w:top w:val="nil"/>
              <w:bottom w:val="single" w:sz="4" w:space="0" w:color="auto"/>
            </w:tcBorders>
            <w:vAlign w:val="center"/>
          </w:tcPr>
          <w:p w14:paraId="2A1F99FF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15 (0.49-2.70)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vAlign w:val="center"/>
          </w:tcPr>
          <w:p w14:paraId="19638350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704" w:type="pct"/>
            <w:tcBorders>
              <w:top w:val="nil"/>
              <w:bottom w:val="single" w:sz="4" w:space="0" w:color="auto"/>
            </w:tcBorders>
            <w:vAlign w:val="center"/>
          </w:tcPr>
          <w:p w14:paraId="19B145F8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10 (0.45-2.67)</w:t>
            </w:r>
          </w:p>
        </w:tc>
        <w:tc>
          <w:tcPr>
            <w:tcW w:w="543" w:type="pct"/>
            <w:tcBorders>
              <w:top w:val="nil"/>
              <w:bottom w:val="single" w:sz="4" w:space="0" w:color="auto"/>
            </w:tcBorders>
            <w:vAlign w:val="center"/>
          </w:tcPr>
          <w:p w14:paraId="40D5ED85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</w:tr>
      <w:tr w:rsidR="004B5F92" w:rsidRPr="001317A7" w14:paraId="5BA3C250" w14:textId="77777777" w:rsidTr="00B923B6">
        <w:trPr>
          <w:trHeight w:val="226"/>
          <w:jc w:val="center"/>
        </w:trPr>
        <w:tc>
          <w:tcPr>
            <w:tcW w:w="573" w:type="pct"/>
            <w:tcBorders>
              <w:top w:val="single" w:sz="4" w:space="0" w:color="auto"/>
              <w:bottom w:val="nil"/>
            </w:tcBorders>
            <w:vAlign w:val="center"/>
          </w:tcPr>
          <w:p w14:paraId="0002DD0B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4891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08E6919E" w14:textId="77777777" w:rsidR="004B5F92" w:rsidRPr="00AD7942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106D0ABB" w14:textId="77777777" w:rsidR="004B5F92" w:rsidRPr="00AD7942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single" w:sz="4" w:space="0" w:color="auto"/>
              <w:bottom w:val="nil"/>
            </w:tcBorders>
            <w:vAlign w:val="center"/>
          </w:tcPr>
          <w:p w14:paraId="42416F50" w14:textId="77777777" w:rsidR="004B5F92" w:rsidRPr="00AD7942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nil"/>
            </w:tcBorders>
            <w:vAlign w:val="center"/>
          </w:tcPr>
          <w:p w14:paraId="63582674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vAlign w:val="center"/>
          </w:tcPr>
          <w:p w14:paraId="47C81A8A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nil"/>
            </w:tcBorders>
            <w:vAlign w:val="center"/>
          </w:tcPr>
          <w:p w14:paraId="62AEF746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  <w:vAlign w:val="center"/>
          </w:tcPr>
          <w:p w14:paraId="6D511BC8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F92" w:rsidRPr="001317A7" w14:paraId="6155A5EB" w14:textId="77777777" w:rsidTr="00B923B6">
        <w:trPr>
          <w:trHeight w:val="226"/>
          <w:jc w:val="center"/>
        </w:trPr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34625E3D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T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3CC62892" w14:textId="77777777" w:rsidR="004B5F92" w:rsidRPr="00AD7942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942">
              <w:rPr>
                <w:rFonts w:ascii="Times New Roman" w:hAnsi="Times New Roman" w:cs="Times New Roman"/>
                <w:sz w:val="16"/>
                <w:szCs w:val="16"/>
              </w:rPr>
              <w:t>517/241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190F3DC9" w14:textId="77777777" w:rsidR="004B5F92" w:rsidRPr="00AD7942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942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78C20C33" w14:textId="77777777" w:rsidR="004B5F92" w:rsidRPr="00AD7942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475B0BF8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0AE70449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5B9C1A2B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0EA4BF90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F92" w:rsidRPr="001317A7" w14:paraId="5FB9BE8E" w14:textId="77777777" w:rsidTr="00B923B6">
        <w:trPr>
          <w:trHeight w:val="226"/>
          <w:jc w:val="center"/>
        </w:trPr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2DCB0176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C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6003E495" w14:textId="77777777" w:rsidR="004B5F92" w:rsidRPr="00AD7942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942">
              <w:rPr>
                <w:rFonts w:ascii="Times New Roman" w:hAnsi="Times New Roman" w:cs="Times New Roman"/>
                <w:sz w:val="16"/>
                <w:szCs w:val="16"/>
              </w:rPr>
              <w:t>201/116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1065045E" w14:textId="77777777" w:rsidR="004B5F92" w:rsidRPr="00AD7942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942">
              <w:rPr>
                <w:rFonts w:ascii="Times New Roman" w:hAnsi="Times New Roman" w:cs="Times New Roman"/>
                <w:sz w:val="16"/>
                <w:szCs w:val="16"/>
              </w:rPr>
              <w:t>1.24 (0.94-1.63)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0E6554A1" w14:textId="77777777" w:rsidR="004B5F92" w:rsidRPr="00AD7942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942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606C6D18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55 (1.12-2.15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3AA20BEF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75B09DF9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53 (1.09-2.14)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13A9449C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4B5F92" w:rsidRPr="001317A7" w14:paraId="73FC2288" w14:textId="77777777" w:rsidTr="00B923B6">
        <w:trPr>
          <w:trHeight w:val="226"/>
          <w:jc w:val="center"/>
        </w:trPr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73D03C07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C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169BCEB5" w14:textId="77777777" w:rsidR="004B5F92" w:rsidRPr="00AD7942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942">
              <w:rPr>
                <w:rFonts w:ascii="Times New Roman" w:hAnsi="Times New Roman" w:cs="Times New Roman"/>
                <w:sz w:val="16"/>
                <w:szCs w:val="16"/>
              </w:rPr>
              <w:t>21/14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7255BA76" w14:textId="77777777" w:rsidR="004B5F92" w:rsidRPr="00AD7942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942">
              <w:rPr>
                <w:rFonts w:ascii="Times New Roman" w:hAnsi="Times New Roman" w:cs="Times New Roman"/>
                <w:sz w:val="16"/>
                <w:szCs w:val="16"/>
              </w:rPr>
              <w:t>1.43 (0.72-2.86)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5DDF305C" w14:textId="77777777" w:rsidR="004B5F92" w:rsidRPr="00AD7942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942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564F1E0D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54 (0.68-3.48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3440B064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30BBB3BC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45 (0.62-3.38)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2BEB111C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4B5F92" w:rsidRPr="001317A7" w14:paraId="13D9342E" w14:textId="77777777" w:rsidTr="00B923B6">
        <w:trPr>
          <w:trHeight w:val="226"/>
          <w:jc w:val="center"/>
        </w:trPr>
        <w:tc>
          <w:tcPr>
            <w:tcW w:w="573" w:type="pct"/>
            <w:vAlign w:val="center"/>
          </w:tcPr>
          <w:p w14:paraId="2AC5A090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minant</w:t>
            </w:r>
          </w:p>
        </w:tc>
        <w:tc>
          <w:tcPr>
            <w:tcW w:w="703" w:type="pct"/>
            <w:vAlign w:val="center"/>
          </w:tcPr>
          <w:p w14:paraId="7AAD702D" w14:textId="77777777" w:rsidR="004B5F92" w:rsidRPr="00AD7942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pct"/>
            <w:vAlign w:val="center"/>
          </w:tcPr>
          <w:p w14:paraId="6AB57391" w14:textId="77777777" w:rsidR="004B5F92" w:rsidRPr="00AD7942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  <w:vAlign w:val="center"/>
          </w:tcPr>
          <w:p w14:paraId="4E1F8061" w14:textId="77777777" w:rsidR="004B5F92" w:rsidRPr="00AD7942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Align w:val="center"/>
          </w:tcPr>
          <w:p w14:paraId="298CE900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14:paraId="1DD35DB9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Align w:val="center"/>
          </w:tcPr>
          <w:p w14:paraId="50BF48F0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14:paraId="555E0B02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F92" w:rsidRPr="001317A7" w14:paraId="30DB852F" w14:textId="77777777" w:rsidTr="00B923B6">
        <w:trPr>
          <w:trHeight w:val="226"/>
          <w:jc w:val="center"/>
        </w:trPr>
        <w:tc>
          <w:tcPr>
            <w:tcW w:w="573" w:type="pct"/>
            <w:vAlign w:val="center"/>
          </w:tcPr>
          <w:p w14:paraId="0EB38422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T</w:t>
            </w:r>
          </w:p>
        </w:tc>
        <w:tc>
          <w:tcPr>
            <w:tcW w:w="703" w:type="pct"/>
            <w:vAlign w:val="center"/>
          </w:tcPr>
          <w:p w14:paraId="17E0C167" w14:textId="77777777" w:rsidR="004B5F92" w:rsidRPr="00AD7942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942">
              <w:rPr>
                <w:rFonts w:ascii="Times New Roman" w:hAnsi="Times New Roman" w:cs="Times New Roman"/>
                <w:sz w:val="16"/>
                <w:szCs w:val="16"/>
              </w:rPr>
              <w:t>517/241</w:t>
            </w:r>
          </w:p>
        </w:tc>
        <w:tc>
          <w:tcPr>
            <w:tcW w:w="703" w:type="pct"/>
            <w:vAlign w:val="center"/>
          </w:tcPr>
          <w:p w14:paraId="246856F9" w14:textId="77777777" w:rsidR="004B5F92" w:rsidRPr="00AD7942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942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545" w:type="pct"/>
            <w:vAlign w:val="center"/>
          </w:tcPr>
          <w:p w14:paraId="51DD5E08" w14:textId="77777777" w:rsidR="004B5F92" w:rsidRPr="00AD7942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Align w:val="center"/>
          </w:tcPr>
          <w:p w14:paraId="346D2F00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525" w:type="pct"/>
            <w:vAlign w:val="center"/>
          </w:tcPr>
          <w:p w14:paraId="5BB0E186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Align w:val="center"/>
          </w:tcPr>
          <w:p w14:paraId="2BC8B94F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543" w:type="pct"/>
            <w:vAlign w:val="center"/>
          </w:tcPr>
          <w:p w14:paraId="4E79C731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F92" w:rsidRPr="0010387B" w14:paraId="284D5F1B" w14:textId="77777777" w:rsidTr="00B923B6">
        <w:trPr>
          <w:trHeight w:val="226"/>
          <w:jc w:val="center"/>
        </w:trPr>
        <w:tc>
          <w:tcPr>
            <w:tcW w:w="573" w:type="pct"/>
            <w:tcBorders>
              <w:bottom w:val="nil"/>
            </w:tcBorders>
            <w:vAlign w:val="center"/>
          </w:tcPr>
          <w:p w14:paraId="70912281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C+CC</w:t>
            </w:r>
          </w:p>
        </w:tc>
        <w:tc>
          <w:tcPr>
            <w:tcW w:w="703" w:type="pct"/>
            <w:tcBorders>
              <w:bottom w:val="nil"/>
            </w:tcBorders>
            <w:vAlign w:val="center"/>
          </w:tcPr>
          <w:p w14:paraId="0AE5A52E" w14:textId="77777777" w:rsidR="004B5F92" w:rsidRPr="00AD7942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942">
              <w:rPr>
                <w:rFonts w:ascii="Times New Roman" w:hAnsi="Times New Roman" w:cs="Times New Roman"/>
                <w:sz w:val="16"/>
                <w:szCs w:val="16"/>
              </w:rPr>
              <w:t>222/130</w:t>
            </w:r>
          </w:p>
        </w:tc>
        <w:tc>
          <w:tcPr>
            <w:tcW w:w="703" w:type="pct"/>
            <w:tcBorders>
              <w:bottom w:val="nil"/>
            </w:tcBorders>
            <w:vAlign w:val="center"/>
          </w:tcPr>
          <w:p w14:paraId="26FE81FF" w14:textId="77777777" w:rsidR="004B5F92" w:rsidRPr="00AD7942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942">
              <w:rPr>
                <w:rFonts w:ascii="Times New Roman" w:hAnsi="Times New Roman" w:cs="Times New Roman"/>
                <w:sz w:val="16"/>
                <w:szCs w:val="16"/>
              </w:rPr>
              <w:t>1.26 (0.96-1.64)</w:t>
            </w:r>
          </w:p>
        </w:tc>
        <w:tc>
          <w:tcPr>
            <w:tcW w:w="545" w:type="pct"/>
            <w:tcBorders>
              <w:bottom w:val="nil"/>
            </w:tcBorders>
            <w:vAlign w:val="center"/>
          </w:tcPr>
          <w:p w14:paraId="0CCDD487" w14:textId="77777777" w:rsidR="004B5F92" w:rsidRPr="00AD7942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942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04" w:type="pct"/>
            <w:tcBorders>
              <w:bottom w:val="nil"/>
            </w:tcBorders>
            <w:vAlign w:val="center"/>
          </w:tcPr>
          <w:p w14:paraId="4F5EFE0F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55 (1.13-2.12)</w:t>
            </w:r>
          </w:p>
        </w:tc>
        <w:tc>
          <w:tcPr>
            <w:tcW w:w="525" w:type="pct"/>
            <w:tcBorders>
              <w:bottom w:val="nil"/>
            </w:tcBorders>
            <w:vAlign w:val="center"/>
          </w:tcPr>
          <w:p w14:paraId="0A455613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04" w:type="pct"/>
            <w:tcBorders>
              <w:bottom w:val="nil"/>
            </w:tcBorders>
            <w:vAlign w:val="center"/>
          </w:tcPr>
          <w:p w14:paraId="2103DB77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52 (1.09-2.10)</w:t>
            </w:r>
          </w:p>
        </w:tc>
        <w:tc>
          <w:tcPr>
            <w:tcW w:w="543" w:type="pct"/>
            <w:tcBorders>
              <w:bottom w:val="nil"/>
            </w:tcBorders>
            <w:vAlign w:val="center"/>
          </w:tcPr>
          <w:p w14:paraId="2C071F6D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4B5F92" w:rsidRPr="0010387B" w14:paraId="632DA2B5" w14:textId="77777777" w:rsidTr="00B923B6">
        <w:trPr>
          <w:trHeight w:val="226"/>
          <w:jc w:val="center"/>
        </w:trPr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3B4665BA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essive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16B95F06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607F2379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0880BEF0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4E29B8D4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31A48D56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10CEDA70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6A9EA505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F92" w:rsidRPr="0010387B" w14:paraId="77822D50" w14:textId="77777777" w:rsidTr="00B923B6">
        <w:trPr>
          <w:trHeight w:val="226"/>
          <w:jc w:val="center"/>
        </w:trPr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68C7D730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T+TC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559739AF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sz w:val="16"/>
                <w:szCs w:val="16"/>
              </w:rPr>
              <w:t>718/357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258CC1F9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23FA274E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4EC29781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1A3B043C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651E3980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5390DD2F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F92" w:rsidRPr="0010387B" w14:paraId="3C071005" w14:textId="77777777" w:rsidTr="00B923B6">
        <w:trPr>
          <w:trHeight w:val="226"/>
          <w:jc w:val="center"/>
        </w:trPr>
        <w:tc>
          <w:tcPr>
            <w:tcW w:w="573" w:type="pct"/>
            <w:tcBorders>
              <w:top w:val="nil"/>
              <w:bottom w:val="single" w:sz="4" w:space="0" w:color="auto"/>
            </w:tcBorders>
            <w:vAlign w:val="center"/>
          </w:tcPr>
          <w:p w14:paraId="58113CB7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C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vAlign w:val="center"/>
          </w:tcPr>
          <w:p w14:paraId="28530CA0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sz w:val="16"/>
                <w:szCs w:val="16"/>
              </w:rPr>
              <w:t>21/14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vAlign w:val="center"/>
          </w:tcPr>
          <w:p w14:paraId="15182F4B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sz w:val="16"/>
                <w:szCs w:val="16"/>
              </w:rPr>
              <w:t>1.34 (0.67-2.67)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  <w:vAlign w:val="center"/>
          </w:tcPr>
          <w:p w14:paraId="5BDB0991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704" w:type="pct"/>
            <w:tcBorders>
              <w:top w:val="nil"/>
              <w:bottom w:val="single" w:sz="4" w:space="0" w:color="auto"/>
            </w:tcBorders>
            <w:vAlign w:val="center"/>
          </w:tcPr>
          <w:p w14:paraId="7D0AD7CA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35 (0.60-3.02)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vAlign w:val="center"/>
          </w:tcPr>
          <w:p w14:paraId="2405519A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704" w:type="pct"/>
            <w:tcBorders>
              <w:top w:val="nil"/>
              <w:bottom w:val="single" w:sz="4" w:space="0" w:color="auto"/>
            </w:tcBorders>
            <w:vAlign w:val="center"/>
          </w:tcPr>
          <w:p w14:paraId="7B18461A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27 (0.55-2.94)</w:t>
            </w:r>
          </w:p>
        </w:tc>
        <w:tc>
          <w:tcPr>
            <w:tcW w:w="543" w:type="pct"/>
            <w:tcBorders>
              <w:top w:val="nil"/>
              <w:bottom w:val="single" w:sz="4" w:space="0" w:color="auto"/>
            </w:tcBorders>
            <w:vAlign w:val="center"/>
          </w:tcPr>
          <w:p w14:paraId="6D464662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</w:tr>
      <w:tr w:rsidR="004B5F92" w:rsidRPr="0010387B" w14:paraId="002FA10C" w14:textId="77777777" w:rsidTr="00B923B6">
        <w:trPr>
          <w:trHeight w:val="226"/>
          <w:jc w:val="center"/>
        </w:trPr>
        <w:tc>
          <w:tcPr>
            <w:tcW w:w="573" w:type="pct"/>
            <w:tcBorders>
              <w:top w:val="single" w:sz="4" w:space="0" w:color="auto"/>
              <w:bottom w:val="nil"/>
            </w:tcBorders>
            <w:vAlign w:val="center"/>
          </w:tcPr>
          <w:p w14:paraId="75FE5160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947895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3884CD9B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59D0855B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single" w:sz="4" w:space="0" w:color="auto"/>
              <w:bottom w:val="nil"/>
            </w:tcBorders>
            <w:vAlign w:val="center"/>
          </w:tcPr>
          <w:p w14:paraId="2F98C9EE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nil"/>
            </w:tcBorders>
            <w:vAlign w:val="center"/>
          </w:tcPr>
          <w:p w14:paraId="13876915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vAlign w:val="center"/>
          </w:tcPr>
          <w:p w14:paraId="4CD71841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nil"/>
            </w:tcBorders>
            <w:vAlign w:val="center"/>
          </w:tcPr>
          <w:p w14:paraId="72CA5658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  <w:vAlign w:val="center"/>
          </w:tcPr>
          <w:p w14:paraId="575F5AEA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F92" w:rsidRPr="0010387B" w14:paraId="63369AE9" w14:textId="77777777" w:rsidTr="00B923B6">
        <w:trPr>
          <w:trHeight w:val="226"/>
          <w:jc w:val="center"/>
        </w:trPr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3E41FB43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C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04511223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sz w:val="16"/>
                <w:szCs w:val="16"/>
              </w:rPr>
              <w:t>523/247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35316D95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4445AEB1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404B93AB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2E6CD905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20CE5CC0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27C8F39D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F92" w:rsidRPr="0010387B" w14:paraId="56921EF4" w14:textId="77777777" w:rsidTr="00B923B6">
        <w:trPr>
          <w:trHeight w:val="226"/>
          <w:jc w:val="center"/>
        </w:trPr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40E1C46C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30392CAA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sz w:val="16"/>
                <w:szCs w:val="16"/>
              </w:rPr>
              <w:t>174/107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1C734FE6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sz w:val="16"/>
                <w:szCs w:val="16"/>
              </w:rPr>
              <w:t>1.30 (0.98-1.73)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0ECCF1BD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6762A890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60 (1.14-2.23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4EE99266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71A23715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58 (1.12-2.25)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77280D46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</w:tr>
      <w:tr w:rsidR="004B5F92" w:rsidRPr="0010387B" w14:paraId="7D75B158" w14:textId="77777777" w:rsidTr="00B923B6">
        <w:trPr>
          <w:trHeight w:val="226"/>
          <w:jc w:val="center"/>
        </w:trPr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3EBA5F77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0EED367E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sz w:val="16"/>
                <w:szCs w:val="16"/>
              </w:rPr>
              <w:t>20/11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3D504695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sz w:val="16"/>
                <w:szCs w:val="16"/>
              </w:rPr>
              <w:t>1.17 (0.55-2.47)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4BB08E8E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4F59C1EA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31 (0.55-3.08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4171102A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2985F327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25 (0.51-3.06)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12CDD51F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</w:tr>
      <w:tr w:rsidR="004B5F92" w:rsidRPr="0010387B" w14:paraId="1AB72290" w14:textId="77777777" w:rsidTr="00B923B6">
        <w:trPr>
          <w:trHeight w:val="226"/>
          <w:jc w:val="center"/>
        </w:trPr>
        <w:tc>
          <w:tcPr>
            <w:tcW w:w="573" w:type="pct"/>
            <w:vAlign w:val="center"/>
          </w:tcPr>
          <w:p w14:paraId="272167D1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55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minant</w:t>
            </w:r>
          </w:p>
        </w:tc>
        <w:tc>
          <w:tcPr>
            <w:tcW w:w="703" w:type="pct"/>
            <w:vAlign w:val="center"/>
          </w:tcPr>
          <w:p w14:paraId="479897AA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pct"/>
            <w:vAlign w:val="center"/>
          </w:tcPr>
          <w:p w14:paraId="43FF2D53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  <w:vAlign w:val="center"/>
          </w:tcPr>
          <w:p w14:paraId="2F7A9774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Align w:val="center"/>
          </w:tcPr>
          <w:p w14:paraId="0D110FDD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14:paraId="629A5924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Align w:val="center"/>
          </w:tcPr>
          <w:p w14:paraId="565A9B56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14:paraId="6D06033D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F92" w:rsidRPr="0010387B" w14:paraId="658F87E7" w14:textId="77777777" w:rsidTr="00B923B6">
        <w:trPr>
          <w:trHeight w:val="226"/>
          <w:jc w:val="center"/>
        </w:trPr>
        <w:tc>
          <w:tcPr>
            <w:tcW w:w="573" w:type="pct"/>
            <w:vAlign w:val="center"/>
          </w:tcPr>
          <w:p w14:paraId="7EB5BB43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C</w:t>
            </w:r>
          </w:p>
        </w:tc>
        <w:tc>
          <w:tcPr>
            <w:tcW w:w="703" w:type="pct"/>
            <w:vAlign w:val="center"/>
          </w:tcPr>
          <w:p w14:paraId="1CDDE816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sz w:val="16"/>
                <w:szCs w:val="16"/>
              </w:rPr>
              <w:t>523/247</w:t>
            </w:r>
          </w:p>
        </w:tc>
        <w:tc>
          <w:tcPr>
            <w:tcW w:w="703" w:type="pct"/>
            <w:vAlign w:val="center"/>
          </w:tcPr>
          <w:p w14:paraId="081D5974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545" w:type="pct"/>
            <w:vAlign w:val="center"/>
          </w:tcPr>
          <w:p w14:paraId="68FD793A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Align w:val="center"/>
          </w:tcPr>
          <w:p w14:paraId="5F2087DA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525" w:type="pct"/>
            <w:vAlign w:val="center"/>
          </w:tcPr>
          <w:p w14:paraId="7E08919B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Align w:val="center"/>
          </w:tcPr>
          <w:p w14:paraId="29C6D83A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543" w:type="pct"/>
            <w:vAlign w:val="center"/>
          </w:tcPr>
          <w:p w14:paraId="4C61F8B8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F92" w:rsidRPr="0010387B" w14:paraId="7810A18C" w14:textId="77777777" w:rsidTr="00B923B6">
        <w:trPr>
          <w:trHeight w:val="226"/>
          <w:jc w:val="center"/>
        </w:trPr>
        <w:tc>
          <w:tcPr>
            <w:tcW w:w="573" w:type="pct"/>
            <w:vAlign w:val="center"/>
          </w:tcPr>
          <w:p w14:paraId="4E5D99AF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+AA</w:t>
            </w:r>
          </w:p>
        </w:tc>
        <w:tc>
          <w:tcPr>
            <w:tcW w:w="703" w:type="pct"/>
            <w:vAlign w:val="center"/>
          </w:tcPr>
          <w:p w14:paraId="77DDB692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sz w:val="16"/>
                <w:szCs w:val="16"/>
              </w:rPr>
              <w:t>194/118</w:t>
            </w:r>
          </w:p>
        </w:tc>
        <w:tc>
          <w:tcPr>
            <w:tcW w:w="703" w:type="pct"/>
            <w:vAlign w:val="center"/>
          </w:tcPr>
          <w:p w14:paraId="0FB203BE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sz w:val="16"/>
                <w:szCs w:val="16"/>
              </w:rPr>
              <w:t>1.29 (0.98-1.69)</w:t>
            </w:r>
          </w:p>
        </w:tc>
        <w:tc>
          <w:tcPr>
            <w:tcW w:w="545" w:type="pct"/>
            <w:vAlign w:val="center"/>
          </w:tcPr>
          <w:p w14:paraId="3B463783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04" w:type="pct"/>
            <w:vAlign w:val="center"/>
          </w:tcPr>
          <w:p w14:paraId="0FCC6BDE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56 (1.13-2.16)</w:t>
            </w:r>
          </w:p>
        </w:tc>
        <w:tc>
          <w:tcPr>
            <w:tcW w:w="525" w:type="pct"/>
            <w:vAlign w:val="center"/>
          </w:tcPr>
          <w:p w14:paraId="3052DDDE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704" w:type="pct"/>
            <w:vAlign w:val="center"/>
          </w:tcPr>
          <w:p w14:paraId="76166CA8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55 (1.10-2.16)</w:t>
            </w:r>
          </w:p>
        </w:tc>
        <w:tc>
          <w:tcPr>
            <w:tcW w:w="543" w:type="pct"/>
            <w:vAlign w:val="center"/>
          </w:tcPr>
          <w:p w14:paraId="55534F28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4B5F92" w:rsidRPr="0010387B" w14:paraId="588B90A1" w14:textId="77777777" w:rsidTr="00B923B6">
        <w:trPr>
          <w:trHeight w:val="226"/>
          <w:jc w:val="center"/>
        </w:trPr>
        <w:tc>
          <w:tcPr>
            <w:tcW w:w="573" w:type="pct"/>
            <w:vAlign w:val="center"/>
          </w:tcPr>
          <w:p w14:paraId="311266E8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essive</w:t>
            </w:r>
          </w:p>
        </w:tc>
        <w:tc>
          <w:tcPr>
            <w:tcW w:w="703" w:type="pct"/>
            <w:vAlign w:val="center"/>
          </w:tcPr>
          <w:p w14:paraId="2A028D40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pct"/>
            <w:vAlign w:val="center"/>
          </w:tcPr>
          <w:p w14:paraId="3EF1A837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pct"/>
            <w:vAlign w:val="center"/>
          </w:tcPr>
          <w:p w14:paraId="57CF2942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Align w:val="center"/>
          </w:tcPr>
          <w:p w14:paraId="416EBCAB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14:paraId="5048B0FB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Align w:val="center"/>
          </w:tcPr>
          <w:p w14:paraId="0FBA6441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vAlign w:val="center"/>
          </w:tcPr>
          <w:p w14:paraId="7CA4C7A2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F92" w:rsidRPr="0010387B" w14:paraId="4D568BC5" w14:textId="77777777" w:rsidTr="00B923B6">
        <w:trPr>
          <w:trHeight w:val="226"/>
          <w:jc w:val="center"/>
        </w:trPr>
        <w:tc>
          <w:tcPr>
            <w:tcW w:w="573" w:type="pct"/>
            <w:vAlign w:val="center"/>
          </w:tcPr>
          <w:p w14:paraId="7D385736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C+CA</w:t>
            </w:r>
          </w:p>
        </w:tc>
        <w:tc>
          <w:tcPr>
            <w:tcW w:w="703" w:type="pct"/>
            <w:vAlign w:val="center"/>
          </w:tcPr>
          <w:p w14:paraId="7576B3F1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sz w:val="16"/>
                <w:szCs w:val="16"/>
              </w:rPr>
              <w:t>697/354</w:t>
            </w:r>
          </w:p>
        </w:tc>
        <w:tc>
          <w:tcPr>
            <w:tcW w:w="703" w:type="pct"/>
            <w:vAlign w:val="center"/>
          </w:tcPr>
          <w:p w14:paraId="65E2122B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545" w:type="pct"/>
            <w:vAlign w:val="center"/>
          </w:tcPr>
          <w:p w14:paraId="2CDFF1EF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Align w:val="center"/>
          </w:tcPr>
          <w:p w14:paraId="26513066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525" w:type="pct"/>
            <w:vAlign w:val="center"/>
          </w:tcPr>
          <w:p w14:paraId="13BA72FA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pct"/>
            <w:vAlign w:val="center"/>
          </w:tcPr>
          <w:p w14:paraId="72D9A3F4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543" w:type="pct"/>
            <w:vAlign w:val="center"/>
          </w:tcPr>
          <w:p w14:paraId="2273BE41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F92" w:rsidRPr="0010387B" w14:paraId="7F41961E" w14:textId="77777777" w:rsidTr="00B923B6">
        <w:trPr>
          <w:trHeight w:val="226"/>
          <w:jc w:val="center"/>
        </w:trPr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14:paraId="0C3CDB56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15B732C2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sz w:val="16"/>
                <w:szCs w:val="16"/>
              </w:rPr>
              <w:t>20/11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3022FF04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sz w:val="16"/>
                <w:szCs w:val="16"/>
              </w:rPr>
              <w:t>1.08 (0.51-2.29)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499DFB51" w14:textId="77777777" w:rsidR="004B5F92" w:rsidRPr="00DD0FFB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FFB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4CBF3B7A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15 (0.49-2.70)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5F59841F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082E7A13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1.10 (0.45-2.67)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7A0DD216" w14:textId="77777777" w:rsidR="004B5F92" w:rsidRPr="001B35B6" w:rsidRDefault="004B5F92" w:rsidP="00B923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35B6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</w:tr>
    </w:tbl>
    <w:p w14:paraId="1228EE1E" w14:textId="4A78C766" w:rsidR="004B5F92" w:rsidRDefault="004B5F92" w:rsidP="004B5F92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OR: odds ratio, 95% CI: 95% confidence interval. </w:t>
      </w:r>
      <w:r w:rsidRPr="00336544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336544">
        <w:rPr>
          <w:rFonts w:ascii="Times New Roman" w:hAnsi="Times New Roman" w:cs="Times New Roman"/>
          <w:i/>
          <w:sz w:val="16"/>
          <w:szCs w:val="16"/>
        </w:rPr>
        <w:t>P</w:t>
      </w:r>
      <w:r w:rsidRPr="00336544">
        <w:rPr>
          <w:rFonts w:ascii="Times New Roman" w:hAnsi="Times New Roman" w:cs="Times New Roman"/>
          <w:sz w:val="16"/>
          <w:szCs w:val="16"/>
        </w:rPr>
        <w:t xml:space="preserve">-values were calculated using the </w:t>
      </w:r>
      <w:r w:rsidRPr="00336544">
        <w:rPr>
          <w:rFonts w:ascii="Times New Roman" w:eastAsia="맑은 고딕" w:hAnsi="Times New Roman" w:cs="Times New Roman"/>
          <w:sz w:val="16"/>
          <w:szCs w:val="16"/>
        </w:rPr>
        <w:t>χ</w:t>
      </w:r>
      <w:r w:rsidRPr="00336544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336544">
        <w:rPr>
          <w:rFonts w:ascii="Times New Roman" w:hAnsi="Times New Roman" w:cs="Times New Roman"/>
          <w:sz w:val="16"/>
          <w:szCs w:val="16"/>
        </w:rPr>
        <w:t xml:space="preserve"> test. </w:t>
      </w:r>
      <w:r>
        <w:rPr>
          <w:rFonts w:ascii="Times New Roman" w:hAnsi="Times New Roman" w:cs="Times New Roman"/>
          <w:sz w:val="16"/>
          <w:szCs w:val="16"/>
        </w:rPr>
        <w:t xml:space="preserve">Model I: </w:t>
      </w:r>
      <w:r w:rsidR="0091740E">
        <w:rPr>
          <w:rFonts w:ascii="Times New Roman" w:hAnsi="Times New Roman" w:cs="Times New Roman"/>
          <w:sz w:val="16"/>
          <w:szCs w:val="16"/>
        </w:rPr>
        <w:t>c</w:t>
      </w:r>
      <w:r>
        <w:rPr>
          <w:rFonts w:ascii="Times New Roman" w:hAnsi="Times New Roman" w:cs="Times New Roman"/>
          <w:sz w:val="16"/>
          <w:szCs w:val="16"/>
        </w:rPr>
        <w:t xml:space="preserve">rude OR; Model II: </w:t>
      </w:r>
      <w:r w:rsidRPr="002651A9">
        <w:rPr>
          <w:rFonts w:ascii="Times New Roman" w:hAnsi="Times New Roman" w:cs="Times New Roman"/>
          <w:sz w:val="16"/>
          <w:szCs w:val="16"/>
        </w:rPr>
        <w:t>age</w:t>
      </w:r>
      <w:r>
        <w:rPr>
          <w:rFonts w:ascii="Times New Roman" w:hAnsi="Times New Roman" w:cs="Times New Roman"/>
          <w:sz w:val="16"/>
          <w:szCs w:val="16"/>
        </w:rPr>
        <w:t xml:space="preserve"> (continuous)</w:t>
      </w:r>
      <w:r w:rsidRPr="002651A9">
        <w:rPr>
          <w:rFonts w:ascii="Times New Roman" w:hAnsi="Times New Roman" w:cs="Times New Roman"/>
          <w:sz w:val="16"/>
          <w:szCs w:val="16"/>
        </w:rPr>
        <w:t>, BMI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7C2F5E">
        <w:rPr>
          <w:rFonts w:ascii="Times New Roman" w:hAnsi="Times New Roman" w:cs="Times New Roman"/>
          <w:sz w:val="16"/>
          <w:szCs w:val="16"/>
        </w:rPr>
        <w:t>(&lt;25 kg/m</w:t>
      </w:r>
      <w:r w:rsidRPr="007C2F5E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="0091740E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91740E">
        <w:rPr>
          <w:rFonts w:ascii="Times New Roman" w:hAnsi="Times New Roman" w:cs="Times New Roman"/>
          <w:sz w:val="16"/>
          <w:szCs w:val="16"/>
        </w:rPr>
        <w:t>or</w:t>
      </w:r>
      <w:r w:rsidRPr="007C2F5E">
        <w:rPr>
          <w:rFonts w:ascii="Times New Roman" w:hAnsi="Times New Roman" w:cs="Times New Roman"/>
          <w:sz w:val="16"/>
          <w:szCs w:val="16"/>
        </w:rPr>
        <w:t xml:space="preserve"> </w:t>
      </w:r>
      <w:r w:rsidRPr="00735CDB">
        <w:rPr>
          <w:rFonts w:ascii="Times New Roman" w:hAnsi="Times New Roman" w:cs="Times New Roman"/>
          <w:bCs/>
          <w:sz w:val="16"/>
          <w:szCs w:val="16"/>
        </w:rPr>
        <w:t>≥</w:t>
      </w:r>
      <w:r>
        <w:rPr>
          <w:rFonts w:ascii="Times New Roman" w:hAnsi="Times New Roman" w:cs="Times New Roman"/>
          <w:sz w:val="16"/>
          <w:szCs w:val="16"/>
        </w:rPr>
        <w:t xml:space="preserve">25 </w:t>
      </w:r>
      <w:r w:rsidRPr="007C2F5E">
        <w:rPr>
          <w:rFonts w:ascii="Times New Roman" w:hAnsi="Times New Roman" w:cs="Times New Roman"/>
          <w:sz w:val="16"/>
          <w:szCs w:val="16"/>
        </w:rPr>
        <w:t>kg/m</w:t>
      </w:r>
      <w:r w:rsidRPr="007C2F5E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>
        <w:rPr>
          <w:rFonts w:ascii="Times New Roman" w:hAnsi="Times New Roman" w:cs="Times New Roman"/>
          <w:sz w:val="16"/>
          <w:szCs w:val="16"/>
        </w:rPr>
        <w:t>)</w:t>
      </w:r>
      <w:r w:rsidRPr="002651A9">
        <w:rPr>
          <w:rFonts w:ascii="Times New Roman" w:hAnsi="Times New Roman" w:cs="Times New Roman"/>
          <w:sz w:val="16"/>
          <w:szCs w:val="16"/>
        </w:rPr>
        <w:t>, education level</w:t>
      </w:r>
      <w:r>
        <w:rPr>
          <w:rFonts w:ascii="Times New Roman" w:hAnsi="Times New Roman" w:cs="Times New Roman"/>
          <w:sz w:val="16"/>
          <w:szCs w:val="16"/>
        </w:rPr>
        <w:t xml:space="preserve"> (less than college</w:t>
      </w:r>
      <w:r w:rsidR="0091740E">
        <w:rPr>
          <w:rFonts w:ascii="Times New Roman" w:hAnsi="Times New Roman" w:cs="Times New Roman"/>
          <w:sz w:val="16"/>
          <w:szCs w:val="16"/>
        </w:rPr>
        <w:t xml:space="preserve"> or</w:t>
      </w:r>
      <w:r>
        <w:rPr>
          <w:rFonts w:ascii="Times New Roman" w:hAnsi="Times New Roman" w:cs="Times New Roman"/>
          <w:sz w:val="16"/>
          <w:szCs w:val="16"/>
        </w:rPr>
        <w:t xml:space="preserve"> college and higher</w:t>
      </w:r>
      <w:r>
        <w:rPr>
          <w:rFonts w:ascii="Times New Roman" w:hAnsi="Times New Roman" w:cs="Times New Roman"/>
          <w:bCs/>
          <w:sz w:val="16"/>
          <w:szCs w:val="16"/>
        </w:rPr>
        <w:t>)</w:t>
      </w:r>
      <w:r w:rsidRPr="002651A9">
        <w:rPr>
          <w:rFonts w:ascii="Times New Roman" w:hAnsi="Times New Roman" w:cs="Times New Roman"/>
          <w:sz w:val="16"/>
          <w:szCs w:val="16"/>
        </w:rPr>
        <w:t>, income</w:t>
      </w:r>
      <w:r>
        <w:rPr>
          <w:rFonts w:ascii="Times New Roman" w:hAnsi="Times New Roman" w:cs="Times New Roman"/>
          <w:sz w:val="16"/>
          <w:szCs w:val="16"/>
        </w:rPr>
        <w:t xml:space="preserve"> (&lt;200, 200- &lt;400</w:t>
      </w:r>
      <w:r w:rsidR="0091740E">
        <w:rPr>
          <w:rFonts w:ascii="Times New Roman" w:hAnsi="Times New Roman" w:cs="Times New Roman"/>
          <w:sz w:val="16"/>
          <w:szCs w:val="16"/>
        </w:rPr>
        <w:t xml:space="preserve"> or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735CDB">
        <w:rPr>
          <w:rFonts w:ascii="Times New Roman" w:hAnsi="Times New Roman" w:cs="Times New Roman"/>
          <w:bCs/>
          <w:sz w:val="16"/>
          <w:szCs w:val="16"/>
        </w:rPr>
        <w:t>≥</w:t>
      </w:r>
      <w:r>
        <w:rPr>
          <w:rFonts w:ascii="Times New Roman" w:hAnsi="Times New Roman" w:cs="Times New Roman"/>
          <w:bCs/>
          <w:sz w:val="16"/>
          <w:szCs w:val="16"/>
        </w:rPr>
        <w:t>400</w:t>
      </w:r>
      <w:r>
        <w:rPr>
          <w:rFonts w:ascii="Times New Roman" w:hAnsi="Times New Roman" w:cs="Times New Roman"/>
          <w:sz w:val="16"/>
          <w:szCs w:val="16"/>
        </w:rPr>
        <w:t>)</w:t>
      </w:r>
      <w:r w:rsidRPr="002651A9">
        <w:rPr>
          <w:rFonts w:ascii="Times New Roman" w:hAnsi="Times New Roman" w:cs="Times New Roman"/>
          <w:sz w:val="16"/>
          <w:szCs w:val="16"/>
        </w:rPr>
        <w:t>, physical activity</w:t>
      </w:r>
      <w:r>
        <w:rPr>
          <w:rFonts w:ascii="Times New Roman" w:hAnsi="Times New Roman" w:cs="Times New Roman"/>
          <w:sz w:val="16"/>
          <w:szCs w:val="16"/>
        </w:rPr>
        <w:t xml:space="preserve"> (yes</w:t>
      </w:r>
      <w:r w:rsidR="0091740E">
        <w:rPr>
          <w:rFonts w:ascii="Times New Roman" w:hAnsi="Times New Roman" w:cs="Times New Roman"/>
          <w:sz w:val="16"/>
          <w:szCs w:val="16"/>
        </w:rPr>
        <w:t xml:space="preserve"> or</w:t>
      </w:r>
      <w:r>
        <w:rPr>
          <w:rFonts w:ascii="Times New Roman" w:hAnsi="Times New Roman" w:cs="Times New Roman"/>
          <w:sz w:val="16"/>
          <w:szCs w:val="16"/>
        </w:rPr>
        <w:t xml:space="preserve"> no)</w:t>
      </w:r>
      <w:r w:rsidRPr="002651A9">
        <w:rPr>
          <w:rFonts w:ascii="Times New Roman" w:hAnsi="Times New Roman" w:cs="Times New Roman"/>
          <w:sz w:val="16"/>
          <w:szCs w:val="16"/>
        </w:rPr>
        <w:t xml:space="preserve">, </w:t>
      </w:r>
      <w:r>
        <w:rPr>
          <w:rFonts w:ascii="Times New Roman" w:hAnsi="Times New Roman" w:cs="Times New Roman"/>
          <w:sz w:val="16"/>
          <w:szCs w:val="16"/>
        </w:rPr>
        <w:t>smoking status (current, ex-</w:t>
      </w:r>
      <w:r w:rsidR="0091740E">
        <w:rPr>
          <w:rFonts w:ascii="Times New Roman" w:hAnsi="Times New Roman" w:cs="Times New Roman"/>
          <w:sz w:val="16"/>
          <w:szCs w:val="16"/>
        </w:rPr>
        <w:t xml:space="preserve"> or</w:t>
      </w:r>
      <w:r>
        <w:rPr>
          <w:rFonts w:ascii="Times New Roman" w:hAnsi="Times New Roman" w:cs="Times New Roman"/>
          <w:sz w:val="16"/>
          <w:szCs w:val="16"/>
        </w:rPr>
        <w:t xml:space="preserve"> non-smoker), </w:t>
      </w:r>
      <w:r w:rsidRPr="002651A9">
        <w:rPr>
          <w:rFonts w:ascii="Times New Roman" w:hAnsi="Times New Roman" w:cs="Times New Roman"/>
          <w:sz w:val="16"/>
          <w:szCs w:val="16"/>
        </w:rPr>
        <w:t xml:space="preserve">first-degree family history of </w:t>
      </w:r>
      <w:r>
        <w:rPr>
          <w:rFonts w:ascii="Times New Roman" w:hAnsi="Times New Roman" w:cs="Times New Roman"/>
          <w:sz w:val="16"/>
          <w:szCs w:val="16"/>
        </w:rPr>
        <w:t>GC (yes</w:t>
      </w:r>
      <w:r w:rsidR="0091740E">
        <w:rPr>
          <w:rFonts w:ascii="Times New Roman" w:hAnsi="Times New Roman" w:cs="Times New Roman"/>
          <w:sz w:val="16"/>
          <w:szCs w:val="16"/>
        </w:rPr>
        <w:t xml:space="preserve"> or</w:t>
      </w:r>
      <w:r>
        <w:rPr>
          <w:rFonts w:ascii="Times New Roman" w:hAnsi="Times New Roman" w:cs="Times New Roman"/>
          <w:sz w:val="16"/>
          <w:szCs w:val="16"/>
        </w:rPr>
        <w:t xml:space="preserve"> no), and total energy intake; Model III: </w:t>
      </w:r>
      <w:r w:rsidR="0084194D">
        <w:rPr>
          <w:rFonts w:ascii="Times New Roman" w:hAnsi="Times New Roman" w:cs="Times New Roman"/>
          <w:sz w:val="16"/>
          <w:szCs w:val="16"/>
        </w:rPr>
        <w:t>additionally,</w:t>
      </w:r>
      <w:r>
        <w:rPr>
          <w:rFonts w:ascii="Times New Roman" w:hAnsi="Times New Roman" w:cs="Times New Roman"/>
          <w:sz w:val="16"/>
          <w:szCs w:val="16"/>
        </w:rPr>
        <w:t xml:space="preserve"> adjusted for </w:t>
      </w:r>
      <w:r w:rsidRPr="00B25FF2">
        <w:rPr>
          <w:rFonts w:ascii="Times New Roman" w:hAnsi="Times New Roman" w:cs="Times New Roman"/>
          <w:i/>
          <w:iCs/>
          <w:sz w:val="16"/>
          <w:szCs w:val="16"/>
        </w:rPr>
        <w:t>H. pylori</w:t>
      </w:r>
      <w:r>
        <w:rPr>
          <w:rFonts w:ascii="Times New Roman" w:hAnsi="Times New Roman" w:cs="Times New Roman"/>
          <w:sz w:val="16"/>
          <w:szCs w:val="16"/>
        </w:rPr>
        <w:t xml:space="preserve"> infection (positive</w:t>
      </w:r>
      <w:r w:rsidR="0091740E">
        <w:rPr>
          <w:rFonts w:ascii="Times New Roman" w:hAnsi="Times New Roman" w:cs="Times New Roman"/>
          <w:sz w:val="16"/>
          <w:szCs w:val="16"/>
        </w:rPr>
        <w:t xml:space="preserve"> or</w:t>
      </w:r>
      <w:r>
        <w:rPr>
          <w:rFonts w:ascii="Times New Roman" w:hAnsi="Times New Roman" w:cs="Times New Roman"/>
          <w:sz w:val="16"/>
          <w:szCs w:val="16"/>
        </w:rPr>
        <w:t xml:space="preserve"> negative).</w:t>
      </w:r>
    </w:p>
    <w:p w14:paraId="0EC35643" w14:textId="65CC3E71" w:rsidR="004B5F92" w:rsidRDefault="004B5F92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</w:p>
    <w:p w14:paraId="1D7E956A" w14:textId="77777777" w:rsidR="00636742" w:rsidRDefault="00636742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  <w:sectPr w:rsidR="00636742" w:rsidSect="0063674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39A444F" w14:textId="261F2686" w:rsidR="004B5F92" w:rsidRDefault="004B5F92" w:rsidP="004B5F92">
      <w:pPr>
        <w:spacing w:line="24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Ta</w:t>
      </w:r>
      <w:r w:rsidRPr="00254ACF">
        <w:rPr>
          <w:rFonts w:ascii="Times New Roman" w:hAnsi="Times New Roman" w:cs="Times New Roman"/>
          <w:b/>
          <w:szCs w:val="20"/>
        </w:rPr>
        <w:t xml:space="preserve">ble </w:t>
      </w:r>
      <w:r>
        <w:rPr>
          <w:rFonts w:ascii="Times New Roman" w:hAnsi="Times New Roman" w:cs="Times New Roman"/>
          <w:b/>
          <w:szCs w:val="20"/>
        </w:rPr>
        <w:t>S</w:t>
      </w:r>
      <w:r w:rsidR="000B3120">
        <w:rPr>
          <w:rFonts w:ascii="Times New Roman" w:hAnsi="Times New Roman" w:cs="Times New Roman"/>
          <w:b/>
          <w:szCs w:val="20"/>
        </w:rPr>
        <w:t>6</w:t>
      </w:r>
      <w:r w:rsidRPr="00B23AB8">
        <w:rPr>
          <w:rFonts w:ascii="Times New Roman" w:hAnsi="Times New Roman" w:cs="Times New Roman"/>
          <w:b/>
          <w:szCs w:val="20"/>
        </w:rPr>
        <w:t>.</w:t>
      </w:r>
      <w:r>
        <w:rPr>
          <w:rFonts w:ascii="Times New Roman" w:hAnsi="Times New Roman" w:cs="Times New Roman"/>
          <w:b/>
          <w:szCs w:val="20"/>
        </w:rPr>
        <w:t xml:space="preserve"> Association between dietary ORAC intake and GC risk by </w:t>
      </w:r>
      <w:r>
        <w:rPr>
          <w:rFonts w:ascii="Times New Roman" w:hAnsi="Times New Roman" w:cs="Times New Roman"/>
          <w:b/>
          <w:i/>
          <w:szCs w:val="20"/>
        </w:rPr>
        <w:t>GSTP1</w:t>
      </w:r>
      <w:r w:rsidRPr="00B23AB8">
        <w:rPr>
          <w:rFonts w:ascii="Times New Roman" w:hAnsi="Times New Roman" w:cs="Times New Roman"/>
          <w:b/>
          <w:szCs w:val="20"/>
        </w:rPr>
        <w:t xml:space="preserve"> </w:t>
      </w:r>
      <w:r>
        <w:rPr>
          <w:rFonts w:ascii="Times New Roman" w:hAnsi="Times New Roman" w:cs="Times New Roman"/>
          <w:b/>
          <w:szCs w:val="20"/>
        </w:rPr>
        <w:t>SNPs</w:t>
      </w:r>
    </w:p>
    <w:tbl>
      <w:tblPr>
        <w:tblStyle w:val="a3"/>
        <w:tblW w:w="13613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851"/>
        <w:gridCol w:w="850"/>
        <w:gridCol w:w="1560"/>
        <w:gridCol w:w="1417"/>
        <w:gridCol w:w="1559"/>
        <w:gridCol w:w="1560"/>
        <w:gridCol w:w="1417"/>
        <w:gridCol w:w="1564"/>
      </w:tblGrid>
      <w:tr w:rsidR="004B5F92" w14:paraId="1FE6A922" w14:textId="77777777" w:rsidTr="00B923B6">
        <w:trPr>
          <w:trHeight w:val="227"/>
          <w:jc w:val="center"/>
        </w:trPr>
        <w:tc>
          <w:tcPr>
            <w:tcW w:w="283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03B6EA7" w14:textId="77777777" w:rsidR="004B5F92" w:rsidRPr="00401F98" w:rsidRDefault="004B5F92" w:rsidP="00B923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C1C6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GSTP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NPs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10E258" w14:textId="77777777" w:rsidR="004B5F92" w:rsidRDefault="004B5F92" w:rsidP="00B923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4732">
              <w:rPr>
                <w:rFonts w:ascii="Times New Roman" w:hAnsi="Times New Roman" w:cs="Times New Roman"/>
                <w:b/>
                <w:sz w:val="16"/>
                <w:szCs w:val="16"/>
              </w:rPr>
              <w:t>No. Controls/Cases</w:t>
            </w:r>
          </w:p>
        </w:tc>
        <w:tc>
          <w:tcPr>
            <w:tcW w:w="297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C83678" w14:textId="77777777" w:rsidR="004B5F92" w:rsidRDefault="004B5F92" w:rsidP="00B923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del </w:t>
            </w:r>
            <w:r w:rsidRPr="00D74732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 (95% CI)</w:t>
            </w:r>
          </w:p>
        </w:tc>
        <w:tc>
          <w:tcPr>
            <w:tcW w:w="311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DE4DAC" w14:textId="77777777" w:rsidR="004B5F92" w:rsidRDefault="004B5F92" w:rsidP="00B923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del </w:t>
            </w:r>
            <w:r w:rsidRPr="00D74732">
              <w:rPr>
                <w:rFonts w:ascii="Times New Roman" w:hAnsi="Times New Roman" w:cs="Times New Roman"/>
                <w:b/>
                <w:sz w:val="16"/>
                <w:szCs w:val="16"/>
              </w:rPr>
              <w:t>II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 (95% CI)</w:t>
            </w:r>
          </w:p>
        </w:tc>
        <w:tc>
          <w:tcPr>
            <w:tcW w:w="298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567C2D" w14:textId="77777777" w:rsidR="004B5F92" w:rsidRDefault="004B5F92" w:rsidP="00B923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del </w:t>
            </w:r>
            <w:r w:rsidRPr="00D74732">
              <w:rPr>
                <w:rFonts w:ascii="Times New Roman" w:hAnsi="Times New Roman" w:cs="Times New Roman"/>
                <w:b/>
                <w:sz w:val="16"/>
                <w:szCs w:val="16"/>
              </w:rPr>
              <w:t>III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 (95% CI)</w:t>
            </w:r>
          </w:p>
        </w:tc>
      </w:tr>
      <w:tr w:rsidR="004B5F92" w14:paraId="01293BBF" w14:textId="77777777" w:rsidTr="00B923B6">
        <w:trPr>
          <w:trHeight w:val="227"/>
          <w:jc w:val="center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34E92" w14:textId="77777777" w:rsidR="004B5F92" w:rsidRPr="00B46F7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6F79">
              <w:rPr>
                <w:rFonts w:ascii="Times New Roman" w:hAnsi="Times New Roman" w:cs="Times New Roman"/>
                <w:b/>
                <w:sz w:val="16"/>
                <w:szCs w:val="16"/>
              </w:rPr>
              <w:t>rs74917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dominant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A3359" w14:textId="77777777" w:rsidR="004B5F92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09E00" w14:textId="77777777" w:rsidR="004B5F92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A+A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A101C" w14:textId="77777777" w:rsidR="004B5F92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8DF29" w14:textId="77777777" w:rsidR="004B5F92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A+A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5EB54" w14:textId="77777777" w:rsidR="004B5F92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1E1A3" w14:textId="77777777" w:rsidR="004B5F92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A+A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A0841" w14:textId="77777777" w:rsidR="004B5F92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G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B5784" w14:textId="77777777" w:rsidR="004B5F92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A+AA</w:t>
            </w:r>
          </w:p>
        </w:tc>
      </w:tr>
      <w:tr w:rsidR="004B5F92" w:rsidRPr="00B46F79" w14:paraId="3A6AABAD" w14:textId="77777777" w:rsidTr="00B923B6">
        <w:trPr>
          <w:trHeight w:val="227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E5CB3B" w14:textId="16865EB0" w:rsidR="004B5F92" w:rsidRPr="005725D4" w:rsidRDefault="004B5F92" w:rsidP="008419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H-ORAC (</w:t>
            </w:r>
            <w:proofErr w:type="spellStart"/>
            <w:r w:rsidRPr="005725D4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μ</w:t>
            </w: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mol</w:t>
            </w:r>
            <w:proofErr w:type="spellEnd"/>
            <w:r w:rsidR="0084194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TE/day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B25CCA" w14:textId="77777777" w:rsidR="004B5F92" w:rsidRPr="00683455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683455">
              <w:rPr>
                <w:rFonts w:ascii="Times New Roman" w:hAnsi="Times New Roman" w:cs="Times New Roman" w:hint="eastAsia"/>
                <w:sz w:val="16"/>
                <w:szCs w:val="16"/>
              </w:rPr>
              <w:t>T1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 xml:space="preserve"> (&lt;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5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9EAC3B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EE5">
              <w:rPr>
                <w:rFonts w:ascii="Times New Roman" w:hAnsi="Times New Roman" w:cs="Times New Roman" w:hint="eastAsia"/>
                <w:sz w:val="16"/>
                <w:szCs w:val="16"/>
              </w:rPr>
              <w:t>175/1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421272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EE5">
              <w:rPr>
                <w:rFonts w:ascii="Times New Roman" w:hAnsi="Times New Roman" w:cs="Times New Roman" w:hint="eastAsia"/>
                <w:sz w:val="16"/>
                <w:szCs w:val="16"/>
              </w:rPr>
              <w:t>61/6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CA9667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F8B1FA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D0A561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6540BF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71B64E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6B9CCA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</w:tr>
      <w:tr w:rsidR="004B5F92" w:rsidRPr="008A21F5" w14:paraId="479D8FF1" w14:textId="77777777" w:rsidTr="00B923B6">
        <w:trPr>
          <w:trHeight w:val="22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948F1D4" w14:textId="77777777" w:rsidR="004B5F92" w:rsidRPr="005725D4" w:rsidRDefault="004B5F92" w:rsidP="00EE7B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0DA8" w14:textId="77777777" w:rsidR="004B5F92" w:rsidRPr="00683455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683455">
              <w:rPr>
                <w:rFonts w:ascii="Times New Roman" w:hAnsi="Times New Roman" w:cs="Times New Roman" w:hint="eastAsia"/>
                <w:sz w:val="16"/>
                <w:szCs w:val="16"/>
              </w:rPr>
              <w:t>T2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55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59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D65A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EE5">
              <w:rPr>
                <w:rFonts w:ascii="Times New Roman" w:hAnsi="Times New Roman" w:cs="Times New Roman" w:hint="eastAsia"/>
                <w:sz w:val="16"/>
                <w:szCs w:val="16"/>
              </w:rPr>
              <w:t>176/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F8F6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EE5">
              <w:rPr>
                <w:rFonts w:ascii="Times New Roman" w:hAnsi="Times New Roman" w:cs="Times New Roman" w:hint="eastAsia"/>
                <w:sz w:val="16"/>
                <w:szCs w:val="16"/>
              </w:rPr>
              <w:t>64/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CCD08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0 (0.42-0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299AE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46 (0.26-0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5FA8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73 (0.48-1.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899C1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33 (0.16-0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6644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75 (0.48-1.1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320C9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39 (0.19-0.82)</w:t>
            </w:r>
          </w:p>
        </w:tc>
      </w:tr>
      <w:tr w:rsidR="004B5F92" w:rsidRPr="008A21F5" w14:paraId="7BD251C8" w14:textId="77777777" w:rsidTr="00B923B6">
        <w:trPr>
          <w:trHeight w:val="22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2A7F0FD" w14:textId="77777777" w:rsidR="004B5F92" w:rsidRPr="005725D4" w:rsidRDefault="004B5F92" w:rsidP="00EE7B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C49E" w14:textId="77777777" w:rsidR="004B5F92" w:rsidRPr="00683455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683455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>3 (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59.10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7CFC6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EE5">
              <w:rPr>
                <w:rFonts w:ascii="Times New Roman" w:hAnsi="Times New Roman" w:cs="Times New Roman" w:hint="eastAsia"/>
                <w:sz w:val="16"/>
                <w:szCs w:val="16"/>
              </w:rPr>
              <w:t>172/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A9867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EE5">
              <w:rPr>
                <w:rFonts w:ascii="Times New Roman" w:hAnsi="Times New Roman" w:cs="Times New Roman" w:hint="eastAsia"/>
                <w:sz w:val="16"/>
                <w:szCs w:val="16"/>
              </w:rPr>
              <w:t>69/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671C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43 (0.30-0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15FC8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30 (0.17-0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67DB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3 (0.40-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FB1F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31 (0.15-0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C7CE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5 (0.40-1.0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3E0C2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36 (0.17-0.77)</w:t>
            </w:r>
          </w:p>
        </w:tc>
      </w:tr>
      <w:tr w:rsidR="004B5F92" w:rsidRPr="008A21F5" w14:paraId="57B9C21A" w14:textId="77777777" w:rsidTr="00B923B6">
        <w:trPr>
          <w:trHeight w:val="227"/>
          <w:jc w:val="center"/>
        </w:trPr>
        <w:tc>
          <w:tcPr>
            <w:tcW w:w="1134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E9867A8" w14:textId="77777777" w:rsidR="004B5F92" w:rsidRPr="005725D4" w:rsidRDefault="004B5F92" w:rsidP="00EE7B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7CD7791" w14:textId="77777777" w:rsidR="004B5F92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D329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r trend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070BFDB" w14:textId="77777777" w:rsidR="004B5F92" w:rsidRPr="00D70ABA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07D07A7" w14:textId="77777777" w:rsidR="004B5F92" w:rsidRPr="00D70ABA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79B7C5F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.001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2FEEECC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.001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91C0158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54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26C62EA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31B6B99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80</w:t>
            </w:r>
          </w:p>
        </w:tc>
        <w:tc>
          <w:tcPr>
            <w:tcW w:w="156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DFB9617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13</w:t>
            </w:r>
          </w:p>
        </w:tc>
      </w:tr>
      <w:tr w:rsidR="004B5F92" w:rsidRPr="008A21F5" w14:paraId="3004140E" w14:textId="77777777" w:rsidTr="00B923B6">
        <w:trPr>
          <w:trHeight w:val="227"/>
          <w:jc w:val="center"/>
        </w:trPr>
        <w:tc>
          <w:tcPr>
            <w:tcW w:w="1134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0C583FCE" w14:textId="3BEB361E" w:rsidR="004B5F92" w:rsidRPr="005725D4" w:rsidRDefault="004B5F92" w:rsidP="0084194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L-ORAC (</w:t>
            </w:r>
            <w:proofErr w:type="spellStart"/>
            <w:r w:rsidRPr="005725D4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μ</w:t>
            </w: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mol</w:t>
            </w:r>
            <w:proofErr w:type="spellEnd"/>
            <w:r w:rsidR="0084194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TE/day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0948BF1" w14:textId="77777777" w:rsidR="004B5F92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683455">
              <w:rPr>
                <w:rFonts w:ascii="Times New Roman" w:hAnsi="Times New Roman" w:cs="Times New Roman" w:hint="eastAsia"/>
                <w:sz w:val="16"/>
                <w:szCs w:val="16"/>
              </w:rPr>
              <w:t>T1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 xml:space="preserve"> (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0.01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DC968AD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0/115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2C1A3AB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5/49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9B0A367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8795673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1F63DD0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EAE2BB4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ACF7BBF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56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4CB22D4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</w:tr>
      <w:tr w:rsidR="004B5F92" w:rsidRPr="008A21F5" w14:paraId="461E6C63" w14:textId="77777777" w:rsidTr="00B923B6">
        <w:trPr>
          <w:trHeight w:val="22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7822C70" w14:textId="77777777" w:rsidR="004B5F92" w:rsidRPr="005725D4" w:rsidRDefault="004B5F92" w:rsidP="00EE7B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85E0" w14:textId="77777777" w:rsidR="004B5F92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683455">
              <w:rPr>
                <w:rFonts w:ascii="Times New Roman" w:hAnsi="Times New Roman" w:cs="Times New Roman" w:hint="eastAsia"/>
                <w:sz w:val="16"/>
                <w:szCs w:val="16"/>
              </w:rPr>
              <w:t>T2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0.01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5.68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FBD43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5/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99D7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6/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B987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4 (0.45-0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84383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88 (0.52-1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2DFC4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7 (0.44-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F40B1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80 (0.41-1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7BA7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5 (0.42-1.0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175BB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6 (0.33-1.33)</w:t>
            </w:r>
          </w:p>
        </w:tc>
      </w:tr>
      <w:tr w:rsidR="004B5F92" w:rsidRPr="008A21F5" w14:paraId="333AD028" w14:textId="77777777" w:rsidTr="00B923B6">
        <w:trPr>
          <w:trHeight w:val="22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830E9B5" w14:textId="77777777" w:rsidR="004B5F92" w:rsidRPr="005725D4" w:rsidRDefault="004B5F92" w:rsidP="00EE7B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9321" w14:textId="77777777" w:rsidR="004B5F92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683455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>3 (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5.68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332AD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8/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00F3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3/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D258D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47 (0.32-0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3956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53 (0.29-0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6B09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58 (0.37-0.9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12D76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80 (0.39-1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9BEA4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58 (0.37-0.9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36AF2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86 (0.40-1.86)</w:t>
            </w:r>
          </w:p>
        </w:tc>
      </w:tr>
      <w:tr w:rsidR="004B5F92" w:rsidRPr="008A21F5" w14:paraId="12A1896A" w14:textId="77777777" w:rsidTr="00B923B6">
        <w:trPr>
          <w:trHeight w:val="227"/>
          <w:jc w:val="center"/>
        </w:trPr>
        <w:tc>
          <w:tcPr>
            <w:tcW w:w="1134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2506D50" w14:textId="77777777" w:rsidR="004B5F92" w:rsidRPr="005725D4" w:rsidRDefault="004B5F92" w:rsidP="00EE7B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27E8DA7" w14:textId="77777777" w:rsidR="004B5F92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D329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r trend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C0CEF40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7432AD7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6CF439D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86198C7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35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32EF3B7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15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B48A333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524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CA9AEB3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20</w:t>
            </w:r>
          </w:p>
        </w:tc>
        <w:tc>
          <w:tcPr>
            <w:tcW w:w="156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49FD454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42</w:t>
            </w:r>
          </w:p>
        </w:tc>
      </w:tr>
      <w:tr w:rsidR="004B5F92" w:rsidRPr="008A21F5" w14:paraId="2DA837A8" w14:textId="77777777" w:rsidTr="00B923B6">
        <w:trPr>
          <w:trHeight w:val="227"/>
          <w:jc w:val="center"/>
        </w:trPr>
        <w:tc>
          <w:tcPr>
            <w:tcW w:w="1134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7FE061BF" w14:textId="5CE0B280" w:rsidR="0084194D" w:rsidRDefault="004B5F92" w:rsidP="0084194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725D4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T</w:t>
            </w: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Ps</w:t>
            </w:r>
          </w:p>
          <w:p w14:paraId="5A215463" w14:textId="7EE3AFE8" w:rsidR="004B5F92" w:rsidRPr="005725D4" w:rsidRDefault="004B5F92" w:rsidP="0084194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(mg</w:t>
            </w:r>
            <w:r w:rsidR="0084194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GAE/day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BAF5299" w14:textId="77777777" w:rsidR="004B5F92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&lt;230.58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000A25B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0/127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36150AD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7/65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760F1F6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D2F4089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8CB9D43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65CF6D9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7769EB4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56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CB317E2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</w:tr>
      <w:tr w:rsidR="004B5F92" w:rsidRPr="008A21F5" w14:paraId="2D2831DB" w14:textId="77777777" w:rsidTr="00B923B6">
        <w:trPr>
          <w:trHeight w:val="22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96BF9EE" w14:textId="77777777" w:rsidR="004B5F92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FE765" w14:textId="77777777" w:rsidR="004B5F92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30.58-445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CCF8E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6/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4777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2/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61A5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5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(0.37-0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C05E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55 (0.32-0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D6A7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5 (0.43-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28BED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47 (0.24-0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ED2F9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8 (0.44-1.0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0660F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45 (0.22-0.92)</w:t>
            </w:r>
          </w:p>
        </w:tc>
      </w:tr>
      <w:tr w:rsidR="004B5F92" w:rsidRPr="008A21F5" w14:paraId="6E04E14C" w14:textId="77777777" w:rsidTr="00B923B6">
        <w:trPr>
          <w:trHeight w:val="22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A0D6151" w14:textId="77777777" w:rsidR="004B5F92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5A8E" w14:textId="77777777" w:rsidR="004B5F92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&gt;445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DFCC9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7/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786F5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5/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139F9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39 (0.26-0.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DE8C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32 (0.17-0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7993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1 (0.38-0.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D8A3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34 (0.16-0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AD60F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4 (0.39-1.0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2C60E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38 (0.17-0.83)</w:t>
            </w:r>
          </w:p>
        </w:tc>
      </w:tr>
      <w:tr w:rsidR="004B5F92" w:rsidRPr="008A21F5" w14:paraId="51EB1996" w14:textId="77777777" w:rsidTr="00B923B6">
        <w:trPr>
          <w:trHeight w:val="227"/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44151F" w14:textId="77777777" w:rsidR="004B5F92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B317B" w14:textId="77777777" w:rsidR="004B5F92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D329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r tre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6391D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9EA12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59AE4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C3FB50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D07C7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01D5C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231182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8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3A62E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19</w:t>
            </w:r>
          </w:p>
        </w:tc>
      </w:tr>
      <w:tr w:rsidR="004B5F92" w14:paraId="7696A69B" w14:textId="77777777" w:rsidTr="00B923B6">
        <w:trPr>
          <w:trHeight w:val="227"/>
          <w:jc w:val="center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417864" w14:textId="77777777" w:rsidR="004B5F92" w:rsidRPr="00CD329B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s4891 (dominant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B4798E" w14:textId="77777777" w:rsidR="004B5F92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825A3" w14:textId="77777777" w:rsidR="004B5F92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C+CC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8AB05" w14:textId="77777777" w:rsidR="004B5F92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59942" w14:textId="77777777" w:rsidR="004B5F92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C+C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556CE4" w14:textId="77777777" w:rsidR="004B5F92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F4097" w14:textId="77777777" w:rsidR="004B5F92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C+C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DD1EC" w14:textId="77777777" w:rsidR="004B5F92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T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B2851" w14:textId="77777777" w:rsidR="004B5F92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C+CC</w:t>
            </w:r>
          </w:p>
        </w:tc>
      </w:tr>
      <w:tr w:rsidR="004B5F92" w:rsidRPr="00B46F79" w14:paraId="0F03D552" w14:textId="77777777" w:rsidTr="00B923B6">
        <w:trPr>
          <w:trHeight w:val="227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8279D4" w14:textId="5E12D000" w:rsidR="004B5F92" w:rsidRPr="005725D4" w:rsidRDefault="004B5F92" w:rsidP="008419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H-ORAC (</w:t>
            </w:r>
            <w:proofErr w:type="spellStart"/>
            <w:r w:rsidRPr="005725D4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μ</w:t>
            </w: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mol</w:t>
            </w:r>
            <w:proofErr w:type="spellEnd"/>
            <w:r w:rsidR="0084194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TE/d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y</w:t>
            </w: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8874B0" w14:textId="77777777" w:rsidR="004B5F92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683455">
              <w:rPr>
                <w:rFonts w:ascii="Times New Roman" w:hAnsi="Times New Roman" w:cs="Times New Roman" w:hint="eastAsia"/>
                <w:sz w:val="16"/>
                <w:szCs w:val="16"/>
              </w:rPr>
              <w:t>T1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 xml:space="preserve"> (&lt;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5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F14009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EE5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56EE5">
              <w:rPr>
                <w:rFonts w:ascii="Times New Roman" w:hAnsi="Times New Roman" w:cs="Times New Roman" w:hint="eastAsia"/>
                <w:sz w:val="16"/>
                <w:szCs w:val="16"/>
              </w:rPr>
              <w:t>/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32404F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556EE5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D9E287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D43EFD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8169F8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CB24E3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52F17A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06CD6E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</w:tr>
      <w:tr w:rsidR="004B5F92" w:rsidRPr="008A21F5" w14:paraId="1AD7545E" w14:textId="77777777" w:rsidTr="00B923B6">
        <w:trPr>
          <w:trHeight w:val="22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11B74E5" w14:textId="77777777" w:rsidR="004B5F92" w:rsidRPr="005725D4" w:rsidRDefault="004B5F92" w:rsidP="00EE7B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4152" w14:textId="77777777" w:rsidR="004B5F92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683455">
              <w:rPr>
                <w:rFonts w:ascii="Times New Roman" w:hAnsi="Times New Roman" w:cs="Times New Roman" w:hint="eastAsia"/>
                <w:sz w:val="16"/>
                <w:szCs w:val="16"/>
              </w:rPr>
              <w:t>T2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55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59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6AF3F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EE5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56EE5">
              <w:rPr>
                <w:rFonts w:ascii="Times New Roman" w:hAnsi="Times New Roman" w:cs="Times New Roman" w:hint="eastAsia"/>
                <w:sz w:val="16"/>
                <w:szCs w:val="16"/>
              </w:rPr>
              <w:t>/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D02A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556EE5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7B1A6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4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717B4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4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2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0.7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2B87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7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1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3E3C4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3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1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58449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1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0B332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0.8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4B5F92" w:rsidRPr="008A21F5" w14:paraId="5883F671" w14:textId="77777777" w:rsidTr="00B923B6">
        <w:trPr>
          <w:trHeight w:val="22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1CC4D66" w14:textId="77777777" w:rsidR="004B5F92" w:rsidRPr="005725D4" w:rsidRDefault="004B5F92" w:rsidP="00EE7B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22530" w14:textId="77777777" w:rsidR="004B5F92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683455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>3 (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59.10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961D4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EE5">
              <w:rPr>
                <w:rFonts w:ascii="Times New Roman" w:hAnsi="Times New Roman" w:cs="Times New Roman" w:hint="eastAsia"/>
                <w:sz w:val="16"/>
                <w:szCs w:val="16"/>
              </w:rPr>
              <w:t>172/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ACF1D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56EE5">
              <w:rPr>
                <w:rFonts w:ascii="Times New Roman" w:hAnsi="Times New Roman" w:cs="Times New Roman" w:hint="eastAsia"/>
                <w:sz w:val="16"/>
                <w:szCs w:val="16"/>
              </w:rPr>
              <w:t>9/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88838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4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0.6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E8969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1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A5C69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4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1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E4C3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3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1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0.6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FE4A8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4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1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3D660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3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1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0.7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4B5F92" w:rsidRPr="008A21F5" w14:paraId="6666D9B7" w14:textId="77777777" w:rsidTr="00B923B6">
        <w:trPr>
          <w:trHeight w:val="227"/>
          <w:jc w:val="center"/>
        </w:trPr>
        <w:tc>
          <w:tcPr>
            <w:tcW w:w="1134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9923786" w14:textId="77777777" w:rsidR="004B5F92" w:rsidRPr="005725D4" w:rsidRDefault="004B5F92" w:rsidP="00EE7B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968EDCA" w14:textId="77777777" w:rsidR="004B5F92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D329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r trend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9773D9E" w14:textId="77777777" w:rsidR="004B5F92" w:rsidRPr="00D70ABA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E83AB11" w14:textId="77777777" w:rsidR="004B5F92" w:rsidRPr="00D70ABA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C468EC1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.001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9DF6B50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.001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B24B6CD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A85AF09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0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598E0EF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156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4FA038B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</w:tr>
      <w:tr w:rsidR="004B5F92" w:rsidRPr="008A21F5" w14:paraId="25E180E5" w14:textId="77777777" w:rsidTr="00B923B6">
        <w:trPr>
          <w:trHeight w:val="227"/>
          <w:jc w:val="center"/>
        </w:trPr>
        <w:tc>
          <w:tcPr>
            <w:tcW w:w="1134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12BB22BE" w14:textId="12C27455" w:rsidR="004B5F92" w:rsidRPr="005725D4" w:rsidRDefault="004B5F92" w:rsidP="0084194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L-ORAC (</w:t>
            </w:r>
            <w:proofErr w:type="spellStart"/>
            <w:r w:rsidRPr="005725D4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μ</w:t>
            </w: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mol</w:t>
            </w:r>
            <w:proofErr w:type="spellEnd"/>
            <w:r w:rsidR="0084194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TE/d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y</w:t>
            </w: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0307DA9" w14:textId="77777777" w:rsidR="004B5F92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683455">
              <w:rPr>
                <w:rFonts w:ascii="Times New Roman" w:hAnsi="Times New Roman" w:cs="Times New Roman" w:hint="eastAsia"/>
                <w:sz w:val="16"/>
                <w:szCs w:val="16"/>
              </w:rPr>
              <w:t>T1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 xml:space="preserve"> (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0.01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F517D6F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/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445D848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686E42D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FEC57A7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8EBA28C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2C79884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E3300FA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56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5B96EEE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</w:tr>
      <w:tr w:rsidR="004B5F92" w:rsidRPr="008A21F5" w14:paraId="41345B67" w14:textId="77777777" w:rsidTr="00B923B6">
        <w:trPr>
          <w:trHeight w:val="22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71AA243" w14:textId="77777777" w:rsidR="004B5F92" w:rsidRPr="005725D4" w:rsidRDefault="004B5F92" w:rsidP="00EE7B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D2B6" w14:textId="77777777" w:rsidR="004B5F92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683455">
              <w:rPr>
                <w:rFonts w:ascii="Times New Roman" w:hAnsi="Times New Roman" w:cs="Times New Roman" w:hint="eastAsia"/>
                <w:sz w:val="16"/>
                <w:szCs w:val="16"/>
              </w:rPr>
              <w:t>T2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0.01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5.68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58F3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/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2B09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7BA0F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4 (0.45-0.9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975B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8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1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069F4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4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1.0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DA50F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1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20E1D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4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1.0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23F6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3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1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4B5F92" w:rsidRPr="008A21F5" w14:paraId="0E2DAA0F" w14:textId="77777777" w:rsidTr="00B923B6">
        <w:trPr>
          <w:trHeight w:val="22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0A344E4" w14:textId="77777777" w:rsidR="004B5F92" w:rsidRPr="005725D4" w:rsidRDefault="004B5F92" w:rsidP="00EE7B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69F1D" w14:textId="77777777" w:rsidR="004B5F92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683455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>3 (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5.68</w:t>
            </w:r>
            <w:r w:rsidRPr="006834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15E5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/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BD6B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E99CC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4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3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FE79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5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0.9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56037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3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0.9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90C47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1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C1A8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3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0.9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16E9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8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40-1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4B5F92" w:rsidRPr="008A21F5" w14:paraId="757055EA" w14:textId="77777777" w:rsidTr="00B923B6">
        <w:trPr>
          <w:trHeight w:val="227"/>
          <w:jc w:val="center"/>
        </w:trPr>
        <w:tc>
          <w:tcPr>
            <w:tcW w:w="1134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8E1CAE2" w14:textId="77777777" w:rsidR="004B5F92" w:rsidRPr="005725D4" w:rsidRDefault="004B5F92" w:rsidP="00EE7B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930F3E0" w14:textId="77777777" w:rsidR="004B5F92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D329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r trend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608C5EC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99DB7A3" w14:textId="77777777" w:rsidR="004B5F92" w:rsidRPr="00556EE5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29ADE4E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.001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A4F1400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6BF30A6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FBA1252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479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05D883C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56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F406BB1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534</w:t>
            </w:r>
          </w:p>
        </w:tc>
      </w:tr>
      <w:tr w:rsidR="004B5F92" w:rsidRPr="008A21F5" w14:paraId="60161D4D" w14:textId="77777777" w:rsidTr="00B923B6">
        <w:trPr>
          <w:trHeight w:val="227"/>
          <w:jc w:val="center"/>
        </w:trPr>
        <w:tc>
          <w:tcPr>
            <w:tcW w:w="1134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49A2130" w14:textId="332CD302" w:rsidR="0084194D" w:rsidRDefault="004B5F92" w:rsidP="0084194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725D4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T</w:t>
            </w: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Ps</w:t>
            </w:r>
          </w:p>
          <w:p w14:paraId="719CF26F" w14:textId="11884A61" w:rsidR="004B5F92" w:rsidRPr="005725D4" w:rsidRDefault="004B5F92" w:rsidP="0084194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(mg</w:t>
            </w:r>
            <w:r w:rsidR="0084194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GAE/d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y</w:t>
            </w: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D0D730D" w14:textId="77777777" w:rsidR="004B5F92" w:rsidRPr="00AC3AB3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T1</w:t>
            </w:r>
            <w:r w:rsidRPr="00AC3AB3">
              <w:rPr>
                <w:rFonts w:ascii="Times New Roman" w:hAnsi="Times New Roman" w:cs="Times New Roman"/>
                <w:sz w:val="16"/>
                <w:szCs w:val="16"/>
              </w:rPr>
              <w:t xml:space="preserve"> (&lt;230.58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80394C2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C3AB3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/12</w:t>
            </w:r>
            <w:r w:rsidRPr="00AC3AB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C6ECAEA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AC3AB3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16B5757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E026067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C3900F3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1E62BBB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6285EAA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56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5C48B06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</w:tr>
      <w:tr w:rsidR="004B5F92" w:rsidRPr="008A21F5" w14:paraId="327229D3" w14:textId="77777777" w:rsidTr="00B923B6">
        <w:trPr>
          <w:trHeight w:val="22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B6EEEAF" w14:textId="77777777" w:rsidR="004B5F92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795FF" w14:textId="77777777" w:rsidR="004B5F92" w:rsidRPr="00AC3AB3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T2</w:t>
            </w:r>
            <w:r w:rsidRPr="00AC3AB3">
              <w:rPr>
                <w:rFonts w:ascii="Times New Roman" w:hAnsi="Times New Roman" w:cs="Times New Roman"/>
                <w:sz w:val="16"/>
                <w:szCs w:val="16"/>
              </w:rPr>
              <w:t xml:space="preserve"> (230.58-445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6373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  <w:r w:rsidRPr="00AC3AB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/6</w:t>
            </w:r>
            <w:r w:rsidRPr="00AC3AB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E30E2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/3</w:t>
            </w:r>
            <w:r w:rsidRPr="00AC3AB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61C8C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5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(0.37-0.7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2DE1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5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3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0.9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6F6DD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4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6C3A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2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D54B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4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1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8917C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2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4B5F92" w:rsidRPr="008A21F5" w14:paraId="46BFAD1B" w14:textId="77777777" w:rsidTr="00B923B6">
        <w:trPr>
          <w:trHeight w:val="22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0BB4D15" w14:textId="77777777" w:rsidR="004B5F92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8F8C5" w14:textId="77777777" w:rsidR="004B5F92" w:rsidRPr="00AC3AB3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T3</w:t>
            </w:r>
            <w:r w:rsidRPr="00AC3AB3">
              <w:rPr>
                <w:rFonts w:ascii="Times New Roman" w:hAnsi="Times New Roman" w:cs="Times New Roman"/>
                <w:sz w:val="16"/>
                <w:szCs w:val="16"/>
              </w:rPr>
              <w:t xml:space="preserve"> (&gt;445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64BF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  <w:r w:rsidRPr="00AC3AB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/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1E2A8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/2</w:t>
            </w:r>
            <w:r w:rsidRPr="00AC3AB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116D5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2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0.5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5AE04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3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17-0.5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1919D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C1CC9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3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1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0.7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92276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1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E1BB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1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0.8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4B5F92" w:rsidRPr="008A21F5" w14:paraId="198FE624" w14:textId="77777777" w:rsidTr="00B923B6">
        <w:trPr>
          <w:trHeight w:val="227"/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60CD7C" w14:textId="77777777" w:rsidR="004B5F92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B7DE5F" w14:textId="77777777" w:rsidR="004B5F92" w:rsidRPr="00AC3AB3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 w:rsidRPr="00AC3AB3">
              <w:rPr>
                <w:rFonts w:ascii="Times New Roman" w:hAnsi="Times New Roman" w:cs="Times New Roman"/>
                <w:sz w:val="16"/>
                <w:szCs w:val="16"/>
              </w:rPr>
              <w:t xml:space="preserve"> for tre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DAB190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AACFE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B5149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DA1C2A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7250A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D4C9CD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0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4E76CC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021DC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1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B5F92" w14:paraId="59D26A6A" w14:textId="77777777" w:rsidTr="00B923B6">
        <w:trPr>
          <w:trHeight w:val="227"/>
          <w:jc w:val="center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CB82A" w14:textId="77777777" w:rsidR="004B5F92" w:rsidRPr="00CD329B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r w:rsidRPr="00001D35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47895 (dominant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1E8DF" w14:textId="77777777" w:rsidR="004B5F92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F5CAC" w14:textId="77777777" w:rsidR="004B5F92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A+A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D30C05" w14:textId="77777777" w:rsidR="004B5F92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811E57" w14:textId="77777777" w:rsidR="004B5F92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A+A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75D9A1" w14:textId="77777777" w:rsidR="004B5F92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C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2AD039" w14:textId="77777777" w:rsidR="004B5F92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A+A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8319A2" w14:textId="77777777" w:rsidR="004B5F92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C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B50AB" w14:textId="77777777" w:rsidR="004B5F92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A+AA</w:t>
            </w:r>
          </w:p>
        </w:tc>
      </w:tr>
      <w:tr w:rsidR="004B5F92" w:rsidRPr="00B46F79" w14:paraId="2B32AB56" w14:textId="77777777" w:rsidTr="00B923B6">
        <w:trPr>
          <w:trHeight w:val="227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9EC647" w14:textId="59A7CCE4" w:rsidR="0084194D" w:rsidRDefault="004B5F92" w:rsidP="008419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H-ORAC</w:t>
            </w:r>
          </w:p>
          <w:p w14:paraId="78494A7B" w14:textId="16DA23DE" w:rsidR="004B5F92" w:rsidRPr="005725D4" w:rsidRDefault="004B5F92" w:rsidP="008419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(</w:t>
            </w:r>
            <w:proofErr w:type="spellStart"/>
            <w:r w:rsidRPr="005725D4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μ</w:t>
            </w: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mol</w:t>
            </w:r>
            <w:proofErr w:type="spellEnd"/>
            <w:r w:rsidR="0084194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TE/d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y</w:t>
            </w: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BB590E" w14:textId="77777777" w:rsidR="004B5F92" w:rsidRPr="00AC3AB3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T1</w:t>
            </w:r>
            <w:r w:rsidRPr="00AC3AB3">
              <w:rPr>
                <w:rFonts w:ascii="Times New Roman" w:hAnsi="Times New Roman" w:cs="Times New Roman"/>
                <w:sz w:val="16"/>
                <w:szCs w:val="16"/>
              </w:rPr>
              <w:t xml:space="preserve"> (&lt;2655.8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54380A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175/1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F6BC31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61/6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9E4E23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28603E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0107F6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9B2F40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707DA5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910326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</w:tr>
      <w:tr w:rsidR="004B5F92" w:rsidRPr="008A21F5" w14:paraId="3ED41D00" w14:textId="77777777" w:rsidTr="00B923B6">
        <w:trPr>
          <w:trHeight w:val="22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1E3D69C" w14:textId="77777777" w:rsidR="004B5F92" w:rsidRPr="005725D4" w:rsidRDefault="004B5F92" w:rsidP="00EE7B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D0CBE" w14:textId="77777777" w:rsidR="004B5F92" w:rsidRPr="00AC3AB3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T2</w:t>
            </w:r>
            <w:r w:rsidRPr="00AC3AB3">
              <w:rPr>
                <w:rFonts w:ascii="Times New Roman" w:hAnsi="Times New Roman" w:cs="Times New Roman"/>
                <w:sz w:val="16"/>
                <w:szCs w:val="16"/>
              </w:rPr>
              <w:t xml:space="preserve"> (2655.88-4759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A859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C3AB3">
              <w:rPr>
                <w:rFonts w:ascii="Times New Roman" w:hAnsi="Times New Roman" w:cs="Times New Roman"/>
                <w:sz w:val="16"/>
                <w:szCs w:val="16"/>
              </w:rPr>
              <w:t>75/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D1135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64/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A04E8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0 (0.42-0.8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B0C47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46 (0.26-0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2CB05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7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4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1.1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366BD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33 (0.16-0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95E64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7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4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1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6F439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39 (0.19-0.82)</w:t>
            </w:r>
          </w:p>
        </w:tc>
      </w:tr>
      <w:tr w:rsidR="004B5F92" w:rsidRPr="008A21F5" w14:paraId="51D9AB59" w14:textId="77777777" w:rsidTr="00B923B6">
        <w:trPr>
          <w:trHeight w:val="22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A697139" w14:textId="77777777" w:rsidR="004B5F92" w:rsidRPr="005725D4" w:rsidRDefault="004B5F92" w:rsidP="00EE7B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8AF2" w14:textId="77777777" w:rsidR="004B5F92" w:rsidRPr="00AC3AB3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AC3AB3">
              <w:rPr>
                <w:rFonts w:ascii="Times New Roman" w:hAnsi="Times New Roman" w:cs="Times New Roman"/>
                <w:sz w:val="16"/>
                <w:szCs w:val="16"/>
              </w:rPr>
              <w:t>3 (&gt;4759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44DB0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C3AB3">
              <w:rPr>
                <w:rFonts w:ascii="Times New Roman" w:hAnsi="Times New Roman" w:cs="Times New Roman"/>
                <w:sz w:val="16"/>
                <w:szCs w:val="16"/>
              </w:rPr>
              <w:t>73/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548BB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69/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40812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43 (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0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8815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30 (0.17-0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7CE6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3 (0.40-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5347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31 (0.15-0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2AED2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5 (0.4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1.0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99AEF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36 (0.17-0.7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4B5F92" w:rsidRPr="008A21F5" w14:paraId="35683DEB" w14:textId="77777777" w:rsidTr="00B923B6">
        <w:trPr>
          <w:trHeight w:val="227"/>
          <w:jc w:val="center"/>
        </w:trPr>
        <w:tc>
          <w:tcPr>
            <w:tcW w:w="1134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68F5E15" w14:textId="77777777" w:rsidR="004B5F92" w:rsidRPr="005725D4" w:rsidRDefault="004B5F92" w:rsidP="00EE7B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51922EB" w14:textId="77777777" w:rsidR="004B5F92" w:rsidRPr="00AC3AB3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 w:rsidRPr="00AC3AB3">
              <w:rPr>
                <w:rFonts w:ascii="Times New Roman" w:hAnsi="Times New Roman" w:cs="Times New Roman"/>
                <w:sz w:val="16"/>
                <w:szCs w:val="16"/>
              </w:rPr>
              <w:t xml:space="preserve"> for trend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05D82AA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E6A7FCF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6B6100E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.001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1929346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.001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F28A205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5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4DC7F7F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A13F144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8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6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A1BBE82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13</w:t>
            </w:r>
          </w:p>
        </w:tc>
      </w:tr>
      <w:tr w:rsidR="004B5F92" w:rsidRPr="008A21F5" w14:paraId="2A365BD3" w14:textId="77777777" w:rsidTr="00B923B6">
        <w:trPr>
          <w:trHeight w:val="227"/>
          <w:jc w:val="center"/>
        </w:trPr>
        <w:tc>
          <w:tcPr>
            <w:tcW w:w="1134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2E947D37" w14:textId="156C2684" w:rsidR="0084194D" w:rsidRDefault="004B5F92" w:rsidP="0084194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L-ORAC</w:t>
            </w:r>
          </w:p>
          <w:p w14:paraId="7B1C3F27" w14:textId="6B296855" w:rsidR="004B5F92" w:rsidRPr="005725D4" w:rsidRDefault="004B5F92" w:rsidP="0084194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(</w:t>
            </w:r>
            <w:proofErr w:type="spellStart"/>
            <w:r w:rsidRPr="005725D4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μ</w:t>
            </w: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mol</w:t>
            </w:r>
            <w:proofErr w:type="spellEnd"/>
            <w:r w:rsidR="0084194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TE/d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y</w:t>
            </w: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5AFB2C2" w14:textId="77777777" w:rsidR="004B5F92" w:rsidRPr="00AC3AB3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T1</w:t>
            </w:r>
            <w:r w:rsidRPr="00AC3AB3">
              <w:rPr>
                <w:rFonts w:ascii="Times New Roman" w:hAnsi="Times New Roman" w:cs="Times New Roman"/>
                <w:sz w:val="16"/>
                <w:szCs w:val="16"/>
              </w:rPr>
              <w:t xml:space="preserve"> (&lt;140.01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0696C0E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170/115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7633C0A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65/49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5031524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24EC0D3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24821B7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44232C3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AA2460C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56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E6600B7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</w:tr>
      <w:tr w:rsidR="004B5F92" w:rsidRPr="008A21F5" w14:paraId="36D7C5D2" w14:textId="77777777" w:rsidTr="00B923B6">
        <w:trPr>
          <w:trHeight w:val="22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26D8480" w14:textId="77777777" w:rsidR="004B5F92" w:rsidRPr="005725D4" w:rsidRDefault="004B5F92" w:rsidP="00EE7B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0C39E" w14:textId="77777777" w:rsidR="004B5F92" w:rsidRPr="00AC3AB3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T2</w:t>
            </w:r>
            <w:r w:rsidRPr="00AC3AB3">
              <w:rPr>
                <w:rFonts w:ascii="Times New Roman" w:hAnsi="Times New Roman" w:cs="Times New Roman"/>
                <w:sz w:val="16"/>
                <w:szCs w:val="16"/>
              </w:rPr>
              <w:t xml:space="preserve"> (140.01-215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D692D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175/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8DFF5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66/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4702E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4 (0.45-0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54B4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88 (0.52-1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3583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44-1.0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7BE4E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80 (0.41-1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C7666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4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1.0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0C83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6 (0.33-1.33)</w:t>
            </w:r>
          </w:p>
        </w:tc>
      </w:tr>
      <w:tr w:rsidR="004B5F92" w:rsidRPr="008A21F5" w14:paraId="56972AE5" w14:textId="77777777" w:rsidTr="00B923B6">
        <w:trPr>
          <w:trHeight w:val="22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ECCE707" w14:textId="77777777" w:rsidR="004B5F92" w:rsidRPr="005725D4" w:rsidRDefault="004B5F92" w:rsidP="00EE7B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7B3EF" w14:textId="77777777" w:rsidR="004B5F92" w:rsidRPr="00AC3AB3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AC3AB3">
              <w:rPr>
                <w:rFonts w:ascii="Times New Roman" w:hAnsi="Times New Roman" w:cs="Times New Roman"/>
                <w:sz w:val="16"/>
                <w:szCs w:val="16"/>
              </w:rPr>
              <w:t>3 (&gt;215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C119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178/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2BDCA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63/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C2D5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47 (0.32-0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0DB0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53 (0.29-0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C0E80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58 (0.37-0.9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51E30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80 (0.39-1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4018A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58 (0.37-0.9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C667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86 (0.40-1.86)</w:t>
            </w:r>
          </w:p>
        </w:tc>
      </w:tr>
      <w:tr w:rsidR="004B5F92" w:rsidRPr="008A21F5" w14:paraId="71D57DB8" w14:textId="77777777" w:rsidTr="00B923B6">
        <w:trPr>
          <w:trHeight w:val="227"/>
          <w:jc w:val="center"/>
        </w:trPr>
        <w:tc>
          <w:tcPr>
            <w:tcW w:w="1134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05565FE" w14:textId="77777777" w:rsidR="004B5F92" w:rsidRPr="005725D4" w:rsidRDefault="004B5F92" w:rsidP="00EE7B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73669BC" w14:textId="77777777" w:rsidR="004B5F92" w:rsidRPr="00AC3AB3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 w:rsidRPr="00AC3AB3">
              <w:rPr>
                <w:rFonts w:ascii="Times New Roman" w:hAnsi="Times New Roman" w:cs="Times New Roman"/>
                <w:sz w:val="16"/>
                <w:szCs w:val="16"/>
              </w:rPr>
              <w:t xml:space="preserve"> for trend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D832E70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C993816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D095CB7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.001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B369F37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35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986C670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1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2779F23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524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220E37E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2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2C45A9F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42</w:t>
            </w:r>
          </w:p>
        </w:tc>
      </w:tr>
      <w:tr w:rsidR="004B5F92" w:rsidRPr="008A21F5" w14:paraId="784E4F71" w14:textId="77777777" w:rsidTr="00B923B6">
        <w:trPr>
          <w:trHeight w:val="227"/>
          <w:jc w:val="center"/>
        </w:trPr>
        <w:tc>
          <w:tcPr>
            <w:tcW w:w="1134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759B2B80" w14:textId="710E47B4" w:rsidR="0084194D" w:rsidRDefault="004B5F92" w:rsidP="0084194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725D4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lastRenderedPageBreak/>
              <w:t>T</w:t>
            </w: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Ps</w:t>
            </w:r>
          </w:p>
          <w:p w14:paraId="2644F4B4" w14:textId="0780DC96" w:rsidR="004B5F92" w:rsidRPr="005725D4" w:rsidRDefault="004B5F92" w:rsidP="0084194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(mg</w:t>
            </w:r>
            <w:r w:rsidR="0084194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GAE/d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y</w:t>
            </w:r>
            <w:r w:rsidRPr="005725D4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E6C76C8" w14:textId="77777777" w:rsidR="004B5F92" w:rsidRPr="00AC3AB3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T1</w:t>
            </w:r>
            <w:r w:rsidRPr="00AC3AB3">
              <w:rPr>
                <w:rFonts w:ascii="Times New Roman" w:hAnsi="Times New Roman" w:cs="Times New Roman"/>
                <w:sz w:val="16"/>
                <w:szCs w:val="16"/>
              </w:rPr>
              <w:t xml:space="preserve"> (&lt;230.58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215A4E1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170/127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3633DDA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67/65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148C689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FF556CE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20FD8EE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501EFDC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65BBD1D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  <w:tc>
          <w:tcPr>
            <w:tcW w:w="156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872D47B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1.0 (ref)</w:t>
            </w:r>
          </w:p>
        </w:tc>
      </w:tr>
      <w:tr w:rsidR="004B5F92" w:rsidRPr="008A21F5" w14:paraId="48DA2A3C" w14:textId="77777777" w:rsidTr="00B923B6">
        <w:trPr>
          <w:trHeight w:val="22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F4A9D4E" w14:textId="77777777" w:rsidR="004B5F92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1B1E6" w14:textId="77777777" w:rsidR="004B5F92" w:rsidRPr="00AC3AB3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T2</w:t>
            </w:r>
            <w:r w:rsidRPr="00AC3AB3">
              <w:rPr>
                <w:rFonts w:ascii="Times New Roman" w:hAnsi="Times New Roman" w:cs="Times New Roman"/>
                <w:sz w:val="16"/>
                <w:szCs w:val="16"/>
              </w:rPr>
              <w:t xml:space="preserve"> (230.58-445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28212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  <w:r w:rsidRPr="00AC3AB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/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4CB40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62/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62081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5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(0.37-0.7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9CEED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55 (0.32-0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440AC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43-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1F9DF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47 (0.24-0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D5BA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4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1.0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301D6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45 (0.22-0.92)</w:t>
            </w:r>
          </w:p>
        </w:tc>
      </w:tr>
      <w:tr w:rsidR="004B5F92" w:rsidRPr="008A21F5" w14:paraId="00F42A65" w14:textId="77777777" w:rsidTr="00B923B6">
        <w:trPr>
          <w:trHeight w:val="22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493222D" w14:textId="77777777" w:rsidR="004B5F92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0525" w14:textId="77777777" w:rsidR="004B5F92" w:rsidRPr="00AC3AB3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T3</w:t>
            </w:r>
            <w:r w:rsidRPr="00AC3AB3">
              <w:rPr>
                <w:rFonts w:ascii="Times New Roman" w:hAnsi="Times New Roman" w:cs="Times New Roman"/>
                <w:sz w:val="16"/>
                <w:szCs w:val="16"/>
              </w:rPr>
              <w:t xml:space="preserve"> (&gt;445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2C63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  <w:r w:rsidRPr="00AC3AB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/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8CAE6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sz w:val="16"/>
                <w:szCs w:val="16"/>
              </w:rPr>
              <w:t>65/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B9D7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3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26-0.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303D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32 (0.17-0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8AC6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1 (0.38-0.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9603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34 (0.16-0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C0E3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64 (0.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-1.0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CAF77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38 (0.17-0.83)</w:t>
            </w:r>
          </w:p>
        </w:tc>
      </w:tr>
      <w:tr w:rsidR="004B5F92" w:rsidRPr="008A21F5" w14:paraId="0C9B5BF1" w14:textId="77777777" w:rsidTr="00B923B6">
        <w:trPr>
          <w:trHeight w:val="227"/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0B2714" w14:textId="77777777" w:rsidR="004B5F92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7018E" w14:textId="77777777" w:rsidR="004B5F92" w:rsidRPr="00AC3AB3" w:rsidRDefault="004B5F92" w:rsidP="00B923B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AC3AB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 w:rsidRPr="00AC3AB3">
              <w:rPr>
                <w:rFonts w:ascii="Times New Roman" w:hAnsi="Times New Roman" w:cs="Times New Roman"/>
                <w:sz w:val="16"/>
                <w:szCs w:val="16"/>
              </w:rPr>
              <w:t xml:space="preserve"> for tre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33A160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2E0F9" w14:textId="77777777" w:rsidR="004B5F92" w:rsidRPr="00AC3AB3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DAF62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7E376A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0BE2A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4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2C373B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4FDACE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8</w:t>
            </w:r>
            <w:r w:rsidRPr="008C0B4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9DACA" w14:textId="77777777" w:rsidR="004B5F92" w:rsidRPr="008C0B49" w:rsidRDefault="004B5F92" w:rsidP="00B923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0B49">
              <w:rPr>
                <w:rFonts w:ascii="Times New Roman" w:hAnsi="Times New Roman" w:cs="Times New Roman" w:hint="eastAsia"/>
                <w:sz w:val="16"/>
                <w:szCs w:val="16"/>
              </w:rPr>
              <w:t>0.019</w:t>
            </w:r>
          </w:p>
        </w:tc>
      </w:tr>
    </w:tbl>
    <w:p w14:paraId="3F22D6E3" w14:textId="2F625497" w:rsidR="004B5F92" w:rsidRDefault="004B5F92" w:rsidP="003F5548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FD3E8D">
        <w:rPr>
          <w:rFonts w:ascii="Times New Roman" w:hAnsi="Times New Roman" w:cs="Times New Roman"/>
          <w:sz w:val="16"/>
          <w:szCs w:val="16"/>
        </w:rPr>
        <w:t xml:space="preserve">ORAC: </w:t>
      </w:r>
      <w:r w:rsidR="0091740E">
        <w:rPr>
          <w:rFonts w:ascii="Times New Roman" w:hAnsi="Times New Roman" w:cs="Times New Roman"/>
          <w:sz w:val="16"/>
          <w:szCs w:val="16"/>
        </w:rPr>
        <w:t>o</w:t>
      </w:r>
      <w:r w:rsidRPr="00FD3E8D">
        <w:rPr>
          <w:rFonts w:ascii="Times New Roman" w:hAnsi="Times New Roman" w:cs="Times New Roman"/>
          <w:sz w:val="16"/>
          <w:szCs w:val="16"/>
        </w:rPr>
        <w:t>xygen radical absorbance capacity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FD3E8D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H-ORAC: hydrophilic </w:t>
      </w:r>
      <w:r w:rsidRPr="00993BD9">
        <w:rPr>
          <w:rFonts w:ascii="Times New Roman" w:hAnsi="Times New Roman" w:cs="Times New Roman"/>
          <w:sz w:val="16"/>
          <w:szCs w:val="16"/>
        </w:rPr>
        <w:t>oxygen radical absorbance capacity</w:t>
      </w:r>
      <w:r>
        <w:rPr>
          <w:rFonts w:ascii="Times New Roman" w:hAnsi="Times New Roman" w:cs="Times New Roman"/>
          <w:sz w:val="16"/>
          <w:szCs w:val="16"/>
        </w:rPr>
        <w:t xml:space="preserve">, L-ORAC: lipophilic </w:t>
      </w:r>
      <w:r w:rsidRPr="00993BD9">
        <w:rPr>
          <w:rFonts w:ascii="Times New Roman" w:hAnsi="Times New Roman" w:cs="Times New Roman"/>
          <w:sz w:val="16"/>
          <w:szCs w:val="16"/>
        </w:rPr>
        <w:t>oxygen radical absorbance capacity</w:t>
      </w:r>
      <w:r>
        <w:rPr>
          <w:rFonts w:ascii="Times New Roman" w:hAnsi="Times New Roman" w:cs="Times New Roman"/>
          <w:sz w:val="16"/>
          <w:szCs w:val="16"/>
        </w:rPr>
        <w:t>, TPs: total phenolics, TE: T</w:t>
      </w:r>
      <w:r w:rsidRPr="004C50A6">
        <w:rPr>
          <w:rFonts w:ascii="Times New Roman" w:hAnsi="Times New Roman" w:cs="Times New Roman"/>
          <w:sz w:val="16"/>
          <w:szCs w:val="16"/>
        </w:rPr>
        <w:t>rolox equivalents</w:t>
      </w:r>
      <w:r>
        <w:rPr>
          <w:rFonts w:ascii="Times New Roman" w:hAnsi="Times New Roman" w:cs="Times New Roman"/>
          <w:sz w:val="16"/>
          <w:szCs w:val="16"/>
        </w:rPr>
        <w:t xml:space="preserve">, GAE: </w:t>
      </w:r>
      <w:r w:rsidRPr="00F76A8C">
        <w:rPr>
          <w:rFonts w:ascii="Times New Roman" w:hAnsi="Times New Roman" w:cs="Times New Roman"/>
          <w:sz w:val="16"/>
          <w:szCs w:val="16"/>
        </w:rPr>
        <w:t>gallic acid equivalents</w:t>
      </w:r>
      <w:r>
        <w:rPr>
          <w:rFonts w:ascii="Times New Roman" w:hAnsi="Times New Roman" w:cs="Times New Roman"/>
          <w:sz w:val="16"/>
          <w:szCs w:val="16"/>
        </w:rPr>
        <w:t>, T:</w:t>
      </w:r>
      <w:r w:rsidRPr="002651A9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te</w:t>
      </w:r>
      <w:r w:rsidRPr="002651A9">
        <w:rPr>
          <w:rFonts w:ascii="Times New Roman" w:hAnsi="Times New Roman" w:cs="Times New Roman"/>
          <w:sz w:val="16"/>
          <w:szCs w:val="16"/>
        </w:rPr>
        <w:t>rtile</w:t>
      </w:r>
      <w:r>
        <w:rPr>
          <w:rFonts w:ascii="Times New Roman" w:hAnsi="Times New Roman" w:cs="Times New Roman"/>
          <w:sz w:val="16"/>
          <w:szCs w:val="16"/>
        </w:rPr>
        <w:t xml:space="preserve">, OR: odds ratio, 95% CI: 95% confidence interval. Model I: </w:t>
      </w:r>
      <w:r w:rsidR="0091740E">
        <w:rPr>
          <w:rFonts w:ascii="Times New Roman" w:hAnsi="Times New Roman" w:cs="Times New Roman"/>
          <w:sz w:val="16"/>
          <w:szCs w:val="16"/>
        </w:rPr>
        <w:t>c</w:t>
      </w:r>
      <w:r>
        <w:rPr>
          <w:rFonts w:ascii="Times New Roman" w:hAnsi="Times New Roman" w:cs="Times New Roman"/>
          <w:sz w:val="16"/>
          <w:szCs w:val="16"/>
        </w:rPr>
        <w:t xml:space="preserve">rude OR; Model II: </w:t>
      </w:r>
      <w:r w:rsidRPr="002651A9">
        <w:rPr>
          <w:rFonts w:ascii="Times New Roman" w:hAnsi="Times New Roman" w:cs="Times New Roman"/>
          <w:sz w:val="16"/>
          <w:szCs w:val="16"/>
        </w:rPr>
        <w:t>age</w:t>
      </w:r>
      <w:r>
        <w:rPr>
          <w:rFonts w:ascii="Times New Roman" w:hAnsi="Times New Roman" w:cs="Times New Roman"/>
          <w:sz w:val="16"/>
          <w:szCs w:val="16"/>
        </w:rPr>
        <w:t xml:space="preserve"> (continuous)</w:t>
      </w:r>
      <w:r w:rsidRPr="002651A9">
        <w:rPr>
          <w:rFonts w:ascii="Times New Roman" w:hAnsi="Times New Roman" w:cs="Times New Roman"/>
          <w:sz w:val="16"/>
          <w:szCs w:val="16"/>
        </w:rPr>
        <w:t>, BMI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7C2F5E">
        <w:rPr>
          <w:rFonts w:ascii="Times New Roman" w:hAnsi="Times New Roman" w:cs="Times New Roman"/>
          <w:sz w:val="16"/>
          <w:szCs w:val="16"/>
        </w:rPr>
        <w:t>(&lt;25 kg/m</w:t>
      </w:r>
      <w:r w:rsidRPr="007C2F5E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="0091740E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91740E">
        <w:rPr>
          <w:rFonts w:ascii="Times New Roman" w:hAnsi="Times New Roman" w:cs="Times New Roman"/>
          <w:sz w:val="16"/>
          <w:szCs w:val="16"/>
        </w:rPr>
        <w:t>or</w:t>
      </w:r>
      <w:r w:rsidRPr="007C2F5E">
        <w:rPr>
          <w:rFonts w:ascii="Times New Roman" w:hAnsi="Times New Roman" w:cs="Times New Roman"/>
          <w:sz w:val="16"/>
          <w:szCs w:val="16"/>
        </w:rPr>
        <w:t xml:space="preserve"> </w:t>
      </w:r>
      <w:r w:rsidRPr="00735CDB">
        <w:rPr>
          <w:rFonts w:ascii="Times New Roman" w:hAnsi="Times New Roman" w:cs="Times New Roman"/>
          <w:bCs/>
          <w:sz w:val="16"/>
          <w:szCs w:val="16"/>
        </w:rPr>
        <w:t>≥</w:t>
      </w:r>
      <w:r>
        <w:rPr>
          <w:rFonts w:ascii="Times New Roman" w:hAnsi="Times New Roman" w:cs="Times New Roman"/>
          <w:sz w:val="16"/>
          <w:szCs w:val="16"/>
        </w:rPr>
        <w:t xml:space="preserve">25 </w:t>
      </w:r>
      <w:r w:rsidRPr="007C2F5E">
        <w:rPr>
          <w:rFonts w:ascii="Times New Roman" w:hAnsi="Times New Roman" w:cs="Times New Roman"/>
          <w:sz w:val="16"/>
          <w:szCs w:val="16"/>
        </w:rPr>
        <w:t>kg/m</w:t>
      </w:r>
      <w:r w:rsidRPr="007C2F5E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>
        <w:rPr>
          <w:rFonts w:ascii="Times New Roman" w:hAnsi="Times New Roman" w:cs="Times New Roman"/>
          <w:sz w:val="16"/>
          <w:szCs w:val="16"/>
        </w:rPr>
        <w:t>)</w:t>
      </w:r>
      <w:r w:rsidRPr="002651A9">
        <w:rPr>
          <w:rFonts w:ascii="Times New Roman" w:hAnsi="Times New Roman" w:cs="Times New Roman"/>
          <w:sz w:val="16"/>
          <w:szCs w:val="16"/>
        </w:rPr>
        <w:t>, education level</w:t>
      </w:r>
      <w:r>
        <w:rPr>
          <w:rFonts w:ascii="Times New Roman" w:hAnsi="Times New Roman" w:cs="Times New Roman"/>
          <w:sz w:val="16"/>
          <w:szCs w:val="16"/>
        </w:rPr>
        <w:t xml:space="preserve"> (less than college</w:t>
      </w:r>
      <w:r w:rsidR="0091740E">
        <w:rPr>
          <w:rFonts w:ascii="Times New Roman" w:hAnsi="Times New Roman" w:cs="Times New Roman"/>
          <w:sz w:val="16"/>
          <w:szCs w:val="16"/>
        </w:rPr>
        <w:t xml:space="preserve"> or</w:t>
      </w:r>
      <w:r>
        <w:rPr>
          <w:rFonts w:ascii="Times New Roman" w:hAnsi="Times New Roman" w:cs="Times New Roman"/>
          <w:sz w:val="16"/>
          <w:szCs w:val="16"/>
        </w:rPr>
        <w:t xml:space="preserve"> college and higher</w:t>
      </w:r>
      <w:r>
        <w:rPr>
          <w:rFonts w:ascii="Times New Roman" w:hAnsi="Times New Roman" w:cs="Times New Roman"/>
          <w:bCs/>
          <w:sz w:val="16"/>
          <w:szCs w:val="16"/>
        </w:rPr>
        <w:t>)</w:t>
      </w:r>
      <w:r w:rsidRPr="002651A9">
        <w:rPr>
          <w:rFonts w:ascii="Times New Roman" w:hAnsi="Times New Roman" w:cs="Times New Roman"/>
          <w:sz w:val="16"/>
          <w:szCs w:val="16"/>
        </w:rPr>
        <w:t>, income</w:t>
      </w:r>
      <w:r>
        <w:rPr>
          <w:rFonts w:ascii="Times New Roman" w:hAnsi="Times New Roman" w:cs="Times New Roman"/>
          <w:sz w:val="16"/>
          <w:szCs w:val="16"/>
        </w:rPr>
        <w:t xml:space="preserve"> (&lt;200, 200- &lt;400</w:t>
      </w:r>
      <w:r w:rsidR="0091740E">
        <w:rPr>
          <w:rFonts w:ascii="Times New Roman" w:hAnsi="Times New Roman" w:cs="Times New Roman"/>
          <w:sz w:val="16"/>
          <w:szCs w:val="16"/>
        </w:rPr>
        <w:t xml:space="preserve"> or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735CDB">
        <w:rPr>
          <w:rFonts w:ascii="Times New Roman" w:hAnsi="Times New Roman" w:cs="Times New Roman"/>
          <w:bCs/>
          <w:sz w:val="16"/>
          <w:szCs w:val="16"/>
        </w:rPr>
        <w:t>≥</w:t>
      </w:r>
      <w:r>
        <w:rPr>
          <w:rFonts w:ascii="Times New Roman" w:hAnsi="Times New Roman" w:cs="Times New Roman"/>
          <w:bCs/>
          <w:sz w:val="16"/>
          <w:szCs w:val="16"/>
        </w:rPr>
        <w:t>400</w:t>
      </w:r>
      <w:r>
        <w:rPr>
          <w:rFonts w:ascii="Times New Roman" w:hAnsi="Times New Roman" w:cs="Times New Roman"/>
          <w:sz w:val="16"/>
          <w:szCs w:val="16"/>
        </w:rPr>
        <w:t>)</w:t>
      </w:r>
      <w:r w:rsidRPr="002651A9">
        <w:rPr>
          <w:rFonts w:ascii="Times New Roman" w:hAnsi="Times New Roman" w:cs="Times New Roman"/>
          <w:sz w:val="16"/>
          <w:szCs w:val="16"/>
        </w:rPr>
        <w:t>, physical activity</w:t>
      </w:r>
      <w:r>
        <w:rPr>
          <w:rFonts w:ascii="Times New Roman" w:hAnsi="Times New Roman" w:cs="Times New Roman"/>
          <w:sz w:val="16"/>
          <w:szCs w:val="16"/>
        </w:rPr>
        <w:t xml:space="preserve"> (yes</w:t>
      </w:r>
      <w:r w:rsidR="0091740E">
        <w:rPr>
          <w:rFonts w:ascii="Times New Roman" w:hAnsi="Times New Roman" w:cs="Times New Roman"/>
          <w:sz w:val="16"/>
          <w:szCs w:val="16"/>
        </w:rPr>
        <w:t xml:space="preserve"> or</w:t>
      </w:r>
      <w:r>
        <w:rPr>
          <w:rFonts w:ascii="Times New Roman" w:hAnsi="Times New Roman" w:cs="Times New Roman"/>
          <w:sz w:val="16"/>
          <w:szCs w:val="16"/>
        </w:rPr>
        <w:t xml:space="preserve"> no)</w:t>
      </w:r>
      <w:r w:rsidRPr="002651A9">
        <w:rPr>
          <w:rFonts w:ascii="Times New Roman" w:hAnsi="Times New Roman" w:cs="Times New Roman"/>
          <w:sz w:val="16"/>
          <w:szCs w:val="16"/>
        </w:rPr>
        <w:t xml:space="preserve">, </w:t>
      </w:r>
      <w:r>
        <w:rPr>
          <w:rFonts w:ascii="Times New Roman" w:hAnsi="Times New Roman" w:cs="Times New Roman"/>
          <w:sz w:val="16"/>
          <w:szCs w:val="16"/>
        </w:rPr>
        <w:t>smoking status (current, ex-</w:t>
      </w:r>
      <w:r w:rsidR="0091740E">
        <w:rPr>
          <w:rFonts w:ascii="Times New Roman" w:hAnsi="Times New Roman" w:cs="Times New Roman"/>
          <w:sz w:val="16"/>
          <w:szCs w:val="16"/>
        </w:rPr>
        <w:t xml:space="preserve"> or</w:t>
      </w:r>
      <w:r>
        <w:rPr>
          <w:rFonts w:ascii="Times New Roman" w:hAnsi="Times New Roman" w:cs="Times New Roman"/>
          <w:sz w:val="16"/>
          <w:szCs w:val="16"/>
        </w:rPr>
        <w:t xml:space="preserve"> non-smoker), </w:t>
      </w:r>
      <w:r w:rsidRPr="002651A9">
        <w:rPr>
          <w:rFonts w:ascii="Times New Roman" w:hAnsi="Times New Roman" w:cs="Times New Roman"/>
          <w:sz w:val="16"/>
          <w:szCs w:val="16"/>
        </w:rPr>
        <w:t xml:space="preserve">first-degree family history of </w:t>
      </w:r>
      <w:r>
        <w:rPr>
          <w:rFonts w:ascii="Times New Roman" w:hAnsi="Times New Roman" w:cs="Times New Roman"/>
          <w:sz w:val="16"/>
          <w:szCs w:val="16"/>
        </w:rPr>
        <w:t>GC (yes</w:t>
      </w:r>
      <w:r w:rsidR="0091740E">
        <w:rPr>
          <w:rFonts w:ascii="Times New Roman" w:hAnsi="Times New Roman" w:cs="Times New Roman"/>
          <w:sz w:val="16"/>
          <w:szCs w:val="16"/>
        </w:rPr>
        <w:t xml:space="preserve"> or</w:t>
      </w:r>
      <w:r>
        <w:rPr>
          <w:rFonts w:ascii="Times New Roman" w:hAnsi="Times New Roman" w:cs="Times New Roman"/>
          <w:sz w:val="16"/>
          <w:szCs w:val="16"/>
        </w:rPr>
        <w:t xml:space="preserve"> no), and total energy intake; Model III: </w:t>
      </w:r>
      <w:r w:rsidR="0084194D">
        <w:rPr>
          <w:rFonts w:ascii="Times New Roman" w:hAnsi="Times New Roman" w:cs="Times New Roman"/>
          <w:sz w:val="16"/>
          <w:szCs w:val="16"/>
        </w:rPr>
        <w:t>additionally,</w:t>
      </w:r>
      <w:r>
        <w:rPr>
          <w:rFonts w:ascii="Times New Roman" w:hAnsi="Times New Roman" w:cs="Times New Roman"/>
          <w:sz w:val="16"/>
          <w:szCs w:val="16"/>
        </w:rPr>
        <w:t xml:space="preserve"> adjusted for </w:t>
      </w:r>
      <w:r w:rsidRPr="00B25FF2">
        <w:rPr>
          <w:rFonts w:ascii="Times New Roman" w:hAnsi="Times New Roman" w:cs="Times New Roman"/>
          <w:i/>
          <w:iCs/>
          <w:sz w:val="16"/>
          <w:szCs w:val="16"/>
        </w:rPr>
        <w:t>H. pylori</w:t>
      </w:r>
      <w:r>
        <w:rPr>
          <w:rFonts w:ascii="Times New Roman" w:hAnsi="Times New Roman" w:cs="Times New Roman"/>
          <w:sz w:val="16"/>
          <w:szCs w:val="16"/>
        </w:rPr>
        <w:t xml:space="preserve"> infection (positive</w:t>
      </w:r>
      <w:r w:rsidR="0091740E">
        <w:rPr>
          <w:rFonts w:ascii="Times New Roman" w:hAnsi="Times New Roman" w:cs="Times New Roman"/>
          <w:sz w:val="16"/>
          <w:szCs w:val="16"/>
        </w:rPr>
        <w:t xml:space="preserve"> or</w:t>
      </w:r>
      <w:r>
        <w:rPr>
          <w:rFonts w:ascii="Times New Roman" w:hAnsi="Times New Roman" w:cs="Times New Roman"/>
          <w:sz w:val="16"/>
          <w:szCs w:val="16"/>
        </w:rPr>
        <w:t xml:space="preserve"> negative).</w:t>
      </w:r>
    </w:p>
    <w:p w14:paraId="369A8DFE" w14:textId="77777777" w:rsidR="004B5F92" w:rsidRPr="00EA2C47" w:rsidRDefault="004B5F92" w:rsidP="004B5F92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</w:p>
    <w:p w14:paraId="624626B5" w14:textId="77777777" w:rsidR="004B5F92" w:rsidRPr="00EA2C47" w:rsidRDefault="004B5F92" w:rsidP="004B5F92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7847553" w14:textId="7247B76E" w:rsidR="004B5F92" w:rsidRDefault="004B5F92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4B7E7994" w14:textId="20BD2E30" w:rsidR="003F5548" w:rsidRPr="00A6123F" w:rsidRDefault="003F5548" w:rsidP="003F5548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A6123F">
        <w:rPr>
          <w:rFonts w:ascii="Times New Roman" w:hAnsi="Times New Roman" w:cs="Times New Roman"/>
          <w:b/>
          <w:szCs w:val="20"/>
        </w:rPr>
        <w:lastRenderedPageBreak/>
        <w:t>Table S</w:t>
      </w:r>
      <w:r w:rsidR="000B3120">
        <w:rPr>
          <w:rFonts w:ascii="Times New Roman" w:hAnsi="Times New Roman" w:cs="Times New Roman"/>
          <w:b/>
          <w:szCs w:val="20"/>
        </w:rPr>
        <w:t>7</w:t>
      </w:r>
      <w:r w:rsidRPr="00A6123F">
        <w:rPr>
          <w:rFonts w:ascii="Times New Roman" w:hAnsi="Times New Roman" w:cs="Times New Roman"/>
          <w:b/>
          <w:szCs w:val="20"/>
        </w:rPr>
        <w:t xml:space="preserve">. Interaction between dietary ORAC intake and GC risk by rs1871042 polymorphism of </w:t>
      </w:r>
      <w:r w:rsidRPr="00A6123F">
        <w:rPr>
          <w:rFonts w:ascii="Times New Roman" w:hAnsi="Times New Roman" w:cs="Times New Roman"/>
          <w:b/>
          <w:i/>
          <w:szCs w:val="20"/>
        </w:rPr>
        <w:t>GSTP1</w:t>
      </w:r>
      <w:r w:rsidRPr="00A6123F">
        <w:rPr>
          <w:rFonts w:ascii="Times New Roman" w:hAnsi="Times New Roman" w:cs="Times New Roman"/>
          <w:b/>
          <w:szCs w:val="20"/>
        </w:rPr>
        <w:t xml:space="preserve"> gene</w:t>
      </w:r>
    </w:p>
    <w:tbl>
      <w:tblPr>
        <w:tblStyle w:val="a3"/>
        <w:tblW w:w="13613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851"/>
        <w:gridCol w:w="850"/>
        <w:gridCol w:w="1560"/>
        <w:gridCol w:w="1417"/>
        <w:gridCol w:w="1559"/>
        <w:gridCol w:w="1560"/>
        <w:gridCol w:w="1417"/>
        <w:gridCol w:w="1564"/>
      </w:tblGrid>
      <w:tr w:rsidR="003F5548" w:rsidRPr="00A6123F" w14:paraId="58847E0F" w14:textId="77777777" w:rsidTr="00815F40">
        <w:trPr>
          <w:trHeight w:val="283"/>
          <w:jc w:val="center"/>
        </w:trPr>
        <w:tc>
          <w:tcPr>
            <w:tcW w:w="283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E0B0692" w14:textId="77777777" w:rsidR="003F5548" w:rsidRPr="00A6123F" w:rsidRDefault="003F5548" w:rsidP="00815F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GSTP1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07E6C8" w14:textId="77777777" w:rsidR="003F5548" w:rsidRPr="00A6123F" w:rsidRDefault="003F5548" w:rsidP="00815F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b/>
                <w:sz w:val="16"/>
                <w:szCs w:val="16"/>
              </w:rPr>
              <w:t>No. Controls/Cases</w:t>
            </w:r>
          </w:p>
        </w:tc>
        <w:tc>
          <w:tcPr>
            <w:tcW w:w="297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2D5509" w14:textId="77777777" w:rsidR="003F5548" w:rsidRPr="00A6123F" w:rsidRDefault="003F5548" w:rsidP="00815F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b/>
                <w:sz w:val="16"/>
                <w:szCs w:val="16"/>
              </w:rPr>
              <w:t>Model I OR (95% CI)</w:t>
            </w:r>
          </w:p>
        </w:tc>
        <w:tc>
          <w:tcPr>
            <w:tcW w:w="311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23ED99" w14:textId="77777777" w:rsidR="003F5548" w:rsidRPr="00A6123F" w:rsidRDefault="003F5548" w:rsidP="00815F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b/>
                <w:sz w:val="16"/>
                <w:szCs w:val="16"/>
              </w:rPr>
              <w:t>Model II OR (95% CI)</w:t>
            </w:r>
          </w:p>
        </w:tc>
        <w:tc>
          <w:tcPr>
            <w:tcW w:w="298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5ECA52" w14:textId="77777777" w:rsidR="003F5548" w:rsidRPr="00A6123F" w:rsidRDefault="003F5548" w:rsidP="00815F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b/>
                <w:sz w:val="16"/>
                <w:szCs w:val="16"/>
              </w:rPr>
              <w:t>Model III OR (95% CI)</w:t>
            </w:r>
          </w:p>
        </w:tc>
      </w:tr>
      <w:tr w:rsidR="003F5548" w:rsidRPr="00A6123F" w14:paraId="08344E70" w14:textId="77777777" w:rsidTr="00815F40">
        <w:trPr>
          <w:trHeight w:val="283"/>
          <w:jc w:val="center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E4F038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b/>
                <w:sz w:val="16"/>
                <w:szCs w:val="16"/>
              </w:rPr>
              <w:t>rs1871042 (dominant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E08E55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C0FB43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b/>
                <w:sz w:val="16"/>
                <w:szCs w:val="16"/>
              </w:rPr>
              <w:t>CT+T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435E0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439895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b/>
                <w:sz w:val="16"/>
                <w:szCs w:val="16"/>
              </w:rPr>
              <w:t>CT+T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416D8A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C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13FFB5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b/>
                <w:sz w:val="16"/>
                <w:szCs w:val="16"/>
              </w:rPr>
              <w:t>CT+T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57B8D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C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19DED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b/>
                <w:sz w:val="16"/>
                <w:szCs w:val="16"/>
              </w:rPr>
              <w:t>CT+TT</w:t>
            </w:r>
          </w:p>
        </w:tc>
      </w:tr>
      <w:tr w:rsidR="003F5548" w:rsidRPr="00A6123F" w14:paraId="601DE54A" w14:textId="77777777" w:rsidTr="00815F40">
        <w:trPr>
          <w:trHeight w:val="283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B1E126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bCs/>
                <w:sz w:val="16"/>
                <w:szCs w:val="16"/>
              </w:rPr>
              <w:t>H-ORAC (</w:t>
            </w:r>
            <w:proofErr w:type="spellStart"/>
            <w:r w:rsidRPr="00A6123F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μ</w:t>
            </w:r>
            <w:r w:rsidRPr="00A6123F">
              <w:rPr>
                <w:rFonts w:ascii="Times New Roman" w:hAnsi="Times New Roman" w:cs="Times New Roman"/>
                <w:bCs/>
                <w:sz w:val="16"/>
                <w:szCs w:val="16"/>
              </w:rPr>
              <w:t>molTE</w:t>
            </w:r>
            <w:proofErr w:type="spellEnd"/>
            <w:r w:rsidRPr="00A6123F">
              <w:rPr>
                <w:rFonts w:ascii="Times New Roman" w:hAnsi="Times New Roman" w:cs="Times New Roman"/>
                <w:bCs/>
                <w:sz w:val="16"/>
                <w:szCs w:val="16"/>
              </w:rPr>
              <w:t>/day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174D11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Low (&lt;3638.6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F44BFB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264/16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13CEF9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94/8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F80AC9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C2A32E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1.42 (1.00-2.0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FACD3D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A0797A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6 (1.12-2.4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60E868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C0A245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4 (1.08-2.49)</w:t>
            </w:r>
          </w:p>
        </w:tc>
      </w:tr>
      <w:tr w:rsidR="003F5548" w:rsidRPr="00A6123F" w14:paraId="1DB1E358" w14:textId="77777777" w:rsidTr="00815F40">
        <w:trPr>
          <w:trHeight w:val="283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5F238DF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BFEA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High (</w:t>
            </w:r>
            <w:r w:rsidRPr="00A6123F">
              <w:rPr>
                <w:rFonts w:ascii="Times New Roman" w:eastAsia="맑은 고딕" w:hAnsi="Times New Roman" w:cs="Times New Roman"/>
                <w:sz w:val="16"/>
                <w:szCs w:val="16"/>
              </w:rPr>
              <w:t>≥</w:t>
            </w: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3638.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B6C6C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259/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1ABD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100/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DA4A5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0.48 (0.35-0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21B92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0.52 (0.33-0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6A68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7 (0.40-0.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04BB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0.75 (0.46-1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D319A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3 (0.44-0.9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4DF94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0.76 (0.46-1.25)</w:t>
            </w:r>
          </w:p>
        </w:tc>
      </w:tr>
      <w:tr w:rsidR="003F5548" w:rsidRPr="00A6123F" w14:paraId="6AB5B9B6" w14:textId="77777777" w:rsidTr="00815F40">
        <w:trPr>
          <w:trHeight w:val="283"/>
          <w:jc w:val="center"/>
        </w:trPr>
        <w:tc>
          <w:tcPr>
            <w:tcW w:w="1134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C6B71BF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0F790DD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 xml:space="preserve"> for interaction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47D5E61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89A7EE4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A02A786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2E1B072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2981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73AED7E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3F5548" w:rsidRPr="00A6123F" w14:paraId="35B39C25" w14:textId="77777777" w:rsidTr="00815F40">
        <w:trPr>
          <w:trHeight w:val="283"/>
          <w:jc w:val="center"/>
        </w:trPr>
        <w:tc>
          <w:tcPr>
            <w:tcW w:w="1134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8A26B22" w14:textId="77777777" w:rsidR="003F5548" w:rsidRPr="00A6123F" w:rsidRDefault="003F5548" w:rsidP="00815F4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bCs/>
                <w:sz w:val="16"/>
                <w:szCs w:val="16"/>
              </w:rPr>
              <w:t>L-ORAC (</w:t>
            </w:r>
            <w:proofErr w:type="spellStart"/>
            <w:r w:rsidRPr="00A6123F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μ</w:t>
            </w:r>
            <w:r w:rsidRPr="00A6123F">
              <w:rPr>
                <w:rFonts w:ascii="Times New Roman" w:hAnsi="Times New Roman" w:cs="Times New Roman"/>
                <w:bCs/>
                <w:sz w:val="16"/>
                <w:szCs w:val="16"/>
              </w:rPr>
              <w:t>molTE</w:t>
            </w:r>
            <w:proofErr w:type="spellEnd"/>
            <w:r w:rsidRPr="00A6123F">
              <w:rPr>
                <w:rFonts w:ascii="Times New Roman" w:hAnsi="Times New Roman" w:cs="Times New Roman"/>
                <w:bCs/>
                <w:sz w:val="16"/>
                <w:szCs w:val="16"/>
              </w:rPr>
              <w:t>/day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9F4E665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Low (&lt;176.09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33791DF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265/160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5E40868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94/68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82342F2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BCBE421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1.20 (0.83-1.73)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7FB91E3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918B1BE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1.38 (0.91-2.09)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3679EAB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56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93EB507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1.31 (0.85-2.02)</w:t>
            </w:r>
          </w:p>
        </w:tc>
      </w:tr>
      <w:tr w:rsidR="003F5548" w:rsidRPr="00A6123F" w14:paraId="61B904EC" w14:textId="77777777" w:rsidTr="00815F40">
        <w:trPr>
          <w:trHeight w:val="283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679FFAC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4738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High (</w:t>
            </w:r>
            <w:r w:rsidRPr="00A6123F">
              <w:rPr>
                <w:rFonts w:ascii="Times New Roman" w:eastAsia="맑은 고딕" w:hAnsi="Times New Roman" w:cs="Times New Roman"/>
                <w:sz w:val="16"/>
                <w:szCs w:val="16"/>
              </w:rPr>
              <w:t>≥</w:t>
            </w: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176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31219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258/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A325C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100/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AEC4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0.56 (0.41-0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F69A6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0.83 (0.56-1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4D3FB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0 (0.43-0.8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51363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1.07 (0.69-1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57038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0 (0.42-0.8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ED11C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1.05 (0.66-1.67)</w:t>
            </w:r>
          </w:p>
        </w:tc>
      </w:tr>
      <w:tr w:rsidR="003F5548" w:rsidRPr="00A6123F" w14:paraId="0CD8788A" w14:textId="77777777" w:rsidTr="00815F40">
        <w:trPr>
          <w:trHeight w:val="283"/>
          <w:jc w:val="center"/>
        </w:trPr>
        <w:tc>
          <w:tcPr>
            <w:tcW w:w="1134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11FEC534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5E00BD7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 xml:space="preserve"> for interaction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F3340E6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C4D92E4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7091EC7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3EE8BFD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2981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17D3EA2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3F5548" w:rsidRPr="00A6123F" w14:paraId="5CAB527E" w14:textId="77777777" w:rsidTr="00815F40">
        <w:trPr>
          <w:trHeight w:val="283"/>
          <w:jc w:val="center"/>
        </w:trPr>
        <w:tc>
          <w:tcPr>
            <w:tcW w:w="1134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6794F5A3" w14:textId="77777777" w:rsidR="003F5548" w:rsidRPr="00A6123F" w:rsidRDefault="003F5548" w:rsidP="00815F4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bCs/>
                <w:sz w:val="16"/>
                <w:szCs w:val="16"/>
              </w:rPr>
              <w:t>TPs (</w:t>
            </w:r>
            <w:proofErr w:type="spellStart"/>
            <w:r w:rsidRPr="00A6123F">
              <w:rPr>
                <w:rFonts w:ascii="Times New Roman" w:hAnsi="Times New Roman" w:cs="Times New Roman"/>
                <w:bCs/>
                <w:sz w:val="16"/>
                <w:szCs w:val="16"/>
              </w:rPr>
              <w:t>mgGAE</w:t>
            </w:r>
            <w:proofErr w:type="spellEnd"/>
            <w:r w:rsidRPr="00A6123F">
              <w:rPr>
                <w:rFonts w:ascii="Times New Roman" w:hAnsi="Times New Roman" w:cs="Times New Roman"/>
                <w:bCs/>
                <w:sz w:val="16"/>
                <w:szCs w:val="16"/>
              </w:rPr>
              <w:t>/day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8A04E32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Low (&lt;320.65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8E4C828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263/167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BDF60E7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96/85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3954480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071C062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1.39 (0.98-1.98)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6EE604B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1F0FE48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1 (1.15-2.54)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557CC3F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1.0 (ref)</w:t>
            </w:r>
          </w:p>
        </w:tc>
        <w:tc>
          <w:tcPr>
            <w:tcW w:w="156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44380A6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7 (1.11-2.53)</w:t>
            </w:r>
          </w:p>
        </w:tc>
      </w:tr>
      <w:tr w:rsidR="003F5548" w:rsidRPr="00A6123F" w14:paraId="76EC25F5" w14:textId="77777777" w:rsidTr="00815F40">
        <w:trPr>
          <w:trHeight w:val="283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388A515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F365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High (</w:t>
            </w:r>
            <w:r w:rsidRPr="00A6123F">
              <w:rPr>
                <w:rFonts w:ascii="Times New Roman" w:eastAsia="맑은 고딕" w:hAnsi="Times New Roman" w:cs="Times New Roman"/>
                <w:sz w:val="16"/>
                <w:szCs w:val="16"/>
              </w:rPr>
              <w:t>≥</w:t>
            </w: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320.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1839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260/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514D4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98/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CE5DA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0.49 (0.35-0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B80F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0.53 (0.34-0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3E574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3 (0.44-0.9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49FD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0.78 (0.48-1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473F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8 (0.47-0.9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4203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0.79 (0.47-1.31)</w:t>
            </w:r>
          </w:p>
        </w:tc>
      </w:tr>
      <w:tr w:rsidR="003F5548" w:rsidRPr="00A6123F" w14:paraId="25B8B95F" w14:textId="77777777" w:rsidTr="00815F40">
        <w:trPr>
          <w:trHeight w:val="283"/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792309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1F400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 xml:space="preserve"> for interac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3A74C6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EA26D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CA08EA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4C044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2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0C094" w14:textId="77777777" w:rsidR="003F5548" w:rsidRPr="00A6123F" w:rsidRDefault="003F5548" w:rsidP="00815F4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123F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</w:tbl>
    <w:p w14:paraId="3AAC2F8E" w14:textId="11C38299" w:rsidR="003F5548" w:rsidRPr="00A6123F" w:rsidRDefault="003F5548" w:rsidP="003F5548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  <w:shd w:val="clear" w:color="000000" w:fill="auto"/>
        </w:rPr>
      </w:pPr>
      <w:r w:rsidRPr="00A6123F">
        <w:rPr>
          <w:rFonts w:ascii="Times New Roman" w:hAnsi="Times New Roman" w:cs="Times New Roman"/>
          <w:sz w:val="16"/>
          <w:szCs w:val="16"/>
        </w:rPr>
        <w:t xml:space="preserve">ORAC: </w:t>
      </w:r>
      <w:r w:rsidR="0091740E">
        <w:rPr>
          <w:rFonts w:ascii="Times New Roman" w:hAnsi="Times New Roman" w:cs="Times New Roman"/>
          <w:sz w:val="16"/>
          <w:szCs w:val="16"/>
        </w:rPr>
        <w:t>o</w:t>
      </w:r>
      <w:r w:rsidRPr="00A6123F">
        <w:rPr>
          <w:rFonts w:ascii="Times New Roman" w:hAnsi="Times New Roman" w:cs="Times New Roman"/>
          <w:sz w:val="16"/>
          <w:szCs w:val="16"/>
        </w:rPr>
        <w:t xml:space="preserve">xygen radical absorbance capacity, H-ORAC: hydrophilic oxygen radical absorbance capacity, L-ORAC: lipophilic oxygen radical absorbance capacity, TPs: total phenolics, TE: Trolox equivalents, GAE: gallic acid equivalents, OR: odds ratio, 95% CI: 95% confidence interval. Dietary ORAC intake was divided into two groups (low vs. high) </w:t>
      </w:r>
      <w:r w:rsidR="0091740E">
        <w:rPr>
          <w:rFonts w:ascii="Times New Roman" w:hAnsi="Times New Roman" w:cs="Times New Roman"/>
          <w:sz w:val="16"/>
          <w:szCs w:val="16"/>
        </w:rPr>
        <w:t>according to</w:t>
      </w:r>
      <w:r w:rsidRPr="00A6123F">
        <w:rPr>
          <w:rFonts w:ascii="Times New Roman" w:hAnsi="Times New Roman" w:cs="Times New Roman"/>
          <w:sz w:val="16"/>
          <w:szCs w:val="16"/>
        </w:rPr>
        <w:t xml:space="preserve"> the median level of the</w:t>
      </w:r>
      <w:r w:rsidR="0091740E">
        <w:rPr>
          <w:rFonts w:ascii="Times New Roman" w:hAnsi="Times New Roman" w:cs="Times New Roman"/>
          <w:sz w:val="16"/>
          <w:szCs w:val="16"/>
        </w:rPr>
        <w:t xml:space="preserve"> intake of the</w:t>
      </w:r>
      <w:r w:rsidRPr="00A6123F">
        <w:rPr>
          <w:rFonts w:ascii="Times New Roman" w:hAnsi="Times New Roman" w:cs="Times New Roman"/>
          <w:sz w:val="16"/>
          <w:szCs w:val="16"/>
        </w:rPr>
        <w:t xml:space="preserve"> control</w:t>
      </w:r>
      <w:r w:rsidR="0091740E">
        <w:rPr>
          <w:rFonts w:ascii="Times New Roman" w:hAnsi="Times New Roman" w:cs="Times New Roman"/>
          <w:sz w:val="16"/>
          <w:szCs w:val="16"/>
        </w:rPr>
        <w:t>s</w:t>
      </w:r>
      <w:r w:rsidRPr="00A6123F">
        <w:rPr>
          <w:rFonts w:ascii="Times New Roman" w:hAnsi="Times New Roman" w:cs="Times New Roman"/>
          <w:sz w:val="16"/>
          <w:szCs w:val="16"/>
        </w:rPr>
        <w:t xml:space="preserve">. Model I: </w:t>
      </w:r>
      <w:r w:rsidR="0091740E">
        <w:rPr>
          <w:rFonts w:ascii="Times New Roman" w:hAnsi="Times New Roman" w:cs="Times New Roman"/>
          <w:sz w:val="16"/>
          <w:szCs w:val="16"/>
        </w:rPr>
        <w:t>c</w:t>
      </w:r>
      <w:r w:rsidRPr="00A6123F">
        <w:rPr>
          <w:rFonts w:ascii="Times New Roman" w:hAnsi="Times New Roman" w:cs="Times New Roman"/>
          <w:sz w:val="16"/>
          <w:szCs w:val="16"/>
        </w:rPr>
        <w:t>rude OR; Model II: age (continuous), BMI (&lt;25 kg/m</w:t>
      </w:r>
      <w:r w:rsidRPr="00A6123F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="0091740E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91740E">
        <w:rPr>
          <w:rFonts w:ascii="Times New Roman" w:hAnsi="Times New Roman" w:cs="Times New Roman"/>
          <w:sz w:val="16"/>
          <w:szCs w:val="16"/>
        </w:rPr>
        <w:t>or</w:t>
      </w:r>
      <w:r w:rsidRPr="00A6123F">
        <w:rPr>
          <w:rFonts w:ascii="Times New Roman" w:hAnsi="Times New Roman" w:cs="Times New Roman"/>
          <w:sz w:val="16"/>
          <w:szCs w:val="16"/>
        </w:rPr>
        <w:t xml:space="preserve"> ≥25 kg/m</w:t>
      </w:r>
      <w:r w:rsidRPr="00A6123F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A6123F">
        <w:rPr>
          <w:rFonts w:ascii="Times New Roman" w:hAnsi="Times New Roman" w:cs="Times New Roman"/>
          <w:sz w:val="16"/>
          <w:szCs w:val="16"/>
        </w:rPr>
        <w:t>), education level (less than college</w:t>
      </w:r>
      <w:r w:rsidR="0091740E">
        <w:rPr>
          <w:rFonts w:ascii="Times New Roman" w:hAnsi="Times New Roman" w:cs="Times New Roman"/>
          <w:sz w:val="16"/>
          <w:szCs w:val="16"/>
        </w:rPr>
        <w:t xml:space="preserve"> or</w:t>
      </w:r>
      <w:r w:rsidRPr="00A6123F">
        <w:rPr>
          <w:rFonts w:ascii="Times New Roman" w:hAnsi="Times New Roman" w:cs="Times New Roman"/>
          <w:sz w:val="16"/>
          <w:szCs w:val="16"/>
        </w:rPr>
        <w:t xml:space="preserve"> college and higher), income (&lt;200, 200- &lt;400</w:t>
      </w:r>
      <w:r w:rsidR="0091740E">
        <w:rPr>
          <w:rFonts w:ascii="Times New Roman" w:hAnsi="Times New Roman" w:cs="Times New Roman"/>
          <w:sz w:val="16"/>
          <w:szCs w:val="16"/>
        </w:rPr>
        <w:t xml:space="preserve"> or</w:t>
      </w:r>
      <w:r w:rsidRPr="00A6123F">
        <w:rPr>
          <w:rFonts w:ascii="Times New Roman" w:hAnsi="Times New Roman" w:cs="Times New Roman"/>
          <w:sz w:val="16"/>
          <w:szCs w:val="16"/>
        </w:rPr>
        <w:t xml:space="preserve"> ≥400), physical activity (yes</w:t>
      </w:r>
      <w:r w:rsidR="0091740E">
        <w:rPr>
          <w:rFonts w:ascii="Times New Roman" w:hAnsi="Times New Roman" w:cs="Times New Roman"/>
          <w:sz w:val="16"/>
          <w:szCs w:val="16"/>
        </w:rPr>
        <w:t xml:space="preserve"> or</w:t>
      </w:r>
      <w:r w:rsidRPr="00A6123F">
        <w:rPr>
          <w:rFonts w:ascii="Times New Roman" w:hAnsi="Times New Roman" w:cs="Times New Roman"/>
          <w:sz w:val="16"/>
          <w:szCs w:val="16"/>
        </w:rPr>
        <w:t xml:space="preserve"> no), smoking status (current, ex-</w:t>
      </w:r>
      <w:r w:rsidR="0091740E">
        <w:rPr>
          <w:rFonts w:ascii="Times New Roman" w:hAnsi="Times New Roman" w:cs="Times New Roman"/>
          <w:sz w:val="16"/>
          <w:szCs w:val="16"/>
        </w:rPr>
        <w:t xml:space="preserve"> or</w:t>
      </w:r>
      <w:r w:rsidRPr="00A6123F">
        <w:rPr>
          <w:rFonts w:ascii="Times New Roman" w:hAnsi="Times New Roman" w:cs="Times New Roman"/>
          <w:sz w:val="16"/>
          <w:szCs w:val="16"/>
        </w:rPr>
        <w:t xml:space="preserve"> non-smoker), first-degree family history of GC (yes</w:t>
      </w:r>
      <w:r w:rsidR="0091740E">
        <w:rPr>
          <w:rFonts w:ascii="Times New Roman" w:hAnsi="Times New Roman" w:cs="Times New Roman"/>
          <w:sz w:val="16"/>
          <w:szCs w:val="16"/>
        </w:rPr>
        <w:t xml:space="preserve"> or</w:t>
      </w:r>
      <w:r w:rsidRPr="00A6123F">
        <w:rPr>
          <w:rFonts w:ascii="Times New Roman" w:hAnsi="Times New Roman" w:cs="Times New Roman"/>
          <w:sz w:val="16"/>
          <w:szCs w:val="16"/>
        </w:rPr>
        <w:t xml:space="preserve"> no), and total energy intake; Model III: </w:t>
      </w:r>
      <w:r w:rsidR="00C773EA">
        <w:rPr>
          <w:rFonts w:ascii="Times New Roman" w:hAnsi="Times New Roman" w:cs="Times New Roman"/>
          <w:sz w:val="16"/>
          <w:szCs w:val="16"/>
        </w:rPr>
        <w:t>a</w:t>
      </w:r>
      <w:r w:rsidR="00C773EA" w:rsidRPr="00A6123F">
        <w:rPr>
          <w:rFonts w:ascii="Times New Roman" w:hAnsi="Times New Roman" w:cs="Times New Roman"/>
          <w:sz w:val="16"/>
          <w:szCs w:val="16"/>
        </w:rPr>
        <w:t>dditionally,</w:t>
      </w:r>
      <w:r w:rsidRPr="00A6123F">
        <w:rPr>
          <w:rFonts w:ascii="Times New Roman" w:hAnsi="Times New Roman" w:cs="Times New Roman"/>
          <w:sz w:val="16"/>
          <w:szCs w:val="16"/>
        </w:rPr>
        <w:t xml:space="preserve"> adjusted for </w:t>
      </w:r>
      <w:r w:rsidRPr="00A6123F">
        <w:rPr>
          <w:rFonts w:ascii="Times New Roman" w:hAnsi="Times New Roman" w:cs="Times New Roman"/>
          <w:i/>
          <w:iCs/>
          <w:sz w:val="16"/>
          <w:szCs w:val="16"/>
        </w:rPr>
        <w:t>H. pylori</w:t>
      </w:r>
      <w:r w:rsidRPr="00A6123F">
        <w:rPr>
          <w:rFonts w:ascii="Times New Roman" w:hAnsi="Times New Roman" w:cs="Times New Roman"/>
          <w:sz w:val="16"/>
          <w:szCs w:val="16"/>
        </w:rPr>
        <w:t xml:space="preserve"> infection (positive</w:t>
      </w:r>
      <w:r w:rsidR="0091740E">
        <w:rPr>
          <w:rFonts w:ascii="Times New Roman" w:hAnsi="Times New Roman" w:cs="Times New Roman"/>
          <w:sz w:val="16"/>
          <w:szCs w:val="16"/>
        </w:rPr>
        <w:t xml:space="preserve"> or</w:t>
      </w:r>
      <w:r w:rsidRPr="00A6123F">
        <w:rPr>
          <w:rFonts w:ascii="Times New Roman" w:hAnsi="Times New Roman" w:cs="Times New Roman"/>
          <w:sz w:val="16"/>
          <w:szCs w:val="16"/>
        </w:rPr>
        <w:t xml:space="preserve"> negative).</w:t>
      </w:r>
    </w:p>
    <w:p w14:paraId="31653D41" w14:textId="77777777" w:rsidR="003F5548" w:rsidRPr="003F5548" w:rsidRDefault="003F5548" w:rsidP="00B3780D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14:paraId="565CD2A6" w14:textId="1C36C00D" w:rsidR="003F5548" w:rsidRDefault="003F5548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sectPr w:rsidR="003F5548" w:rsidSect="0063674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96DAE7" w14:textId="77777777" w:rsidR="00FA493D" w:rsidRDefault="00FA493D" w:rsidP="004E09E7">
      <w:pPr>
        <w:spacing w:after="0" w:line="240" w:lineRule="auto"/>
      </w:pPr>
      <w:r>
        <w:separator/>
      </w:r>
    </w:p>
  </w:endnote>
  <w:endnote w:type="continuationSeparator" w:id="0">
    <w:p w14:paraId="40A578E9" w14:textId="77777777" w:rsidR="00FA493D" w:rsidRDefault="00FA493D" w:rsidP="004E09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A5F680" w14:textId="77777777" w:rsidR="00FA493D" w:rsidRDefault="00FA493D" w:rsidP="004E09E7">
      <w:pPr>
        <w:spacing w:after="0" w:line="240" w:lineRule="auto"/>
      </w:pPr>
      <w:r>
        <w:separator/>
      </w:r>
    </w:p>
  </w:footnote>
  <w:footnote w:type="continuationSeparator" w:id="0">
    <w:p w14:paraId="1ACF192C" w14:textId="77777777" w:rsidR="00FA493D" w:rsidRDefault="00FA493D" w:rsidP="004E09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3MzE3MDM1MTU0tzRT0lEKTi0uzszPAykwNKoFABbao0UtAAAA"/>
  </w:docVars>
  <w:rsids>
    <w:rsidRoot w:val="00E51836"/>
    <w:rsid w:val="00000C2E"/>
    <w:rsid w:val="00002E66"/>
    <w:rsid w:val="00003660"/>
    <w:rsid w:val="000177F4"/>
    <w:rsid w:val="000370EA"/>
    <w:rsid w:val="00050B25"/>
    <w:rsid w:val="00063672"/>
    <w:rsid w:val="0007528D"/>
    <w:rsid w:val="00081B18"/>
    <w:rsid w:val="00092272"/>
    <w:rsid w:val="000955D5"/>
    <w:rsid w:val="000A0C89"/>
    <w:rsid w:val="000B3120"/>
    <w:rsid w:val="000B6A18"/>
    <w:rsid w:val="000F1629"/>
    <w:rsid w:val="000F571F"/>
    <w:rsid w:val="000F6AC1"/>
    <w:rsid w:val="001261FC"/>
    <w:rsid w:val="00130A4F"/>
    <w:rsid w:val="00133C45"/>
    <w:rsid w:val="0014170D"/>
    <w:rsid w:val="001441E2"/>
    <w:rsid w:val="00147E81"/>
    <w:rsid w:val="001A2FE8"/>
    <w:rsid w:val="001B35B6"/>
    <w:rsid w:val="001F070F"/>
    <w:rsid w:val="001F1CD2"/>
    <w:rsid w:val="002040E1"/>
    <w:rsid w:val="002042DD"/>
    <w:rsid w:val="00210DBB"/>
    <w:rsid w:val="00214ED2"/>
    <w:rsid w:val="0023345A"/>
    <w:rsid w:val="00236A23"/>
    <w:rsid w:val="002523CD"/>
    <w:rsid w:val="002571D1"/>
    <w:rsid w:val="0027029C"/>
    <w:rsid w:val="002737A6"/>
    <w:rsid w:val="00293125"/>
    <w:rsid w:val="0029602B"/>
    <w:rsid w:val="002A3FB9"/>
    <w:rsid w:val="002C42DD"/>
    <w:rsid w:val="002D0095"/>
    <w:rsid w:val="002E1466"/>
    <w:rsid w:val="002F00BC"/>
    <w:rsid w:val="002F10EC"/>
    <w:rsid w:val="002F3E58"/>
    <w:rsid w:val="003030B9"/>
    <w:rsid w:val="003039B0"/>
    <w:rsid w:val="00307C98"/>
    <w:rsid w:val="00312F98"/>
    <w:rsid w:val="003141F3"/>
    <w:rsid w:val="0032520D"/>
    <w:rsid w:val="003438E3"/>
    <w:rsid w:val="00353995"/>
    <w:rsid w:val="003552D2"/>
    <w:rsid w:val="00355985"/>
    <w:rsid w:val="003642E0"/>
    <w:rsid w:val="003644E9"/>
    <w:rsid w:val="00373017"/>
    <w:rsid w:val="003750A4"/>
    <w:rsid w:val="003800A4"/>
    <w:rsid w:val="00397636"/>
    <w:rsid w:val="003B2BE0"/>
    <w:rsid w:val="003B3B90"/>
    <w:rsid w:val="003B6D9A"/>
    <w:rsid w:val="003D50E9"/>
    <w:rsid w:val="003D65A9"/>
    <w:rsid w:val="003E2299"/>
    <w:rsid w:val="003E7538"/>
    <w:rsid w:val="003F5548"/>
    <w:rsid w:val="0040013F"/>
    <w:rsid w:val="00410BAB"/>
    <w:rsid w:val="00424DC1"/>
    <w:rsid w:val="00460E21"/>
    <w:rsid w:val="00464EC8"/>
    <w:rsid w:val="00467D97"/>
    <w:rsid w:val="00475C45"/>
    <w:rsid w:val="00475F20"/>
    <w:rsid w:val="00484D4F"/>
    <w:rsid w:val="00485BF5"/>
    <w:rsid w:val="004A2842"/>
    <w:rsid w:val="004B5E7C"/>
    <w:rsid w:val="004B5F92"/>
    <w:rsid w:val="004B76AC"/>
    <w:rsid w:val="004C50A6"/>
    <w:rsid w:val="004D4689"/>
    <w:rsid w:val="004E09E7"/>
    <w:rsid w:val="004F2E5F"/>
    <w:rsid w:val="004F302D"/>
    <w:rsid w:val="0050659F"/>
    <w:rsid w:val="0051743B"/>
    <w:rsid w:val="00556EE5"/>
    <w:rsid w:val="00566D2B"/>
    <w:rsid w:val="005725D4"/>
    <w:rsid w:val="00580E02"/>
    <w:rsid w:val="005C5616"/>
    <w:rsid w:val="005D68F7"/>
    <w:rsid w:val="005E588E"/>
    <w:rsid w:val="00621701"/>
    <w:rsid w:val="00636742"/>
    <w:rsid w:val="00636ACD"/>
    <w:rsid w:val="00651F73"/>
    <w:rsid w:val="00653896"/>
    <w:rsid w:val="0066177B"/>
    <w:rsid w:val="006667B7"/>
    <w:rsid w:val="006A6827"/>
    <w:rsid w:val="006B29E6"/>
    <w:rsid w:val="006B3D2C"/>
    <w:rsid w:val="006B59B4"/>
    <w:rsid w:val="006C4F8F"/>
    <w:rsid w:val="006C7A8F"/>
    <w:rsid w:val="006D7816"/>
    <w:rsid w:val="006E0715"/>
    <w:rsid w:val="006F2972"/>
    <w:rsid w:val="00702DBD"/>
    <w:rsid w:val="00705E16"/>
    <w:rsid w:val="00725F77"/>
    <w:rsid w:val="00731438"/>
    <w:rsid w:val="007523A4"/>
    <w:rsid w:val="007A5A09"/>
    <w:rsid w:val="007B05C8"/>
    <w:rsid w:val="007B46D3"/>
    <w:rsid w:val="007B71DF"/>
    <w:rsid w:val="0080204C"/>
    <w:rsid w:val="00834D0D"/>
    <w:rsid w:val="00837A50"/>
    <w:rsid w:val="0084194D"/>
    <w:rsid w:val="00842858"/>
    <w:rsid w:val="00857EA7"/>
    <w:rsid w:val="00860C8E"/>
    <w:rsid w:val="00884CEC"/>
    <w:rsid w:val="008870B0"/>
    <w:rsid w:val="008A1CE9"/>
    <w:rsid w:val="008A21F5"/>
    <w:rsid w:val="008A3CE9"/>
    <w:rsid w:val="008A6848"/>
    <w:rsid w:val="008B2716"/>
    <w:rsid w:val="008B752B"/>
    <w:rsid w:val="008C0B49"/>
    <w:rsid w:val="008C416A"/>
    <w:rsid w:val="008D2F35"/>
    <w:rsid w:val="008E31C9"/>
    <w:rsid w:val="008F45F5"/>
    <w:rsid w:val="008F6A34"/>
    <w:rsid w:val="00906F9C"/>
    <w:rsid w:val="0091740E"/>
    <w:rsid w:val="00927923"/>
    <w:rsid w:val="00963861"/>
    <w:rsid w:val="00964245"/>
    <w:rsid w:val="009824BC"/>
    <w:rsid w:val="0098313D"/>
    <w:rsid w:val="00986D97"/>
    <w:rsid w:val="00992E04"/>
    <w:rsid w:val="00993BD9"/>
    <w:rsid w:val="009D79E2"/>
    <w:rsid w:val="009E000F"/>
    <w:rsid w:val="009F3DB6"/>
    <w:rsid w:val="00A018D2"/>
    <w:rsid w:val="00A11770"/>
    <w:rsid w:val="00A359C9"/>
    <w:rsid w:val="00A43FE3"/>
    <w:rsid w:val="00A55C17"/>
    <w:rsid w:val="00A5759B"/>
    <w:rsid w:val="00A81B21"/>
    <w:rsid w:val="00AA6116"/>
    <w:rsid w:val="00AC069B"/>
    <w:rsid w:val="00AC3AB3"/>
    <w:rsid w:val="00AD2B3B"/>
    <w:rsid w:val="00AD3E83"/>
    <w:rsid w:val="00B03698"/>
    <w:rsid w:val="00B111E5"/>
    <w:rsid w:val="00B22F64"/>
    <w:rsid w:val="00B34940"/>
    <w:rsid w:val="00B3780D"/>
    <w:rsid w:val="00B564B7"/>
    <w:rsid w:val="00B737FD"/>
    <w:rsid w:val="00B87148"/>
    <w:rsid w:val="00B9475E"/>
    <w:rsid w:val="00B94A79"/>
    <w:rsid w:val="00BC16C8"/>
    <w:rsid w:val="00BC6AAB"/>
    <w:rsid w:val="00BC7815"/>
    <w:rsid w:val="00BE754F"/>
    <w:rsid w:val="00C06E01"/>
    <w:rsid w:val="00C16B9B"/>
    <w:rsid w:val="00C47969"/>
    <w:rsid w:val="00C5463C"/>
    <w:rsid w:val="00C56D2C"/>
    <w:rsid w:val="00C57F39"/>
    <w:rsid w:val="00C773EA"/>
    <w:rsid w:val="00C80EA0"/>
    <w:rsid w:val="00C83F49"/>
    <w:rsid w:val="00C86609"/>
    <w:rsid w:val="00CB2859"/>
    <w:rsid w:val="00CB5BD9"/>
    <w:rsid w:val="00CB6623"/>
    <w:rsid w:val="00CC2F69"/>
    <w:rsid w:val="00CE25CC"/>
    <w:rsid w:val="00CF2BB9"/>
    <w:rsid w:val="00D30501"/>
    <w:rsid w:val="00D375BC"/>
    <w:rsid w:val="00D45651"/>
    <w:rsid w:val="00D52F2E"/>
    <w:rsid w:val="00D538B6"/>
    <w:rsid w:val="00D63A71"/>
    <w:rsid w:val="00D76A3D"/>
    <w:rsid w:val="00D80DDD"/>
    <w:rsid w:val="00DA4A18"/>
    <w:rsid w:val="00DB295C"/>
    <w:rsid w:val="00DD032A"/>
    <w:rsid w:val="00DD0E12"/>
    <w:rsid w:val="00DE76F8"/>
    <w:rsid w:val="00E138CE"/>
    <w:rsid w:val="00E47925"/>
    <w:rsid w:val="00E51836"/>
    <w:rsid w:val="00E61B11"/>
    <w:rsid w:val="00E636E1"/>
    <w:rsid w:val="00E63A42"/>
    <w:rsid w:val="00E721FC"/>
    <w:rsid w:val="00E73501"/>
    <w:rsid w:val="00E73D03"/>
    <w:rsid w:val="00E76211"/>
    <w:rsid w:val="00EA2C47"/>
    <w:rsid w:val="00EB2197"/>
    <w:rsid w:val="00EE7BA7"/>
    <w:rsid w:val="00EF0A41"/>
    <w:rsid w:val="00F21E4A"/>
    <w:rsid w:val="00F2633C"/>
    <w:rsid w:val="00F3300D"/>
    <w:rsid w:val="00F63FCE"/>
    <w:rsid w:val="00F64631"/>
    <w:rsid w:val="00F67E14"/>
    <w:rsid w:val="00F75F87"/>
    <w:rsid w:val="00F769F7"/>
    <w:rsid w:val="00F76A8C"/>
    <w:rsid w:val="00F775DA"/>
    <w:rsid w:val="00F86F7E"/>
    <w:rsid w:val="00F87D7A"/>
    <w:rsid w:val="00FA3DC4"/>
    <w:rsid w:val="00FA493D"/>
    <w:rsid w:val="00FC0260"/>
    <w:rsid w:val="00FC1C66"/>
    <w:rsid w:val="00FD1741"/>
    <w:rsid w:val="00FD3CB2"/>
    <w:rsid w:val="00FD3E8D"/>
    <w:rsid w:val="00FD638D"/>
    <w:rsid w:val="00FE2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81FF70"/>
  <w15:chartTrackingRefBased/>
  <w15:docId w15:val="{5BCA1B8D-CFF6-4806-A1E7-B9BBC0F48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4ED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18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518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51836"/>
  </w:style>
  <w:style w:type="paragraph" w:styleId="a5">
    <w:name w:val="footer"/>
    <w:basedOn w:val="a"/>
    <w:link w:val="Char0"/>
    <w:uiPriority w:val="99"/>
    <w:unhideWhenUsed/>
    <w:rsid w:val="00E518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51836"/>
  </w:style>
  <w:style w:type="character" w:styleId="a6">
    <w:name w:val="Hyperlink"/>
    <w:basedOn w:val="a0"/>
    <w:uiPriority w:val="99"/>
    <w:unhideWhenUsed/>
    <w:rsid w:val="00E51836"/>
    <w:rPr>
      <w:color w:val="0563C1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F63FC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F63FCE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884CEC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884CEC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884CEC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8C0B49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8C0B4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6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rojects/SN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490489-6544-4AFE-8B8E-A737443788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2296</Words>
  <Characters>13093</Characters>
  <Application>Microsoft Office Word</Application>
  <DocSecurity>0</DocSecurity>
  <Lines>109</Lines>
  <Paragraphs>3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IMI KIM</cp:lastModifiedBy>
  <cp:revision>12</cp:revision>
  <cp:lastPrinted>2020-01-30T23:40:00Z</cp:lastPrinted>
  <dcterms:created xsi:type="dcterms:W3CDTF">2021-01-14T00:42:00Z</dcterms:created>
  <dcterms:modified xsi:type="dcterms:W3CDTF">2021-01-14T00:45:00Z</dcterms:modified>
</cp:coreProperties>
</file>